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3A1965" w14:textId="77777777" w:rsidR="00331707" w:rsidRDefault="00331707" w:rsidP="00331707">
      <w:pPr>
        <w:spacing w:before="240" w:after="240"/>
        <w:rPr>
          <w:rFonts w:ascii="Times New Roman" w:eastAsia="Times New Roman" w:hAnsi="Times New Roman" w:cs="Times New Roman"/>
          <w:color w:val="000000"/>
        </w:rPr>
      </w:pPr>
      <w:r>
        <w:rPr>
          <w:rFonts w:ascii="Calibri" w:eastAsia="Calibri" w:hAnsi="Calibri" w:cs="Calibri"/>
          <w:b/>
          <w:color w:val="000000"/>
        </w:rPr>
        <w:t>Supplementary material </w:t>
      </w:r>
    </w:p>
    <w:p w14:paraId="7EED3BA3" w14:textId="77777777" w:rsidR="00331707" w:rsidRDefault="00331707" w:rsidP="00331707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ppendix A</w:t>
      </w:r>
    </w:p>
    <w:p w14:paraId="6E15D778" w14:textId="77777777" w:rsidR="00331707" w:rsidRDefault="00331707" w:rsidP="0033170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ntercorrelations for therapist behaviors using Spearman’s rho. </w:t>
      </w:r>
    </w:p>
    <w:p w14:paraId="56F80F27" w14:textId="77777777" w:rsidR="00331707" w:rsidRDefault="00331707" w:rsidP="00331707">
      <w:pPr>
        <w:spacing w:line="240" w:lineRule="auto"/>
        <w:rPr>
          <w:rFonts w:ascii="Calibri" w:eastAsia="Calibri" w:hAnsi="Calibri" w:cs="Calibri"/>
        </w:rPr>
      </w:pPr>
    </w:p>
    <w:tbl>
      <w:tblPr>
        <w:tblW w:w="16455" w:type="dxa"/>
        <w:tblInd w:w="-12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855"/>
        <w:gridCol w:w="855"/>
        <w:gridCol w:w="705"/>
        <w:gridCol w:w="855"/>
        <w:gridCol w:w="855"/>
        <w:gridCol w:w="855"/>
        <w:gridCol w:w="855"/>
        <w:gridCol w:w="855"/>
        <w:gridCol w:w="705"/>
        <w:gridCol w:w="855"/>
        <w:gridCol w:w="705"/>
        <w:gridCol w:w="705"/>
        <w:gridCol w:w="705"/>
        <w:gridCol w:w="705"/>
        <w:gridCol w:w="570"/>
        <w:gridCol w:w="510"/>
        <w:gridCol w:w="555"/>
        <w:gridCol w:w="495"/>
        <w:gridCol w:w="705"/>
        <w:gridCol w:w="705"/>
      </w:tblGrid>
      <w:tr w:rsidR="00331707" w14:paraId="7EDF05AD" w14:textId="77777777" w:rsidTr="00A768F7">
        <w:tc>
          <w:tcPr>
            <w:tcW w:w="1845" w:type="dxa"/>
          </w:tcPr>
          <w:p w14:paraId="056A2F0D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ehavior code</w:t>
            </w:r>
          </w:p>
        </w:tc>
        <w:tc>
          <w:tcPr>
            <w:tcW w:w="855" w:type="dxa"/>
          </w:tcPr>
          <w:p w14:paraId="559BBE11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5" w:type="dxa"/>
          </w:tcPr>
          <w:p w14:paraId="52D782CB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705" w:type="dxa"/>
          </w:tcPr>
          <w:p w14:paraId="30C17FD0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55" w:type="dxa"/>
          </w:tcPr>
          <w:p w14:paraId="0A510EC8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855" w:type="dxa"/>
          </w:tcPr>
          <w:p w14:paraId="62B0B551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855" w:type="dxa"/>
          </w:tcPr>
          <w:p w14:paraId="3028DA24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855" w:type="dxa"/>
          </w:tcPr>
          <w:p w14:paraId="2A455844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855" w:type="dxa"/>
          </w:tcPr>
          <w:p w14:paraId="41580397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705" w:type="dxa"/>
          </w:tcPr>
          <w:p w14:paraId="688E9E5B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425DF57B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05" w:type="dxa"/>
          </w:tcPr>
          <w:p w14:paraId="299F4328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705" w:type="dxa"/>
          </w:tcPr>
          <w:p w14:paraId="5DE01658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05" w:type="dxa"/>
          </w:tcPr>
          <w:p w14:paraId="78C60C60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  <w:tc>
          <w:tcPr>
            <w:tcW w:w="705" w:type="dxa"/>
          </w:tcPr>
          <w:p w14:paraId="60D5B9FB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570" w:type="dxa"/>
          </w:tcPr>
          <w:p w14:paraId="024CBCD0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510" w:type="dxa"/>
          </w:tcPr>
          <w:p w14:paraId="54F416E2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555" w:type="dxa"/>
          </w:tcPr>
          <w:p w14:paraId="331EB319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495" w:type="dxa"/>
          </w:tcPr>
          <w:p w14:paraId="3BC98C24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705" w:type="dxa"/>
          </w:tcPr>
          <w:p w14:paraId="3E12148C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M</w:t>
            </w:r>
          </w:p>
        </w:tc>
        <w:tc>
          <w:tcPr>
            <w:tcW w:w="705" w:type="dxa"/>
          </w:tcPr>
          <w:p w14:paraId="56AB2609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D</w:t>
            </w:r>
          </w:p>
        </w:tc>
      </w:tr>
      <w:tr w:rsidR="00331707" w14:paraId="6F564D6D" w14:textId="77777777" w:rsidTr="00A768F7">
        <w:tc>
          <w:tcPr>
            <w:tcW w:w="1845" w:type="dxa"/>
          </w:tcPr>
          <w:p w14:paraId="4CE9B8F4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Clarifying the framework and administrative aspects</w:t>
            </w:r>
          </w:p>
        </w:tc>
        <w:tc>
          <w:tcPr>
            <w:tcW w:w="855" w:type="dxa"/>
          </w:tcPr>
          <w:p w14:paraId="3D69534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CAC1D6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41F035F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3752CD6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7E9F84C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48B55FE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712D98D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7D4DE54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30616E7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24D8BD4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29E3118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0724711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1C133B4D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28D6B87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70" w:type="dxa"/>
          </w:tcPr>
          <w:p w14:paraId="506E74C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10" w:type="dxa"/>
          </w:tcPr>
          <w:p w14:paraId="388208A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5" w:type="dxa"/>
          </w:tcPr>
          <w:p w14:paraId="6F93924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95" w:type="dxa"/>
          </w:tcPr>
          <w:p w14:paraId="0B5FF8A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7BD1E09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.18</w:t>
            </w:r>
          </w:p>
        </w:tc>
        <w:tc>
          <w:tcPr>
            <w:tcW w:w="705" w:type="dxa"/>
          </w:tcPr>
          <w:p w14:paraId="3DA1480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48</w:t>
            </w:r>
          </w:p>
        </w:tc>
      </w:tr>
      <w:tr w:rsidR="00331707" w14:paraId="41CB2789" w14:textId="77777777" w:rsidTr="00A768F7">
        <w:tc>
          <w:tcPr>
            <w:tcW w:w="1845" w:type="dxa"/>
          </w:tcPr>
          <w:p w14:paraId="5CE5309A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Providing feedback and guidance</w:t>
            </w:r>
          </w:p>
        </w:tc>
        <w:tc>
          <w:tcPr>
            <w:tcW w:w="855" w:type="dxa"/>
          </w:tcPr>
          <w:p w14:paraId="5F86744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61***</w:t>
            </w:r>
          </w:p>
        </w:tc>
        <w:tc>
          <w:tcPr>
            <w:tcW w:w="855" w:type="dxa"/>
          </w:tcPr>
          <w:p w14:paraId="442712E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5" w:type="dxa"/>
          </w:tcPr>
          <w:p w14:paraId="2A0CABE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432B155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66DF217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1914CC0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4DE3AF3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32C58AD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5F6BA32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3F60167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6449DB1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0068079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31F7B85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0768D4C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70" w:type="dxa"/>
          </w:tcPr>
          <w:p w14:paraId="5BB89ED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10" w:type="dxa"/>
          </w:tcPr>
          <w:p w14:paraId="54B2FDF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5" w:type="dxa"/>
          </w:tcPr>
          <w:p w14:paraId="71C6C93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95" w:type="dxa"/>
          </w:tcPr>
          <w:p w14:paraId="7222624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2C211E1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.82</w:t>
            </w:r>
          </w:p>
        </w:tc>
        <w:tc>
          <w:tcPr>
            <w:tcW w:w="705" w:type="dxa"/>
          </w:tcPr>
          <w:p w14:paraId="0D8BA87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.01</w:t>
            </w:r>
          </w:p>
        </w:tc>
      </w:tr>
      <w:tr w:rsidR="00331707" w14:paraId="12EB4173" w14:textId="77777777" w:rsidTr="00A768F7">
        <w:tc>
          <w:tcPr>
            <w:tcW w:w="1845" w:type="dxa"/>
          </w:tcPr>
          <w:p w14:paraId="29B89D18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Self-disclosure</w:t>
            </w:r>
          </w:p>
        </w:tc>
        <w:tc>
          <w:tcPr>
            <w:tcW w:w="855" w:type="dxa"/>
          </w:tcPr>
          <w:p w14:paraId="2A6F71E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855" w:type="dxa"/>
          </w:tcPr>
          <w:p w14:paraId="10711F4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705" w:type="dxa"/>
          </w:tcPr>
          <w:p w14:paraId="5ECAC74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244AF33D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6A6230D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53F8A57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04F0754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17D04E0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2D4F557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578D882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6BADDBB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07D2221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2372B1E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021F09A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70" w:type="dxa"/>
          </w:tcPr>
          <w:p w14:paraId="7BC27B1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10" w:type="dxa"/>
          </w:tcPr>
          <w:p w14:paraId="6EF86A3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5" w:type="dxa"/>
          </w:tcPr>
          <w:p w14:paraId="4B0F700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95" w:type="dxa"/>
          </w:tcPr>
          <w:p w14:paraId="2A48E73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49DA6DA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705" w:type="dxa"/>
          </w:tcPr>
          <w:p w14:paraId="5BACE57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1</w:t>
            </w:r>
          </w:p>
        </w:tc>
      </w:tr>
      <w:tr w:rsidR="00331707" w14:paraId="54671794" w14:textId="77777777" w:rsidTr="00A768F7">
        <w:tc>
          <w:tcPr>
            <w:tcW w:w="1845" w:type="dxa"/>
          </w:tcPr>
          <w:p w14:paraId="663A95FE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Psychoeducation</w:t>
            </w:r>
          </w:p>
        </w:tc>
        <w:tc>
          <w:tcPr>
            <w:tcW w:w="855" w:type="dxa"/>
          </w:tcPr>
          <w:p w14:paraId="70991A7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53***</w:t>
            </w:r>
          </w:p>
        </w:tc>
        <w:tc>
          <w:tcPr>
            <w:tcW w:w="855" w:type="dxa"/>
          </w:tcPr>
          <w:p w14:paraId="3C996EB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65***</w:t>
            </w:r>
          </w:p>
        </w:tc>
        <w:tc>
          <w:tcPr>
            <w:tcW w:w="705" w:type="dxa"/>
          </w:tcPr>
          <w:p w14:paraId="65387B4D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9*</w:t>
            </w:r>
          </w:p>
        </w:tc>
        <w:tc>
          <w:tcPr>
            <w:tcW w:w="855" w:type="dxa"/>
          </w:tcPr>
          <w:p w14:paraId="42DF349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7F1ECE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671A6EE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7C1C651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685FC5ED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3D38FE5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4E83643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21A88CC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5A2DF00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2F5F3EA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73F33FE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70" w:type="dxa"/>
          </w:tcPr>
          <w:p w14:paraId="55E7FD8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10" w:type="dxa"/>
          </w:tcPr>
          <w:p w14:paraId="3FF4FD5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5" w:type="dxa"/>
          </w:tcPr>
          <w:p w14:paraId="34A7539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95" w:type="dxa"/>
          </w:tcPr>
          <w:p w14:paraId="123E73B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00E90AB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21</w:t>
            </w:r>
          </w:p>
        </w:tc>
        <w:tc>
          <w:tcPr>
            <w:tcW w:w="705" w:type="dxa"/>
          </w:tcPr>
          <w:p w14:paraId="074DF2C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12</w:t>
            </w:r>
          </w:p>
        </w:tc>
      </w:tr>
      <w:tr w:rsidR="00331707" w14:paraId="5AB79C38" w14:textId="77777777" w:rsidTr="00A768F7">
        <w:tc>
          <w:tcPr>
            <w:tcW w:w="1845" w:type="dxa"/>
          </w:tcPr>
          <w:p w14:paraId="12006DF6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Questions</w:t>
            </w:r>
          </w:p>
        </w:tc>
        <w:tc>
          <w:tcPr>
            <w:tcW w:w="855" w:type="dxa"/>
          </w:tcPr>
          <w:p w14:paraId="3587226D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36**</w:t>
            </w:r>
          </w:p>
        </w:tc>
        <w:tc>
          <w:tcPr>
            <w:tcW w:w="855" w:type="dxa"/>
          </w:tcPr>
          <w:p w14:paraId="1C4081F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63***</w:t>
            </w:r>
          </w:p>
        </w:tc>
        <w:tc>
          <w:tcPr>
            <w:tcW w:w="705" w:type="dxa"/>
          </w:tcPr>
          <w:p w14:paraId="71C5EC4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855" w:type="dxa"/>
          </w:tcPr>
          <w:p w14:paraId="5106C8B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48***</w:t>
            </w:r>
          </w:p>
        </w:tc>
        <w:tc>
          <w:tcPr>
            <w:tcW w:w="855" w:type="dxa"/>
          </w:tcPr>
          <w:p w14:paraId="0C50169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777F521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6A7DB8F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742CB50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72292E8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30EA9CE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3391214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61B5995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0EC7CF6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226CA2D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70" w:type="dxa"/>
          </w:tcPr>
          <w:p w14:paraId="3CB01F0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10" w:type="dxa"/>
          </w:tcPr>
          <w:p w14:paraId="4BA3DC6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5" w:type="dxa"/>
          </w:tcPr>
          <w:p w14:paraId="684A915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95" w:type="dxa"/>
          </w:tcPr>
          <w:p w14:paraId="0FB5919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43A00EE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37</w:t>
            </w:r>
          </w:p>
        </w:tc>
        <w:tc>
          <w:tcPr>
            <w:tcW w:w="705" w:type="dxa"/>
          </w:tcPr>
          <w:p w14:paraId="6E695A3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73</w:t>
            </w:r>
          </w:p>
        </w:tc>
      </w:tr>
      <w:tr w:rsidR="00331707" w14:paraId="77F6A4CF" w14:textId="77777777" w:rsidTr="00A768F7">
        <w:tc>
          <w:tcPr>
            <w:tcW w:w="1845" w:type="dxa"/>
          </w:tcPr>
          <w:p w14:paraId="50F0E3E3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.Reinforcing</w:t>
            </w:r>
          </w:p>
        </w:tc>
        <w:tc>
          <w:tcPr>
            <w:tcW w:w="855" w:type="dxa"/>
          </w:tcPr>
          <w:p w14:paraId="4463699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64***</w:t>
            </w:r>
          </w:p>
        </w:tc>
        <w:tc>
          <w:tcPr>
            <w:tcW w:w="855" w:type="dxa"/>
          </w:tcPr>
          <w:p w14:paraId="34D75FF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85***</w:t>
            </w:r>
          </w:p>
        </w:tc>
        <w:tc>
          <w:tcPr>
            <w:tcW w:w="705" w:type="dxa"/>
          </w:tcPr>
          <w:p w14:paraId="4589357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855" w:type="dxa"/>
          </w:tcPr>
          <w:p w14:paraId="3BD5BD1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71***</w:t>
            </w:r>
          </w:p>
        </w:tc>
        <w:tc>
          <w:tcPr>
            <w:tcW w:w="855" w:type="dxa"/>
          </w:tcPr>
          <w:p w14:paraId="11C3526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61***</w:t>
            </w:r>
          </w:p>
        </w:tc>
        <w:tc>
          <w:tcPr>
            <w:tcW w:w="855" w:type="dxa"/>
          </w:tcPr>
          <w:p w14:paraId="0D3C09DD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535326B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38014CF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24F27DB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05CCC09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1B058A7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3E9EE69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7101922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6452190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70" w:type="dxa"/>
          </w:tcPr>
          <w:p w14:paraId="3C96D01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10" w:type="dxa"/>
          </w:tcPr>
          <w:p w14:paraId="00B93B0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5" w:type="dxa"/>
          </w:tcPr>
          <w:p w14:paraId="5D1A320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95" w:type="dxa"/>
          </w:tcPr>
          <w:p w14:paraId="50FD9F5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2CD5BFE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.15</w:t>
            </w:r>
          </w:p>
        </w:tc>
        <w:tc>
          <w:tcPr>
            <w:tcW w:w="705" w:type="dxa"/>
          </w:tcPr>
          <w:p w14:paraId="1F2F630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86</w:t>
            </w:r>
          </w:p>
        </w:tc>
      </w:tr>
      <w:tr w:rsidR="00331707" w14:paraId="433C77AC" w14:textId="77777777" w:rsidTr="00A768F7">
        <w:tc>
          <w:tcPr>
            <w:tcW w:w="1845" w:type="dxa"/>
          </w:tcPr>
          <w:p w14:paraId="4C1D8BEA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 Prompting</w:t>
            </w:r>
          </w:p>
        </w:tc>
        <w:tc>
          <w:tcPr>
            <w:tcW w:w="855" w:type="dxa"/>
          </w:tcPr>
          <w:p w14:paraId="248D6D7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66***</w:t>
            </w:r>
          </w:p>
        </w:tc>
        <w:tc>
          <w:tcPr>
            <w:tcW w:w="855" w:type="dxa"/>
          </w:tcPr>
          <w:p w14:paraId="60AC754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42***</w:t>
            </w:r>
          </w:p>
        </w:tc>
        <w:tc>
          <w:tcPr>
            <w:tcW w:w="705" w:type="dxa"/>
          </w:tcPr>
          <w:p w14:paraId="531CB80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9</w:t>
            </w:r>
          </w:p>
        </w:tc>
        <w:tc>
          <w:tcPr>
            <w:tcW w:w="855" w:type="dxa"/>
          </w:tcPr>
          <w:p w14:paraId="0FCBDE9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46***</w:t>
            </w:r>
          </w:p>
        </w:tc>
        <w:tc>
          <w:tcPr>
            <w:tcW w:w="855" w:type="dxa"/>
          </w:tcPr>
          <w:p w14:paraId="1B26699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855" w:type="dxa"/>
          </w:tcPr>
          <w:p w14:paraId="2BACDA6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54***</w:t>
            </w:r>
          </w:p>
        </w:tc>
        <w:tc>
          <w:tcPr>
            <w:tcW w:w="855" w:type="dxa"/>
          </w:tcPr>
          <w:p w14:paraId="2143B5D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3DA43F8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6125843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774D327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6795602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6895EA0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5A3F8A5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52AB4B9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70" w:type="dxa"/>
          </w:tcPr>
          <w:p w14:paraId="107F3F0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10" w:type="dxa"/>
          </w:tcPr>
          <w:p w14:paraId="7CA2270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5" w:type="dxa"/>
          </w:tcPr>
          <w:p w14:paraId="73C0A49D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95" w:type="dxa"/>
          </w:tcPr>
          <w:p w14:paraId="4078102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5910580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.39</w:t>
            </w:r>
          </w:p>
        </w:tc>
        <w:tc>
          <w:tcPr>
            <w:tcW w:w="705" w:type="dxa"/>
          </w:tcPr>
          <w:p w14:paraId="630EA0D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35</w:t>
            </w:r>
          </w:p>
        </w:tc>
      </w:tr>
      <w:tr w:rsidR="00331707" w14:paraId="5DC277BC" w14:textId="77777777" w:rsidTr="00A768F7">
        <w:tc>
          <w:tcPr>
            <w:tcW w:w="1845" w:type="dxa"/>
          </w:tcPr>
          <w:p w14:paraId="01C7E418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Empathetic utterance</w:t>
            </w:r>
          </w:p>
        </w:tc>
        <w:tc>
          <w:tcPr>
            <w:tcW w:w="855" w:type="dxa"/>
          </w:tcPr>
          <w:p w14:paraId="6C8621B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39**</w:t>
            </w:r>
          </w:p>
        </w:tc>
        <w:tc>
          <w:tcPr>
            <w:tcW w:w="855" w:type="dxa"/>
          </w:tcPr>
          <w:p w14:paraId="70C76D4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74***</w:t>
            </w:r>
          </w:p>
        </w:tc>
        <w:tc>
          <w:tcPr>
            <w:tcW w:w="705" w:type="dxa"/>
          </w:tcPr>
          <w:p w14:paraId="2DB71AE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855" w:type="dxa"/>
          </w:tcPr>
          <w:p w14:paraId="648EC92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66***</w:t>
            </w:r>
          </w:p>
        </w:tc>
        <w:tc>
          <w:tcPr>
            <w:tcW w:w="855" w:type="dxa"/>
          </w:tcPr>
          <w:p w14:paraId="54C6FB5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45***</w:t>
            </w:r>
          </w:p>
        </w:tc>
        <w:tc>
          <w:tcPr>
            <w:tcW w:w="855" w:type="dxa"/>
          </w:tcPr>
          <w:p w14:paraId="70A3FD5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68***</w:t>
            </w:r>
          </w:p>
        </w:tc>
        <w:tc>
          <w:tcPr>
            <w:tcW w:w="855" w:type="dxa"/>
          </w:tcPr>
          <w:p w14:paraId="5E3B8F5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30*</w:t>
            </w:r>
          </w:p>
        </w:tc>
        <w:tc>
          <w:tcPr>
            <w:tcW w:w="855" w:type="dxa"/>
          </w:tcPr>
          <w:p w14:paraId="2DF692B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5" w:type="dxa"/>
          </w:tcPr>
          <w:p w14:paraId="676719F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55" w:type="dxa"/>
          </w:tcPr>
          <w:p w14:paraId="795D293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0603448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4668BA3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3ABBF11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571E0DC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70" w:type="dxa"/>
          </w:tcPr>
          <w:p w14:paraId="3702504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10" w:type="dxa"/>
          </w:tcPr>
          <w:p w14:paraId="6ECE58E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5" w:type="dxa"/>
          </w:tcPr>
          <w:p w14:paraId="7D34AC9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95" w:type="dxa"/>
          </w:tcPr>
          <w:p w14:paraId="68CD280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2186011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90</w:t>
            </w:r>
          </w:p>
        </w:tc>
        <w:tc>
          <w:tcPr>
            <w:tcW w:w="705" w:type="dxa"/>
          </w:tcPr>
          <w:p w14:paraId="2CE4BA0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55</w:t>
            </w:r>
          </w:p>
        </w:tc>
      </w:tr>
      <w:tr w:rsidR="00331707" w14:paraId="5C506DAF" w14:textId="77777777" w:rsidTr="00A768F7">
        <w:tc>
          <w:tcPr>
            <w:tcW w:w="1845" w:type="dxa"/>
          </w:tcPr>
          <w:p w14:paraId="08786089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.Alliance bolstering</w:t>
            </w:r>
          </w:p>
        </w:tc>
        <w:tc>
          <w:tcPr>
            <w:tcW w:w="855" w:type="dxa"/>
          </w:tcPr>
          <w:p w14:paraId="0D1C173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54***</w:t>
            </w:r>
          </w:p>
        </w:tc>
        <w:tc>
          <w:tcPr>
            <w:tcW w:w="855" w:type="dxa"/>
          </w:tcPr>
          <w:p w14:paraId="09B2D88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69***</w:t>
            </w:r>
          </w:p>
        </w:tc>
        <w:tc>
          <w:tcPr>
            <w:tcW w:w="705" w:type="dxa"/>
          </w:tcPr>
          <w:p w14:paraId="2D2A1E3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10</w:t>
            </w:r>
          </w:p>
        </w:tc>
        <w:tc>
          <w:tcPr>
            <w:tcW w:w="855" w:type="dxa"/>
          </w:tcPr>
          <w:p w14:paraId="43D710E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58***</w:t>
            </w:r>
          </w:p>
        </w:tc>
        <w:tc>
          <w:tcPr>
            <w:tcW w:w="855" w:type="dxa"/>
          </w:tcPr>
          <w:p w14:paraId="2CAF783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44***</w:t>
            </w:r>
          </w:p>
        </w:tc>
        <w:tc>
          <w:tcPr>
            <w:tcW w:w="855" w:type="dxa"/>
          </w:tcPr>
          <w:p w14:paraId="62A3556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57***</w:t>
            </w:r>
          </w:p>
        </w:tc>
        <w:tc>
          <w:tcPr>
            <w:tcW w:w="855" w:type="dxa"/>
          </w:tcPr>
          <w:p w14:paraId="2F0F590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31*</w:t>
            </w:r>
          </w:p>
        </w:tc>
        <w:tc>
          <w:tcPr>
            <w:tcW w:w="855" w:type="dxa"/>
          </w:tcPr>
          <w:p w14:paraId="7AD860B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62***</w:t>
            </w:r>
          </w:p>
        </w:tc>
        <w:tc>
          <w:tcPr>
            <w:tcW w:w="705" w:type="dxa"/>
          </w:tcPr>
          <w:p w14:paraId="5A0395F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569CE8D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5C9D5E3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1C34433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1C0369A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49F8E8E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70" w:type="dxa"/>
          </w:tcPr>
          <w:p w14:paraId="6D0B0F4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10" w:type="dxa"/>
          </w:tcPr>
          <w:p w14:paraId="5C56D7B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5" w:type="dxa"/>
          </w:tcPr>
          <w:p w14:paraId="0A9E39C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95" w:type="dxa"/>
          </w:tcPr>
          <w:p w14:paraId="731A9CB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5EFC19F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.11</w:t>
            </w:r>
          </w:p>
        </w:tc>
        <w:tc>
          <w:tcPr>
            <w:tcW w:w="705" w:type="dxa"/>
          </w:tcPr>
          <w:p w14:paraId="087DC73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35</w:t>
            </w:r>
          </w:p>
        </w:tc>
      </w:tr>
      <w:tr w:rsidR="00331707" w14:paraId="5A64B0CE" w14:textId="77777777" w:rsidTr="00A768F7">
        <w:tc>
          <w:tcPr>
            <w:tcW w:w="1845" w:type="dxa"/>
          </w:tcPr>
          <w:p w14:paraId="148CB136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.Confronting</w:t>
            </w:r>
          </w:p>
        </w:tc>
        <w:tc>
          <w:tcPr>
            <w:tcW w:w="855" w:type="dxa"/>
          </w:tcPr>
          <w:p w14:paraId="747727E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855" w:type="dxa"/>
          </w:tcPr>
          <w:p w14:paraId="1A42A71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705" w:type="dxa"/>
          </w:tcPr>
          <w:p w14:paraId="0A1176B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855" w:type="dxa"/>
          </w:tcPr>
          <w:p w14:paraId="5B046EB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855" w:type="dxa"/>
          </w:tcPr>
          <w:p w14:paraId="54188F0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855" w:type="dxa"/>
          </w:tcPr>
          <w:p w14:paraId="4D3458A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855" w:type="dxa"/>
          </w:tcPr>
          <w:p w14:paraId="6C3B1A8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8</w:t>
            </w:r>
          </w:p>
        </w:tc>
        <w:tc>
          <w:tcPr>
            <w:tcW w:w="855" w:type="dxa"/>
          </w:tcPr>
          <w:p w14:paraId="3276590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705" w:type="dxa"/>
          </w:tcPr>
          <w:p w14:paraId="0143530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855" w:type="dxa"/>
          </w:tcPr>
          <w:p w14:paraId="0ED48DA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5" w:type="dxa"/>
          </w:tcPr>
          <w:p w14:paraId="0B4A36C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392434B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3D0820F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7BE4C3D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70" w:type="dxa"/>
          </w:tcPr>
          <w:p w14:paraId="12393C5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10" w:type="dxa"/>
          </w:tcPr>
          <w:p w14:paraId="38CB87A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5" w:type="dxa"/>
          </w:tcPr>
          <w:p w14:paraId="731EF8A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95" w:type="dxa"/>
          </w:tcPr>
          <w:p w14:paraId="06366F0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714ED86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705" w:type="dxa"/>
          </w:tcPr>
          <w:p w14:paraId="78CFE3D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2</w:t>
            </w:r>
          </w:p>
        </w:tc>
      </w:tr>
      <w:tr w:rsidR="00331707" w14:paraId="0031BE4F" w14:textId="77777777" w:rsidTr="00A768F7">
        <w:tc>
          <w:tcPr>
            <w:tcW w:w="1845" w:type="dxa"/>
          </w:tcPr>
          <w:p w14:paraId="63DFB8DC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.Deadline flexibility</w:t>
            </w:r>
          </w:p>
        </w:tc>
        <w:tc>
          <w:tcPr>
            <w:tcW w:w="855" w:type="dxa"/>
          </w:tcPr>
          <w:p w14:paraId="18C3AA9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5*</w:t>
            </w:r>
          </w:p>
        </w:tc>
        <w:tc>
          <w:tcPr>
            <w:tcW w:w="855" w:type="dxa"/>
          </w:tcPr>
          <w:p w14:paraId="25740E1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705" w:type="dxa"/>
          </w:tcPr>
          <w:p w14:paraId="704D5AC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22</w:t>
            </w:r>
          </w:p>
        </w:tc>
        <w:tc>
          <w:tcPr>
            <w:tcW w:w="855" w:type="dxa"/>
          </w:tcPr>
          <w:p w14:paraId="62A056A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855" w:type="dxa"/>
          </w:tcPr>
          <w:p w14:paraId="3C289D0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855" w:type="dxa"/>
          </w:tcPr>
          <w:p w14:paraId="7D1D125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855" w:type="dxa"/>
          </w:tcPr>
          <w:p w14:paraId="5F56B7E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855" w:type="dxa"/>
          </w:tcPr>
          <w:p w14:paraId="1CD905D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705" w:type="dxa"/>
          </w:tcPr>
          <w:p w14:paraId="4CC1A71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855" w:type="dxa"/>
          </w:tcPr>
          <w:p w14:paraId="3C3376E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705" w:type="dxa"/>
          </w:tcPr>
          <w:p w14:paraId="1D65E83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5" w:type="dxa"/>
          </w:tcPr>
          <w:p w14:paraId="698B685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242DC47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0AD5F4CD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70" w:type="dxa"/>
          </w:tcPr>
          <w:p w14:paraId="4D1D167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10" w:type="dxa"/>
          </w:tcPr>
          <w:p w14:paraId="6FF3C3B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5" w:type="dxa"/>
          </w:tcPr>
          <w:p w14:paraId="75A7762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95" w:type="dxa"/>
          </w:tcPr>
          <w:p w14:paraId="346CA4FD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47024A4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1</w:t>
            </w:r>
          </w:p>
        </w:tc>
        <w:tc>
          <w:tcPr>
            <w:tcW w:w="705" w:type="dxa"/>
          </w:tcPr>
          <w:p w14:paraId="3DE7C9B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0</w:t>
            </w:r>
          </w:p>
        </w:tc>
      </w:tr>
      <w:tr w:rsidR="00331707" w14:paraId="2D3C9A96" w14:textId="77777777" w:rsidTr="00A768F7">
        <w:tc>
          <w:tcPr>
            <w:tcW w:w="1845" w:type="dxa"/>
          </w:tcPr>
          <w:p w14:paraId="0F5E8DDB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.Emphasizing participant responsibility</w:t>
            </w:r>
          </w:p>
        </w:tc>
        <w:tc>
          <w:tcPr>
            <w:tcW w:w="855" w:type="dxa"/>
          </w:tcPr>
          <w:p w14:paraId="3974C40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4</w:t>
            </w:r>
          </w:p>
        </w:tc>
        <w:tc>
          <w:tcPr>
            <w:tcW w:w="855" w:type="dxa"/>
          </w:tcPr>
          <w:p w14:paraId="4F9134F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30*</w:t>
            </w:r>
          </w:p>
        </w:tc>
        <w:tc>
          <w:tcPr>
            <w:tcW w:w="705" w:type="dxa"/>
          </w:tcPr>
          <w:p w14:paraId="10A9AD6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855" w:type="dxa"/>
          </w:tcPr>
          <w:p w14:paraId="586E928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32*</w:t>
            </w:r>
          </w:p>
        </w:tc>
        <w:tc>
          <w:tcPr>
            <w:tcW w:w="855" w:type="dxa"/>
          </w:tcPr>
          <w:p w14:paraId="24F70DE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5*</w:t>
            </w:r>
          </w:p>
        </w:tc>
        <w:tc>
          <w:tcPr>
            <w:tcW w:w="855" w:type="dxa"/>
          </w:tcPr>
          <w:p w14:paraId="34DDCCE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0</w:t>
            </w:r>
          </w:p>
        </w:tc>
        <w:tc>
          <w:tcPr>
            <w:tcW w:w="855" w:type="dxa"/>
          </w:tcPr>
          <w:p w14:paraId="3C0AC6A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5*</w:t>
            </w:r>
          </w:p>
        </w:tc>
        <w:tc>
          <w:tcPr>
            <w:tcW w:w="855" w:type="dxa"/>
          </w:tcPr>
          <w:p w14:paraId="0473135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6*</w:t>
            </w:r>
          </w:p>
        </w:tc>
        <w:tc>
          <w:tcPr>
            <w:tcW w:w="705" w:type="dxa"/>
          </w:tcPr>
          <w:p w14:paraId="4DB9A5F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855" w:type="dxa"/>
          </w:tcPr>
          <w:p w14:paraId="6620681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705" w:type="dxa"/>
          </w:tcPr>
          <w:p w14:paraId="044539A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705" w:type="dxa"/>
          </w:tcPr>
          <w:p w14:paraId="6EC0AD1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5" w:type="dxa"/>
          </w:tcPr>
          <w:p w14:paraId="70BCBF1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13FAD11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70" w:type="dxa"/>
          </w:tcPr>
          <w:p w14:paraId="1834E23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10" w:type="dxa"/>
          </w:tcPr>
          <w:p w14:paraId="3FD7E11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5" w:type="dxa"/>
          </w:tcPr>
          <w:p w14:paraId="57E2887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95" w:type="dxa"/>
          </w:tcPr>
          <w:p w14:paraId="289A330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3EA40EF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705" w:type="dxa"/>
          </w:tcPr>
          <w:p w14:paraId="36DF3D3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9</w:t>
            </w:r>
          </w:p>
        </w:tc>
      </w:tr>
      <w:tr w:rsidR="00331707" w14:paraId="3ECCF61D" w14:textId="77777777" w:rsidTr="00A768F7">
        <w:tc>
          <w:tcPr>
            <w:tcW w:w="1845" w:type="dxa"/>
          </w:tcPr>
          <w:p w14:paraId="09032F08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3.Self-efficacy shaping </w:t>
            </w:r>
          </w:p>
        </w:tc>
        <w:tc>
          <w:tcPr>
            <w:tcW w:w="855" w:type="dxa"/>
          </w:tcPr>
          <w:p w14:paraId="5A3004C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40**</w:t>
            </w:r>
          </w:p>
        </w:tc>
        <w:tc>
          <w:tcPr>
            <w:tcW w:w="855" w:type="dxa"/>
          </w:tcPr>
          <w:p w14:paraId="7F33E29D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74***</w:t>
            </w:r>
          </w:p>
        </w:tc>
        <w:tc>
          <w:tcPr>
            <w:tcW w:w="705" w:type="dxa"/>
          </w:tcPr>
          <w:p w14:paraId="0489943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12</w:t>
            </w:r>
          </w:p>
        </w:tc>
        <w:tc>
          <w:tcPr>
            <w:tcW w:w="855" w:type="dxa"/>
          </w:tcPr>
          <w:p w14:paraId="2D07496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54***</w:t>
            </w:r>
          </w:p>
        </w:tc>
        <w:tc>
          <w:tcPr>
            <w:tcW w:w="855" w:type="dxa"/>
          </w:tcPr>
          <w:p w14:paraId="0B9815A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37**</w:t>
            </w:r>
          </w:p>
        </w:tc>
        <w:tc>
          <w:tcPr>
            <w:tcW w:w="855" w:type="dxa"/>
          </w:tcPr>
          <w:p w14:paraId="6483F06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71***</w:t>
            </w:r>
          </w:p>
        </w:tc>
        <w:tc>
          <w:tcPr>
            <w:tcW w:w="855" w:type="dxa"/>
          </w:tcPr>
          <w:p w14:paraId="34AA6A7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38**</w:t>
            </w:r>
          </w:p>
        </w:tc>
        <w:tc>
          <w:tcPr>
            <w:tcW w:w="855" w:type="dxa"/>
          </w:tcPr>
          <w:p w14:paraId="08C4642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55***</w:t>
            </w:r>
          </w:p>
        </w:tc>
        <w:tc>
          <w:tcPr>
            <w:tcW w:w="705" w:type="dxa"/>
          </w:tcPr>
          <w:p w14:paraId="7141FF3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39**</w:t>
            </w:r>
          </w:p>
        </w:tc>
        <w:tc>
          <w:tcPr>
            <w:tcW w:w="855" w:type="dxa"/>
          </w:tcPr>
          <w:p w14:paraId="0BE971F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705" w:type="dxa"/>
          </w:tcPr>
          <w:p w14:paraId="15C51FF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9</w:t>
            </w:r>
          </w:p>
        </w:tc>
        <w:tc>
          <w:tcPr>
            <w:tcW w:w="705" w:type="dxa"/>
          </w:tcPr>
          <w:p w14:paraId="4668126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705" w:type="dxa"/>
          </w:tcPr>
          <w:p w14:paraId="21970B2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5" w:type="dxa"/>
          </w:tcPr>
          <w:p w14:paraId="3A93BC2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70" w:type="dxa"/>
          </w:tcPr>
          <w:p w14:paraId="50A6B82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10" w:type="dxa"/>
          </w:tcPr>
          <w:p w14:paraId="26F2A32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5" w:type="dxa"/>
          </w:tcPr>
          <w:p w14:paraId="4569EED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95" w:type="dxa"/>
          </w:tcPr>
          <w:p w14:paraId="0BFCF95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02F53CE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9</w:t>
            </w:r>
          </w:p>
        </w:tc>
        <w:tc>
          <w:tcPr>
            <w:tcW w:w="705" w:type="dxa"/>
          </w:tcPr>
          <w:p w14:paraId="152EC87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54</w:t>
            </w:r>
          </w:p>
        </w:tc>
      </w:tr>
      <w:tr w:rsidR="00331707" w14:paraId="01962E60" w14:textId="77777777" w:rsidTr="00A768F7">
        <w:tc>
          <w:tcPr>
            <w:tcW w:w="1845" w:type="dxa"/>
          </w:tcPr>
          <w:p w14:paraId="580A9D8F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.Informing about modules</w:t>
            </w:r>
          </w:p>
        </w:tc>
        <w:tc>
          <w:tcPr>
            <w:tcW w:w="855" w:type="dxa"/>
          </w:tcPr>
          <w:p w14:paraId="2A4B6DC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32*</w:t>
            </w:r>
          </w:p>
        </w:tc>
        <w:tc>
          <w:tcPr>
            <w:tcW w:w="855" w:type="dxa"/>
          </w:tcPr>
          <w:p w14:paraId="2ABF950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52***</w:t>
            </w:r>
          </w:p>
        </w:tc>
        <w:tc>
          <w:tcPr>
            <w:tcW w:w="705" w:type="dxa"/>
          </w:tcPr>
          <w:p w14:paraId="12C4312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33**</w:t>
            </w:r>
          </w:p>
        </w:tc>
        <w:tc>
          <w:tcPr>
            <w:tcW w:w="855" w:type="dxa"/>
          </w:tcPr>
          <w:p w14:paraId="0B9EDE0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59***</w:t>
            </w:r>
          </w:p>
        </w:tc>
        <w:tc>
          <w:tcPr>
            <w:tcW w:w="855" w:type="dxa"/>
          </w:tcPr>
          <w:p w14:paraId="68B81D6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5</w:t>
            </w:r>
          </w:p>
        </w:tc>
        <w:tc>
          <w:tcPr>
            <w:tcW w:w="855" w:type="dxa"/>
          </w:tcPr>
          <w:p w14:paraId="7A4D3CCD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45***</w:t>
            </w:r>
          </w:p>
        </w:tc>
        <w:tc>
          <w:tcPr>
            <w:tcW w:w="855" w:type="dxa"/>
          </w:tcPr>
          <w:p w14:paraId="002287C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9*</w:t>
            </w:r>
          </w:p>
        </w:tc>
        <w:tc>
          <w:tcPr>
            <w:tcW w:w="855" w:type="dxa"/>
          </w:tcPr>
          <w:p w14:paraId="47BE8D3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39**</w:t>
            </w:r>
          </w:p>
        </w:tc>
        <w:tc>
          <w:tcPr>
            <w:tcW w:w="705" w:type="dxa"/>
          </w:tcPr>
          <w:p w14:paraId="743C673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37**</w:t>
            </w:r>
          </w:p>
        </w:tc>
        <w:tc>
          <w:tcPr>
            <w:tcW w:w="855" w:type="dxa"/>
          </w:tcPr>
          <w:p w14:paraId="4C50E1A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705" w:type="dxa"/>
          </w:tcPr>
          <w:p w14:paraId="55EEA04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705" w:type="dxa"/>
          </w:tcPr>
          <w:p w14:paraId="3E88D73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30*</w:t>
            </w:r>
          </w:p>
        </w:tc>
        <w:tc>
          <w:tcPr>
            <w:tcW w:w="705" w:type="dxa"/>
          </w:tcPr>
          <w:p w14:paraId="22B4E44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30*</w:t>
            </w:r>
          </w:p>
        </w:tc>
        <w:tc>
          <w:tcPr>
            <w:tcW w:w="705" w:type="dxa"/>
          </w:tcPr>
          <w:p w14:paraId="10A6FB7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570" w:type="dxa"/>
          </w:tcPr>
          <w:p w14:paraId="710B005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10" w:type="dxa"/>
          </w:tcPr>
          <w:p w14:paraId="4E18F53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5" w:type="dxa"/>
          </w:tcPr>
          <w:p w14:paraId="2E839F7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95" w:type="dxa"/>
          </w:tcPr>
          <w:p w14:paraId="0A88537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2AF6FCE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5</w:t>
            </w:r>
          </w:p>
        </w:tc>
        <w:tc>
          <w:tcPr>
            <w:tcW w:w="705" w:type="dxa"/>
          </w:tcPr>
          <w:p w14:paraId="60503F3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9</w:t>
            </w:r>
          </w:p>
        </w:tc>
      </w:tr>
      <w:tr w:rsidR="00331707" w14:paraId="632821CE" w14:textId="77777777" w:rsidTr="00A768F7">
        <w:tc>
          <w:tcPr>
            <w:tcW w:w="1845" w:type="dxa"/>
          </w:tcPr>
          <w:p w14:paraId="797DC2FB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.Inadequate detail</w:t>
            </w:r>
          </w:p>
        </w:tc>
        <w:tc>
          <w:tcPr>
            <w:tcW w:w="855" w:type="dxa"/>
          </w:tcPr>
          <w:p w14:paraId="68AE1A8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855" w:type="dxa"/>
          </w:tcPr>
          <w:p w14:paraId="7A3CC8A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705" w:type="dxa"/>
          </w:tcPr>
          <w:p w14:paraId="08EB2C3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855" w:type="dxa"/>
          </w:tcPr>
          <w:p w14:paraId="410C7A5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2</w:t>
            </w:r>
          </w:p>
        </w:tc>
        <w:tc>
          <w:tcPr>
            <w:tcW w:w="855" w:type="dxa"/>
          </w:tcPr>
          <w:p w14:paraId="16BD800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855" w:type="dxa"/>
          </w:tcPr>
          <w:p w14:paraId="7EE6012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855" w:type="dxa"/>
          </w:tcPr>
          <w:p w14:paraId="58C8441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855" w:type="dxa"/>
          </w:tcPr>
          <w:p w14:paraId="15E8DBE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705" w:type="dxa"/>
          </w:tcPr>
          <w:p w14:paraId="214A0E6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855" w:type="dxa"/>
          </w:tcPr>
          <w:p w14:paraId="31186B0D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2</w:t>
            </w:r>
          </w:p>
        </w:tc>
        <w:tc>
          <w:tcPr>
            <w:tcW w:w="705" w:type="dxa"/>
          </w:tcPr>
          <w:p w14:paraId="10CFAA7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705" w:type="dxa"/>
          </w:tcPr>
          <w:p w14:paraId="09CA66E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1</w:t>
            </w:r>
          </w:p>
        </w:tc>
        <w:tc>
          <w:tcPr>
            <w:tcW w:w="705" w:type="dxa"/>
          </w:tcPr>
          <w:p w14:paraId="34DB5C9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705" w:type="dxa"/>
          </w:tcPr>
          <w:p w14:paraId="5E7B625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570" w:type="dxa"/>
          </w:tcPr>
          <w:p w14:paraId="3E79B0B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510" w:type="dxa"/>
          </w:tcPr>
          <w:p w14:paraId="5D7D9DB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5" w:type="dxa"/>
          </w:tcPr>
          <w:p w14:paraId="371886F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95" w:type="dxa"/>
          </w:tcPr>
          <w:p w14:paraId="42FF8E5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6105B30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705" w:type="dxa"/>
          </w:tcPr>
          <w:p w14:paraId="32B19ED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8</w:t>
            </w:r>
          </w:p>
        </w:tc>
      </w:tr>
      <w:tr w:rsidR="00331707" w14:paraId="6D732B69" w14:textId="77777777" w:rsidTr="00A768F7">
        <w:tc>
          <w:tcPr>
            <w:tcW w:w="1845" w:type="dxa"/>
          </w:tcPr>
          <w:p w14:paraId="15A5CB68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16.Unaddressed content</w:t>
            </w:r>
          </w:p>
        </w:tc>
        <w:tc>
          <w:tcPr>
            <w:tcW w:w="855" w:type="dxa"/>
          </w:tcPr>
          <w:p w14:paraId="14791A0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855" w:type="dxa"/>
          </w:tcPr>
          <w:p w14:paraId="04E7DF0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705" w:type="dxa"/>
          </w:tcPr>
          <w:p w14:paraId="4E62CAC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855" w:type="dxa"/>
          </w:tcPr>
          <w:p w14:paraId="3F0A34F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855" w:type="dxa"/>
          </w:tcPr>
          <w:p w14:paraId="059DFD0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855" w:type="dxa"/>
          </w:tcPr>
          <w:p w14:paraId="190102E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855" w:type="dxa"/>
          </w:tcPr>
          <w:p w14:paraId="56DA5B4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15</w:t>
            </w:r>
          </w:p>
        </w:tc>
        <w:tc>
          <w:tcPr>
            <w:tcW w:w="855" w:type="dxa"/>
          </w:tcPr>
          <w:p w14:paraId="11ED4F9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2</w:t>
            </w:r>
          </w:p>
        </w:tc>
        <w:tc>
          <w:tcPr>
            <w:tcW w:w="705" w:type="dxa"/>
          </w:tcPr>
          <w:p w14:paraId="5813640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1</w:t>
            </w:r>
          </w:p>
        </w:tc>
        <w:tc>
          <w:tcPr>
            <w:tcW w:w="855" w:type="dxa"/>
          </w:tcPr>
          <w:p w14:paraId="7AF0D99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705" w:type="dxa"/>
          </w:tcPr>
          <w:p w14:paraId="04D7BA5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10</w:t>
            </w:r>
          </w:p>
        </w:tc>
        <w:tc>
          <w:tcPr>
            <w:tcW w:w="705" w:type="dxa"/>
          </w:tcPr>
          <w:p w14:paraId="6315531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705" w:type="dxa"/>
          </w:tcPr>
          <w:p w14:paraId="4421298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705" w:type="dxa"/>
          </w:tcPr>
          <w:p w14:paraId="474375F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570" w:type="dxa"/>
          </w:tcPr>
          <w:p w14:paraId="02114E9D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510" w:type="dxa"/>
          </w:tcPr>
          <w:p w14:paraId="6D01944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555" w:type="dxa"/>
          </w:tcPr>
          <w:p w14:paraId="70A17CC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95" w:type="dxa"/>
          </w:tcPr>
          <w:p w14:paraId="7E3D803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186BA8CD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05" w:type="dxa"/>
          </w:tcPr>
          <w:p w14:paraId="7537819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</w:t>
            </w:r>
          </w:p>
        </w:tc>
      </w:tr>
      <w:tr w:rsidR="00331707" w14:paraId="4E0D3FD1" w14:textId="77777777" w:rsidTr="00A768F7">
        <w:tc>
          <w:tcPr>
            <w:tcW w:w="1845" w:type="dxa"/>
          </w:tcPr>
          <w:p w14:paraId="765545C4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.Unsupportive tone</w:t>
            </w:r>
          </w:p>
        </w:tc>
        <w:tc>
          <w:tcPr>
            <w:tcW w:w="855" w:type="dxa"/>
          </w:tcPr>
          <w:p w14:paraId="40625C5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7*</w:t>
            </w:r>
          </w:p>
        </w:tc>
        <w:tc>
          <w:tcPr>
            <w:tcW w:w="855" w:type="dxa"/>
          </w:tcPr>
          <w:p w14:paraId="187CBA31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705" w:type="dxa"/>
          </w:tcPr>
          <w:p w14:paraId="03FF9BB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855" w:type="dxa"/>
          </w:tcPr>
          <w:p w14:paraId="0005212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855" w:type="dxa"/>
          </w:tcPr>
          <w:p w14:paraId="5FD6C4E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855" w:type="dxa"/>
          </w:tcPr>
          <w:p w14:paraId="4D4D31B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855" w:type="dxa"/>
          </w:tcPr>
          <w:p w14:paraId="2579A9C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4</w:t>
            </w:r>
          </w:p>
        </w:tc>
        <w:tc>
          <w:tcPr>
            <w:tcW w:w="855" w:type="dxa"/>
          </w:tcPr>
          <w:p w14:paraId="4772FEC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705" w:type="dxa"/>
          </w:tcPr>
          <w:p w14:paraId="21A4D6B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855" w:type="dxa"/>
          </w:tcPr>
          <w:p w14:paraId="4BCDC35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2</w:t>
            </w:r>
          </w:p>
        </w:tc>
        <w:tc>
          <w:tcPr>
            <w:tcW w:w="705" w:type="dxa"/>
          </w:tcPr>
          <w:p w14:paraId="2FCC5F9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705" w:type="dxa"/>
          </w:tcPr>
          <w:p w14:paraId="4E7BDC0D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705" w:type="dxa"/>
          </w:tcPr>
          <w:p w14:paraId="00B5C16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705" w:type="dxa"/>
          </w:tcPr>
          <w:p w14:paraId="57C96EB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570" w:type="dxa"/>
          </w:tcPr>
          <w:p w14:paraId="65A9950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510" w:type="dxa"/>
          </w:tcPr>
          <w:p w14:paraId="35C759C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555" w:type="dxa"/>
          </w:tcPr>
          <w:p w14:paraId="3BCCFE0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495" w:type="dxa"/>
          </w:tcPr>
          <w:p w14:paraId="4239B28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5" w:type="dxa"/>
          </w:tcPr>
          <w:p w14:paraId="3A838F8F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705" w:type="dxa"/>
          </w:tcPr>
          <w:p w14:paraId="64272D99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8</w:t>
            </w:r>
          </w:p>
        </w:tc>
      </w:tr>
      <w:tr w:rsidR="00331707" w14:paraId="12A66035" w14:textId="77777777" w:rsidTr="00A768F7">
        <w:tc>
          <w:tcPr>
            <w:tcW w:w="1845" w:type="dxa"/>
          </w:tcPr>
          <w:p w14:paraId="6D560AB7" w14:textId="77777777" w:rsidR="00331707" w:rsidRDefault="00331707" w:rsidP="00A768F7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.Missed correspondence</w:t>
            </w:r>
          </w:p>
        </w:tc>
        <w:tc>
          <w:tcPr>
            <w:tcW w:w="855" w:type="dxa"/>
          </w:tcPr>
          <w:p w14:paraId="18E60DD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855" w:type="dxa"/>
          </w:tcPr>
          <w:p w14:paraId="4CAE82AB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705" w:type="dxa"/>
          </w:tcPr>
          <w:p w14:paraId="5DD7BA7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7*</w:t>
            </w:r>
          </w:p>
        </w:tc>
        <w:tc>
          <w:tcPr>
            <w:tcW w:w="855" w:type="dxa"/>
          </w:tcPr>
          <w:p w14:paraId="3819CAC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855" w:type="dxa"/>
          </w:tcPr>
          <w:p w14:paraId="5085738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34**</w:t>
            </w:r>
          </w:p>
        </w:tc>
        <w:tc>
          <w:tcPr>
            <w:tcW w:w="855" w:type="dxa"/>
          </w:tcPr>
          <w:p w14:paraId="2AAD310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855" w:type="dxa"/>
          </w:tcPr>
          <w:p w14:paraId="513F65A3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855" w:type="dxa"/>
          </w:tcPr>
          <w:p w14:paraId="082AF49C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7*</w:t>
            </w:r>
          </w:p>
        </w:tc>
        <w:tc>
          <w:tcPr>
            <w:tcW w:w="705" w:type="dxa"/>
          </w:tcPr>
          <w:p w14:paraId="72F6C8B4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855" w:type="dxa"/>
          </w:tcPr>
          <w:p w14:paraId="007E9EE6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705" w:type="dxa"/>
          </w:tcPr>
          <w:p w14:paraId="14A29AA0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14</w:t>
            </w:r>
          </w:p>
        </w:tc>
        <w:tc>
          <w:tcPr>
            <w:tcW w:w="705" w:type="dxa"/>
          </w:tcPr>
          <w:p w14:paraId="3D12A107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6*</w:t>
            </w:r>
          </w:p>
        </w:tc>
        <w:tc>
          <w:tcPr>
            <w:tcW w:w="705" w:type="dxa"/>
          </w:tcPr>
          <w:p w14:paraId="0EB851A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20</w:t>
            </w:r>
          </w:p>
        </w:tc>
        <w:tc>
          <w:tcPr>
            <w:tcW w:w="705" w:type="dxa"/>
          </w:tcPr>
          <w:p w14:paraId="5021A6E5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7*</w:t>
            </w:r>
          </w:p>
        </w:tc>
        <w:tc>
          <w:tcPr>
            <w:tcW w:w="570" w:type="dxa"/>
          </w:tcPr>
          <w:p w14:paraId="360C8B9D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.12</w:t>
            </w:r>
          </w:p>
        </w:tc>
        <w:tc>
          <w:tcPr>
            <w:tcW w:w="510" w:type="dxa"/>
          </w:tcPr>
          <w:p w14:paraId="1A54D982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26*</w:t>
            </w:r>
          </w:p>
        </w:tc>
        <w:tc>
          <w:tcPr>
            <w:tcW w:w="555" w:type="dxa"/>
          </w:tcPr>
          <w:p w14:paraId="4429110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495" w:type="dxa"/>
          </w:tcPr>
          <w:p w14:paraId="767F8B0A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705" w:type="dxa"/>
          </w:tcPr>
          <w:p w14:paraId="1605F9BE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705" w:type="dxa"/>
          </w:tcPr>
          <w:p w14:paraId="7E4AB248" w14:textId="77777777" w:rsidR="00331707" w:rsidRDefault="00331707" w:rsidP="00A768F7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6</w:t>
            </w:r>
          </w:p>
        </w:tc>
      </w:tr>
    </w:tbl>
    <w:p w14:paraId="13C581E3" w14:textId="77777777" w:rsidR="00331707" w:rsidRDefault="00331707" w:rsidP="0033170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ote: * p &lt; .05, ** p &lt; .01, *** p &lt; .001. The codes “Inappropriate self-disclosure” and “Unmanaged risk” were not once identified in the data and, consequently, are not included in the table. Therapist behavior mean and SD for each participant are also shown.</w:t>
      </w:r>
    </w:p>
    <w:p w14:paraId="1B149086" w14:textId="77777777" w:rsidR="00331707" w:rsidRDefault="00331707" w:rsidP="00331707"/>
    <w:p w14:paraId="7EF91AD9" w14:textId="77777777" w:rsidR="00331707" w:rsidRDefault="00331707" w:rsidP="00331707"/>
    <w:p w14:paraId="3588038C" w14:textId="77777777" w:rsidR="00331707" w:rsidRDefault="00331707" w:rsidP="00331707"/>
    <w:p w14:paraId="3EAB268D" w14:textId="77777777" w:rsidR="00331707" w:rsidRDefault="00331707" w:rsidP="00331707">
      <w:bookmarkStart w:id="0" w:name="_GoBack"/>
      <w:bookmarkEnd w:id="0"/>
    </w:p>
    <w:p w14:paraId="46F2C863" w14:textId="77777777" w:rsidR="00331707" w:rsidRDefault="00331707" w:rsidP="00331707"/>
    <w:p w14:paraId="6AFE5DA5" w14:textId="77777777" w:rsidR="00331707" w:rsidRDefault="00331707" w:rsidP="00331707"/>
    <w:p w14:paraId="3B5B816C" w14:textId="77777777" w:rsidR="00331707" w:rsidRDefault="00331707" w:rsidP="00331707"/>
    <w:p w14:paraId="4080D717" w14:textId="77777777" w:rsidR="00331707" w:rsidRDefault="00331707" w:rsidP="00331707">
      <w:pPr>
        <w:sectPr w:rsidR="00331707" w:rsidSect="00331707"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29C85271" w14:textId="77777777" w:rsidR="00331707" w:rsidRPr="00EF488B" w:rsidRDefault="00331707" w:rsidP="00331707">
      <w:pPr>
        <w:rPr>
          <w:rFonts w:ascii="Calibri" w:eastAsia="Times New Roman" w:hAnsi="Calibri" w:cs="Calibri"/>
          <w:color w:val="000000"/>
        </w:rPr>
      </w:pPr>
      <w:r w:rsidRPr="00EF488B">
        <w:rPr>
          <w:rFonts w:ascii="Calibri" w:eastAsia="Calibri" w:hAnsi="Calibri" w:cs="Calibri"/>
          <w:b/>
          <w:color w:val="000000"/>
        </w:rPr>
        <w:lastRenderedPageBreak/>
        <w:t>Appendix B </w:t>
      </w:r>
    </w:p>
    <w:p w14:paraId="050F7EAA" w14:textId="77777777" w:rsidR="00331707" w:rsidRPr="00EF488B" w:rsidRDefault="00331707" w:rsidP="00331707">
      <w:pPr>
        <w:rPr>
          <w:rFonts w:ascii="Calibri" w:eastAsia="Times New Roman" w:hAnsi="Calibri" w:cs="Calibri"/>
          <w:color w:val="000000"/>
        </w:rPr>
      </w:pPr>
      <w:r w:rsidRPr="00EF488B">
        <w:rPr>
          <w:rFonts w:ascii="Calibri" w:eastAsia="Calibri" w:hAnsi="Calibri" w:cs="Calibri"/>
          <w:color w:val="000000"/>
        </w:rPr>
        <w:t xml:space="preserve">Comparison of behavior frequencies </w:t>
      </w:r>
      <w:r w:rsidRPr="00EF488B">
        <w:rPr>
          <w:rFonts w:ascii="Calibri" w:eastAsia="Calibri" w:hAnsi="Calibri" w:cs="Calibri"/>
        </w:rPr>
        <w:t>of the current</w:t>
      </w:r>
      <w:r w:rsidRPr="00EF488B">
        <w:rPr>
          <w:rFonts w:ascii="Calibri" w:eastAsia="Calibri" w:hAnsi="Calibri" w:cs="Calibri"/>
          <w:color w:val="000000"/>
        </w:rPr>
        <w:t xml:space="preserve"> study to those reported by Schneider et al. 2016.</w:t>
      </w:r>
    </w:p>
    <w:tbl>
      <w:tblPr>
        <w:tblW w:w="9255" w:type="dxa"/>
        <w:tblLayout w:type="fixed"/>
        <w:tblLook w:val="0400" w:firstRow="0" w:lastRow="0" w:firstColumn="0" w:lastColumn="0" w:noHBand="0" w:noVBand="1"/>
      </w:tblPr>
      <w:tblGrid>
        <w:gridCol w:w="2940"/>
        <w:gridCol w:w="870"/>
        <w:gridCol w:w="660"/>
        <w:gridCol w:w="2010"/>
        <w:gridCol w:w="900"/>
        <w:gridCol w:w="735"/>
        <w:gridCol w:w="1140"/>
      </w:tblGrid>
      <w:tr w:rsidR="00331707" w:rsidRPr="00EF488B" w14:paraId="0242F6D0" w14:textId="77777777" w:rsidTr="00A768F7">
        <w:trPr>
          <w:trHeight w:val="1323"/>
        </w:trPr>
        <w:tc>
          <w:tcPr>
            <w:tcW w:w="44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AE96B" w14:textId="77777777" w:rsidR="00331707" w:rsidRPr="00EF488B" w:rsidRDefault="00331707" w:rsidP="00A768F7">
            <w:pPr>
              <w:ind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i/>
                <w:color w:val="000000"/>
              </w:rPr>
              <w:t>Current study </w:t>
            </w:r>
          </w:p>
          <w:p w14:paraId="0C59876A" w14:textId="77777777" w:rsidR="00331707" w:rsidRPr="00EF488B" w:rsidRDefault="00331707" w:rsidP="00A768F7">
            <w:pPr>
              <w:ind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n = 5729</w:t>
            </w:r>
          </w:p>
        </w:tc>
        <w:tc>
          <w:tcPr>
            <w:tcW w:w="36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CA34E" w14:textId="77777777" w:rsidR="00331707" w:rsidRPr="00EF488B" w:rsidRDefault="00331707" w:rsidP="00A768F7">
            <w:pPr>
              <w:ind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i/>
                <w:color w:val="000000"/>
              </w:rPr>
              <w:t>Schneider et al. (2016) </w:t>
            </w:r>
          </w:p>
          <w:p w14:paraId="3701D136" w14:textId="77777777" w:rsidR="00331707" w:rsidRPr="00EF488B" w:rsidRDefault="00331707" w:rsidP="00A768F7">
            <w:pPr>
              <w:ind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 xml:space="preserve">n = </w:t>
            </w:r>
            <w:r w:rsidRPr="00EF488B">
              <w:rPr>
                <w:rFonts w:ascii="Calibri" w:eastAsia="Calibri" w:hAnsi="Calibri" w:cs="Calibri"/>
                <w:i/>
                <w:color w:val="333333"/>
                <w:highlight w:val="white"/>
              </w:rPr>
              <w:t>908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3D158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</w:p>
        </w:tc>
      </w:tr>
      <w:tr w:rsidR="00331707" w:rsidRPr="00EF488B" w14:paraId="0BFFE0F7" w14:textId="77777777" w:rsidTr="00A768F7">
        <w:trPr>
          <w:trHeight w:val="441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334DF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Behavior category 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02867" w14:textId="77777777" w:rsidR="00331707" w:rsidRPr="00EF488B" w:rsidRDefault="00331707" w:rsidP="00A768F7">
            <w:pPr>
              <w:ind w:left="100"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ADCA5" w14:textId="77777777" w:rsidR="00331707" w:rsidRPr="00EF488B" w:rsidRDefault="00331707" w:rsidP="00A768F7">
            <w:pPr>
              <w:ind w:left="100"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%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F8EFE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Behavior category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D7314" w14:textId="77777777" w:rsidR="00331707" w:rsidRPr="00EF488B" w:rsidRDefault="00331707" w:rsidP="00A768F7">
            <w:pPr>
              <w:ind w:left="100"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n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480B5" w14:textId="77777777" w:rsidR="00331707" w:rsidRPr="00EF488B" w:rsidRDefault="00331707" w:rsidP="00A768F7">
            <w:pPr>
              <w:ind w:left="100"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%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A93AB" w14:textId="77777777" w:rsidR="00331707" w:rsidRPr="00EF488B" w:rsidRDefault="00331707" w:rsidP="00A768F7">
            <w:pPr>
              <w:ind w:left="100"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z-score</w:t>
            </w:r>
          </w:p>
        </w:tc>
      </w:tr>
      <w:tr w:rsidR="00331707" w:rsidRPr="00EF488B" w14:paraId="27B3120B" w14:textId="77777777" w:rsidTr="00A768F7">
        <w:trPr>
          <w:trHeight w:val="123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60F09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Clarifying the framework and administrative aspects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BCC06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499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AED07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6.2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80D16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Administrative statement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EE4AA4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B23079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A62F5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15.13</w:t>
            </w:r>
          </w:p>
        </w:tc>
      </w:tr>
      <w:tr w:rsidR="00331707" w:rsidRPr="00EF488B" w14:paraId="1ED9D730" w14:textId="77777777" w:rsidTr="00A768F7">
        <w:trPr>
          <w:trHeight w:val="882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7FCF3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Providing feedback and guidance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FBEA8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79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821EB4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3.9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0B9E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Questionnaire Feedback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48BCF2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854436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6C393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24.97</w:t>
            </w:r>
          </w:p>
        </w:tc>
      </w:tr>
      <w:tr w:rsidR="00331707" w:rsidRPr="00EF488B" w14:paraId="65D8ADEB" w14:textId="77777777" w:rsidTr="00A768F7">
        <w:trPr>
          <w:trHeight w:val="561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11EC9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Self-disclosure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6D065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7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95A88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3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01EB7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Self-disclos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56FEC4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5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786617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F165B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-2.63</w:t>
            </w:r>
          </w:p>
        </w:tc>
      </w:tr>
      <w:tr w:rsidR="00331707" w:rsidRPr="00EF488B" w14:paraId="0964104F" w14:textId="77777777" w:rsidTr="00A768F7">
        <w:trPr>
          <w:trHeight w:val="873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4FB4B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Psychoeducation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94DCE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99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AA9E5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3.5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96CE4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Psychoeduc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230EEA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94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0007AB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32EABD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-15.46</w:t>
            </w:r>
          </w:p>
        </w:tc>
      </w:tr>
      <w:tr w:rsidR="00331707" w:rsidRPr="00EF488B" w14:paraId="2D8A4267" w14:textId="77777777" w:rsidTr="00A768F7">
        <w:trPr>
          <w:trHeight w:val="561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24A4A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Questions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8DD70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27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D3E26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4.7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0BB7E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Questio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45AE36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39147F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D445E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-9.78</w:t>
            </w:r>
          </w:p>
        </w:tc>
      </w:tr>
      <w:tr w:rsidR="00331707" w:rsidRPr="00EF488B" w14:paraId="22419246" w14:textId="77777777" w:rsidTr="00A768F7">
        <w:trPr>
          <w:trHeight w:val="561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22596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Reinforcing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8BFDD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567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B548F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9.9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E0B9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Task reinforcement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CF9F75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27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253227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01FC8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-7.43</w:t>
            </w:r>
          </w:p>
        </w:tc>
      </w:tr>
      <w:tr w:rsidR="00331707" w:rsidRPr="00EF488B" w14:paraId="16DE97FC" w14:textId="77777777" w:rsidTr="00A768F7">
        <w:trPr>
          <w:trHeight w:val="561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548FE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Prompting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E0FA4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20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4AD87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1.0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F8841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Task promptin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FAE779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26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8F0032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0765F0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11.23</w:t>
            </w:r>
          </w:p>
        </w:tc>
      </w:tr>
      <w:tr w:rsidR="00331707" w:rsidRPr="00EF488B" w14:paraId="04162CD6" w14:textId="77777777" w:rsidTr="00A768F7">
        <w:trPr>
          <w:trHeight w:val="1008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95252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Empathetic utterance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80155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24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38092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4.2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3C69A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Empathetic utteranc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A6ECF1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718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DCC214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0E3BB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-8.86</w:t>
            </w:r>
          </w:p>
        </w:tc>
      </w:tr>
      <w:tr w:rsidR="00331707" w:rsidRPr="00EF488B" w14:paraId="14B488BF" w14:textId="77777777" w:rsidTr="00A768F7">
        <w:trPr>
          <w:trHeight w:val="48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2AE2F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Alliance bolstering 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133DE" w14:textId="77777777" w:rsidR="00331707" w:rsidRPr="00EF488B" w:rsidRDefault="00331707" w:rsidP="00A768F7">
            <w:pPr>
              <w:ind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81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4F899D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4.2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F2E32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Alliance bolstering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BE5B1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94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7939E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2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56CAF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-10.93</w:t>
            </w:r>
          </w:p>
        </w:tc>
      </w:tr>
      <w:tr w:rsidR="00331707" w:rsidRPr="00EF488B" w14:paraId="3C64EF73" w14:textId="77777777" w:rsidTr="00A768F7">
        <w:trPr>
          <w:trHeight w:val="561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ED143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Deadline flexibility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EFB4A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5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5B1AC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9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F166A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Deadline flexibilit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ABBD58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6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8BB4D5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A51D61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.38</w:t>
            </w:r>
          </w:p>
        </w:tc>
      </w:tr>
      <w:tr w:rsidR="00331707" w:rsidRPr="00EF488B" w14:paraId="57FC81E7" w14:textId="77777777" w:rsidTr="00A768F7">
        <w:trPr>
          <w:trHeight w:val="561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2E71F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Self-efficacy shaping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949A9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7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7B911D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.3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AF2A2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Self-efficacy shapin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BAF650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21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881D26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31C96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-4.76</w:t>
            </w:r>
          </w:p>
        </w:tc>
      </w:tr>
    </w:tbl>
    <w:p w14:paraId="0D106BD7" w14:textId="77777777" w:rsidR="00331707" w:rsidRPr="00EF488B" w:rsidRDefault="00331707" w:rsidP="00331707">
      <w:pPr>
        <w:rPr>
          <w:rFonts w:ascii="Calibri" w:eastAsia="Calibri" w:hAnsi="Calibri" w:cs="Calibri"/>
        </w:rPr>
      </w:pPr>
      <w:r w:rsidRPr="00EF488B">
        <w:rPr>
          <w:rFonts w:ascii="Calibri" w:eastAsia="Calibri" w:hAnsi="Calibri" w:cs="Calibri"/>
          <w:i/>
          <w:color w:val="000000"/>
        </w:rPr>
        <w:t>Note.</w:t>
      </w:r>
      <w:r w:rsidRPr="00EF488B">
        <w:rPr>
          <w:rFonts w:ascii="Calibri" w:eastAsia="Calibri" w:hAnsi="Calibri" w:cs="Calibri"/>
          <w:color w:val="000000"/>
        </w:rPr>
        <w:t xml:space="preserve"> </w:t>
      </w:r>
      <w:r w:rsidRPr="00EF488B">
        <w:rPr>
          <w:rFonts w:ascii="Calibri" w:eastAsia="Calibri" w:hAnsi="Calibri" w:cs="Calibri"/>
        </w:rPr>
        <w:t>Bold indicates significance at p &lt; .01. Counts and corresponding percentages were taken directly from Schneider et al. (2016). When exact counts were not reported, z tests were calculated using the published percentage values converted to proportions. Percentages from the present study were rounded to one decimal place.</w:t>
      </w:r>
    </w:p>
    <w:p w14:paraId="4A05C051" w14:textId="77777777" w:rsidR="00331707" w:rsidRPr="00EF488B" w:rsidRDefault="00331707" w:rsidP="00331707">
      <w:pPr>
        <w:rPr>
          <w:rFonts w:ascii="Calibri" w:eastAsia="Times New Roman" w:hAnsi="Calibri" w:cs="Calibri"/>
          <w:color w:val="000000"/>
        </w:rPr>
      </w:pPr>
      <w:r w:rsidRPr="00EF488B">
        <w:rPr>
          <w:rFonts w:ascii="Calibri" w:eastAsia="Calibri" w:hAnsi="Calibri" w:cs="Calibri"/>
          <w:color w:val="000000"/>
        </w:rPr>
        <w:t>  </w:t>
      </w:r>
    </w:p>
    <w:p w14:paraId="59AFB984" w14:textId="77777777" w:rsidR="00331707" w:rsidRPr="00EF488B" w:rsidRDefault="00331707" w:rsidP="00331707">
      <w:pPr>
        <w:spacing w:after="240"/>
        <w:rPr>
          <w:rFonts w:ascii="Calibri" w:eastAsia="Times New Roman" w:hAnsi="Calibri" w:cs="Calibri"/>
          <w:color w:val="000000"/>
        </w:rPr>
      </w:pPr>
    </w:p>
    <w:p w14:paraId="456CF1D7" w14:textId="77777777" w:rsidR="00331707" w:rsidRPr="00EF488B" w:rsidRDefault="00331707" w:rsidP="00331707">
      <w:pPr>
        <w:rPr>
          <w:rFonts w:ascii="Calibri" w:eastAsia="Times New Roman" w:hAnsi="Calibri" w:cs="Calibri"/>
          <w:color w:val="000000"/>
        </w:rPr>
      </w:pPr>
      <w:r w:rsidRPr="00EF488B">
        <w:rPr>
          <w:rFonts w:ascii="Calibri" w:eastAsia="Calibri" w:hAnsi="Calibri" w:cs="Calibri"/>
          <w:color w:val="000000"/>
        </w:rPr>
        <w:lastRenderedPageBreak/>
        <w:t> </w:t>
      </w:r>
      <w:r w:rsidRPr="00EF488B">
        <w:rPr>
          <w:rFonts w:ascii="Calibri" w:eastAsia="Calibri" w:hAnsi="Calibri" w:cs="Calibri"/>
          <w:b/>
          <w:color w:val="000000"/>
        </w:rPr>
        <w:t>Appendix C</w:t>
      </w:r>
    </w:p>
    <w:p w14:paraId="7F86ACBA" w14:textId="77777777" w:rsidR="00331707" w:rsidRPr="00EF488B" w:rsidRDefault="00331707" w:rsidP="00331707">
      <w:pPr>
        <w:rPr>
          <w:rFonts w:ascii="Calibri" w:eastAsia="Times New Roman" w:hAnsi="Calibri" w:cs="Calibri"/>
          <w:color w:val="000000"/>
        </w:rPr>
      </w:pPr>
      <w:r w:rsidRPr="00EF488B">
        <w:rPr>
          <w:rFonts w:ascii="Calibri" w:eastAsia="Calibri" w:hAnsi="Calibri" w:cs="Calibri"/>
          <w:color w:val="000000"/>
        </w:rPr>
        <w:t xml:space="preserve">Comparison of behavior frequencies in the current study to those reported by </w:t>
      </w:r>
      <w:proofErr w:type="spellStart"/>
      <w:r w:rsidRPr="00EF488B">
        <w:rPr>
          <w:rFonts w:ascii="Calibri" w:eastAsia="Calibri" w:hAnsi="Calibri" w:cs="Calibri"/>
          <w:color w:val="000000"/>
        </w:rPr>
        <w:t>Holländare</w:t>
      </w:r>
      <w:proofErr w:type="spellEnd"/>
      <w:r w:rsidRPr="00EF488B">
        <w:rPr>
          <w:rFonts w:ascii="Calibri" w:eastAsia="Calibri" w:hAnsi="Calibri" w:cs="Calibri"/>
          <w:color w:val="000000"/>
        </w:rPr>
        <w:t xml:space="preserve"> et al. 2016.</w:t>
      </w:r>
    </w:p>
    <w:tbl>
      <w:tblPr>
        <w:tblW w:w="9060" w:type="dxa"/>
        <w:tblLayout w:type="fixed"/>
        <w:tblLook w:val="0400" w:firstRow="0" w:lastRow="0" w:firstColumn="0" w:lastColumn="0" w:noHBand="0" w:noVBand="1"/>
      </w:tblPr>
      <w:tblGrid>
        <w:gridCol w:w="2925"/>
        <w:gridCol w:w="705"/>
        <w:gridCol w:w="810"/>
        <w:gridCol w:w="2595"/>
        <w:gridCol w:w="1080"/>
        <w:gridCol w:w="945"/>
      </w:tblGrid>
      <w:tr w:rsidR="00331707" w:rsidRPr="00EF488B" w14:paraId="55540464" w14:textId="77777777" w:rsidTr="00A768F7">
        <w:trPr>
          <w:trHeight w:val="825"/>
        </w:trPr>
        <w:tc>
          <w:tcPr>
            <w:tcW w:w="44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D63CA" w14:textId="77777777" w:rsidR="00331707" w:rsidRPr="00EF488B" w:rsidRDefault="00331707" w:rsidP="00A768F7">
            <w:pPr>
              <w:ind w:left="100"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i/>
                <w:color w:val="000000"/>
              </w:rPr>
              <w:t>Current study</w:t>
            </w:r>
            <w:r w:rsidRPr="00EF488B">
              <w:rPr>
                <w:rFonts w:ascii="Calibri" w:eastAsia="Calibri" w:hAnsi="Calibri" w:cs="Calibri"/>
                <w:i/>
                <w:color w:val="000000"/>
              </w:rPr>
              <w:t> </w:t>
            </w:r>
          </w:p>
          <w:p w14:paraId="6D0A1EC3" w14:textId="77777777" w:rsidR="00331707" w:rsidRPr="00EF488B" w:rsidRDefault="00331707" w:rsidP="00A768F7">
            <w:pPr>
              <w:ind w:left="100"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N total = 4423</w:t>
            </w:r>
          </w:p>
        </w:tc>
        <w:tc>
          <w:tcPr>
            <w:tcW w:w="36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B0BB6" w14:textId="77777777" w:rsidR="00331707" w:rsidRPr="00EF488B" w:rsidRDefault="00331707" w:rsidP="00A768F7">
            <w:pPr>
              <w:ind w:left="100" w:right="100"/>
              <w:rPr>
                <w:rFonts w:ascii="Calibri" w:eastAsia="Times New Roman" w:hAnsi="Calibri" w:cs="Calibri"/>
              </w:rPr>
            </w:pPr>
            <w:proofErr w:type="spellStart"/>
            <w:r w:rsidRPr="00EF488B">
              <w:rPr>
                <w:rFonts w:ascii="Calibri" w:eastAsia="Calibri" w:hAnsi="Calibri" w:cs="Calibri"/>
                <w:b/>
                <w:i/>
                <w:color w:val="000000"/>
              </w:rPr>
              <w:t>Holländare</w:t>
            </w:r>
            <w:proofErr w:type="spellEnd"/>
            <w:r w:rsidRPr="00EF488B">
              <w:rPr>
                <w:rFonts w:ascii="Calibri" w:eastAsia="Calibri" w:hAnsi="Calibri" w:cs="Calibri"/>
                <w:b/>
                <w:i/>
                <w:color w:val="000000"/>
              </w:rPr>
              <w:t xml:space="preserve"> et al. (2016</w:t>
            </w:r>
            <w:r w:rsidRPr="00EF488B">
              <w:rPr>
                <w:rFonts w:ascii="Calibri" w:eastAsia="Calibri" w:hAnsi="Calibri" w:cs="Calibri"/>
                <w:i/>
                <w:color w:val="000000"/>
              </w:rPr>
              <w:t>) </w:t>
            </w:r>
          </w:p>
          <w:p w14:paraId="320D1C1C" w14:textId="77777777" w:rsidR="00331707" w:rsidRPr="00EF488B" w:rsidRDefault="00331707" w:rsidP="00A768F7">
            <w:pPr>
              <w:ind w:left="100"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N total = 353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C3397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</w:p>
        </w:tc>
      </w:tr>
      <w:tr w:rsidR="00331707" w:rsidRPr="00EF488B" w14:paraId="2F8E903E" w14:textId="77777777" w:rsidTr="00A768F7">
        <w:trPr>
          <w:trHeight w:val="364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956AF" w14:textId="77777777" w:rsidR="00331707" w:rsidRPr="00EF488B" w:rsidRDefault="00331707" w:rsidP="00A768F7">
            <w:pPr>
              <w:ind w:left="100"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Behavior category 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F2FB3" w14:textId="77777777" w:rsidR="00331707" w:rsidRPr="00EF488B" w:rsidRDefault="00331707" w:rsidP="00A768F7">
            <w:pPr>
              <w:ind w:left="100"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59B60" w14:textId="77777777" w:rsidR="00331707" w:rsidRPr="00EF488B" w:rsidRDefault="00331707" w:rsidP="00A768F7">
            <w:pPr>
              <w:ind w:left="100"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%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6984D" w14:textId="77777777" w:rsidR="00331707" w:rsidRPr="00EF488B" w:rsidRDefault="00331707" w:rsidP="00A768F7">
            <w:pPr>
              <w:ind w:left="100"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Behavior category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DA76E" w14:textId="77777777" w:rsidR="00331707" w:rsidRPr="00EF488B" w:rsidRDefault="00331707" w:rsidP="00A768F7">
            <w:pPr>
              <w:ind w:left="100"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%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CD830" w14:textId="77777777" w:rsidR="00331707" w:rsidRPr="00EF488B" w:rsidRDefault="00331707" w:rsidP="00A768F7">
            <w:pPr>
              <w:ind w:left="100" w:right="100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z-score </w:t>
            </w:r>
          </w:p>
        </w:tc>
      </w:tr>
      <w:tr w:rsidR="00331707" w:rsidRPr="00EF488B" w14:paraId="773E96CB" w14:textId="77777777" w:rsidTr="00A768F7">
        <w:trPr>
          <w:trHeight w:val="1095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05618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Clarifying the framework and administrative aspects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399B5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49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C7710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33.9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90977F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Clarifying the framework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10D88D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5.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5064F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30.21</w:t>
            </w:r>
          </w:p>
        </w:tc>
      </w:tr>
      <w:tr w:rsidR="00331707" w:rsidRPr="00EF488B" w14:paraId="66762266" w14:textId="77777777" w:rsidTr="00A768F7">
        <w:trPr>
          <w:trHeight w:val="825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BF0FE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Providing feedback and guidance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914DE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79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26542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8.0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63824D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Guiding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8A77F9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22.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29678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-4.66</w:t>
            </w:r>
          </w:p>
        </w:tc>
      </w:tr>
      <w:tr w:rsidR="00331707" w:rsidRPr="00EF488B" w14:paraId="717CC36E" w14:textId="77777777" w:rsidTr="00A768F7">
        <w:trPr>
          <w:trHeight w:val="405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29A44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  <w:highlight w:val="white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Self-disclosure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5132C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D4B1D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4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275FF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Self-disclosur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9A5F8D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0.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507A9D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-</w:t>
            </w:r>
            <w:r w:rsidRPr="00EF488B">
              <w:rPr>
                <w:rFonts w:ascii="Calibri" w:eastAsia="Calibri" w:hAnsi="Calibri" w:cs="Calibri"/>
                <w:b/>
              </w:rPr>
              <w:t>2</w:t>
            </w:r>
            <w:r w:rsidRPr="00EF488B">
              <w:rPr>
                <w:rFonts w:ascii="Calibri" w:eastAsia="Calibri" w:hAnsi="Calibri" w:cs="Calibri"/>
                <w:b/>
                <w:color w:val="000000"/>
              </w:rPr>
              <w:t>.</w:t>
            </w:r>
            <w:r w:rsidRPr="00EF488B">
              <w:rPr>
                <w:rFonts w:ascii="Calibri" w:eastAsia="Calibri" w:hAnsi="Calibri" w:cs="Calibri"/>
                <w:b/>
              </w:rPr>
              <w:t>81</w:t>
            </w:r>
          </w:p>
        </w:tc>
      </w:tr>
      <w:tr w:rsidR="00331707" w:rsidRPr="00EF488B" w14:paraId="094C84C6" w14:textId="77777777" w:rsidTr="00A768F7">
        <w:trPr>
          <w:trHeight w:val="405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25077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  <w:highlight w:val="white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Reinforcing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5C8AA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56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FD6A8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2.8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3ACE0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Encouraging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FE20E7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31.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4139A0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-20.31</w:t>
            </w:r>
          </w:p>
        </w:tc>
      </w:tr>
      <w:tr w:rsidR="00331707" w:rsidRPr="00EF488B" w14:paraId="5A8DCEF9" w14:textId="77777777" w:rsidTr="00A768F7">
        <w:trPr>
          <w:trHeight w:val="405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E44A5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Prompting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C47EF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20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05513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7.2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1C64B0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Urging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4F82EA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9.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35E0FB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19.47</w:t>
            </w:r>
          </w:p>
        </w:tc>
      </w:tr>
      <w:tr w:rsidR="00331707" w:rsidRPr="00EF488B" w14:paraId="0EBF361E" w14:textId="77777777" w:rsidTr="00A768F7">
        <w:trPr>
          <w:trHeight w:val="1005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A0B17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Empathetic utterance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822A8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24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674CE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5.5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6BBA5C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Affirming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D925C0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25.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8A17C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-24.88</w:t>
            </w:r>
          </w:p>
        </w:tc>
      </w:tr>
      <w:tr w:rsidR="00331707" w:rsidRPr="00EF488B" w14:paraId="5D33C7FB" w14:textId="77777777" w:rsidTr="00A768F7">
        <w:trPr>
          <w:trHeight w:val="405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BC3EF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  <w:highlight w:val="white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Confronting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89A05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95E65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74BD0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Confront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0465D2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0.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C2FB6A" w14:textId="77777777" w:rsidR="00331707" w:rsidRPr="00EF488B" w:rsidRDefault="00331707" w:rsidP="00A768F7">
            <w:pPr>
              <w:jc w:val="center"/>
              <w:rPr>
                <w:rFonts w:ascii="Calibri" w:eastAsia="Calibri" w:hAnsi="Calibri" w:cs="Calibri"/>
                <w:highlight w:val="white"/>
              </w:rPr>
            </w:pPr>
            <w:r w:rsidRPr="00EF488B">
              <w:rPr>
                <w:rFonts w:ascii="Calibri" w:eastAsia="Calibri" w:hAnsi="Calibri" w:cs="Calibri"/>
                <w:highlight w:val="white"/>
              </w:rPr>
              <w:t>-1.65</w:t>
            </w:r>
          </w:p>
        </w:tc>
      </w:tr>
      <w:tr w:rsidR="00331707" w:rsidRPr="00EF488B" w14:paraId="0D6C1F01" w14:textId="77777777" w:rsidTr="00A768F7">
        <w:trPr>
          <w:trHeight w:val="825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BC40C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  <w:highlight w:val="white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Emphasizing participant  responsibility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CCE5C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57CA2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B2B31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Emphasizing participant  responsibilit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34D68F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0.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180B0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-3.42</w:t>
            </w:r>
          </w:p>
        </w:tc>
      </w:tr>
      <w:tr w:rsidR="00331707" w:rsidRPr="00EF488B" w14:paraId="1CAC8E2F" w14:textId="77777777" w:rsidTr="00A768F7">
        <w:trPr>
          <w:trHeight w:val="825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E2ED3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  <w:highlight w:val="white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  <w:highlight w:val="white"/>
              </w:rPr>
              <w:t>Informing about modules 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716BD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8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03270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.9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BF476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Informing about modules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7E43C9" w14:textId="77777777" w:rsidR="00331707" w:rsidRPr="00EF488B" w:rsidRDefault="00331707" w:rsidP="00A768F7">
            <w:pPr>
              <w:ind w:left="100" w:right="100"/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3.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FB45A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-4.20</w:t>
            </w:r>
          </w:p>
        </w:tc>
      </w:tr>
    </w:tbl>
    <w:p w14:paraId="22D76B7B" w14:textId="77777777" w:rsidR="00331707" w:rsidRPr="00EF488B" w:rsidRDefault="00331707" w:rsidP="00331707">
      <w:pPr>
        <w:rPr>
          <w:rFonts w:ascii="Calibri" w:eastAsia="Times New Roman" w:hAnsi="Calibri" w:cs="Calibri"/>
          <w:color w:val="000000"/>
        </w:rPr>
      </w:pPr>
    </w:p>
    <w:p w14:paraId="3D430F52" w14:textId="77777777" w:rsidR="00331707" w:rsidRPr="00EF488B" w:rsidRDefault="00331707" w:rsidP="00331707">
      <w:pPr>
        <w:rPr>
          <w:rFonts w:ascii="Calibri" w:eastAsia="Times New Roman" w:hAnsi="Calibri" w:cs="Calibri"/>
          <w:color w:val="000000"/>
        </w:rPr>
      </w:pPr>
      <w:r w:rsidRPr="00EF488B">
        <w:rPr>
          <w:rFonts w:ascii="Calibri" w:eastAsia="Calibri" w:hAnsi="Calibri" w:cs="Calibri"/>
          <w:i/>
          <w:color w:val="000000"/>
        </w:rPr>
        <w:t xml:space="preserve">Note. </w:t>
      </w:r>
      <w:r w:rsidRPr="00EF488B">
        <w:rPr>
          <w:rFonts w:ascii="Calibri" w:eastAsia="Calibri" w:hAnsi="Calibri" w:cs="Calibri"/>
        </w:rPr>
        <w:t xml:space="preserve">Bold indicates significance at p &lt; .01. Percentages were taken directly from </w:t>
      </w:r>
      <w:proofErr w:type="spellStart"/>
      <w:r w:rsidRPr="00EF488B">
        <w:rPr>
          <w:rFonts w:ascii="Calibri" w:eastAsia="Calibri" w:hAnsi="Calibri" w:cs="Calibri"/>
        </w:rPr>
        <w:t>Holländare</w:t>
      </w:r>
      <w:proofErr w:type="spellEnd"/>
      <w:r w:rsidRPr="00EF488B">
        <w:rPr>
          <w:rFonts w:ascii="Calibri" w:eastAsia="Calibri" w:hAnsi="Calibri" w:cs="Calibri"/>
        </w:rPr>
        <w:t xml:space="preserve"> et al. (2016); z tests were calculated using the reported percentage values converted to proportions. Percentages from the present study were rounded to one decimal place</w:t>
      </w:r>
      <w:r w:rsidRPr="00EF488B">
        <w:rPr>
          <w:rFonts w:ascii="Calibri" w:eastAsia="Calibri" w:hAnsi="Calibri" w:cs="Calibri"/>
          <w:color w:val="000000"/>
        </w:rPr>
        <w:t xml:space="preserve">.      </w:t>
      </w:r>
      <w:r w:rsidRPr="00EF488B">
        <w:rPr>
          <w:rFonts w:ascii="Calibri" w:eastAsia="Calibri" w:hAnsi="Calibri" w:cs="Calibri"/>
          <w:color w:val="FF0000"/>
        </w:rPr>
        <w:t>    </w:t>
      </w:r>
    </w:p>
    <w:p w14:paraId="50AF9B20" w14:textId="77777777" w:rsidR="00331707" w:rsidRPr="00EF488B" w:rsidRDefault="00331707" w:rsidP="00331707">
      <w:pPr>
        <w:rPr>
          <w:rFonts w:ascii="Calibri" w:eastAsia="Times New Roman" w:hAnsi="Calibri" w:cs="Calibri"/>
          <w:color w:val="000000"/>
        </w:rPr>
      </w:pPr>
    </w:p>
    <w:p w14:paraId="7BDEE866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31867FBA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0FDEC0FD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6F9E6926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2B34BC56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2129E784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5FA3763D" w14:textId="77777777" w:rsidR="00331707" w:rsidRPr="00EF488B" w:rsidRDefault="00331707" w:rsidP="00331707">
      <w:pPr>
        <w:rPr>
          <w:rFonts w:ascii="Calibri" w:eastAsia="Calibri" w:hAnsi="Calibri" w:cs="Calibri"/>
          <w:b/>
        </w:rPr>
      </w:pPr>
    </w:p>
    <w:p w14:paraId="1CFBE059" w14:textId="77777777" w:rsidR="00331707" w:rsidRPr="00EF488B" w:rsidRDefault="00331707" w:rsidP="00331707">
      <w:pPr>
        <w:rPr>
          <w:rFonts w:ascii="Calibri" w:eastAsia="Calibri" w:hAnsi="Calibri" w:cs="Calibri"/>
          <w:b/>
        </w:rPr>
      </w:pPr>
    </w:p>
    <w:p w14:paraId="05DA762D" w14:textId="77777777" w:rsidR="00331707" w:rsidRPr="00EF488B" w:rsidRDefault="00331707" w:rsidP="00331707">
      <w:pPr>
        <w:rPr>
          <w:rFonts w:ascii="Calibri" w:eastAsia="Calibri" w:hAnsi="Calibri" w:cs="Calibri"/>
          <w:b/>
        </w:rPr>
      </w:pPr>
    </w:p>
    <w:p w14:paraId="28F44689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3E42B35C" w14:textId="77777777" w:rsidR="00331707" w:rsidRPr="00EF488B" w:rsidRDefault="00331707" w:rsidP="00331707">
      <w:pPr>
        <w:rPr>
          <w:rFonts w:ascii="Calibri" w:eastAsia="Times New Roman" w:hAnsi="Calibri" w:cs="Calibri"/>
          <w:color w:val="000000"/>
        </w:rPr>
      </w:pPr>
      <w:r w:rsidRPr="00EF488B">
        <w:rPr>
          <w:rFonts w:ascii="Calibri" w:eastAsia="Calibri" w:hAnsi="Calibri" w:cs="Calibri"/>
          <w:b/>
          <w:color w:val="000000"/>
        </w:rPr>
        <w:t xml:space="preserve">Appendix D </w:t>
      </w:r>
      <w:r w:rsidRPr="00EF488B">
        <w:rPr>
          <w:rFonts w:ascii="Calibri" w:eastAsia="Calibri" w:hAnsi="Calibri" w:cs="Calibri"/>
          <w:b/>
          <w:color w:val="000000"/>
        </w:rPr>
        <w:br/>
      </w:r>
      <w:r w:rsidRPr="00EF488B">
        <w:rPr>
          <w:rFonts w:ascii="Calibri" w:eastAsia="Calibri" w:hAnsi="Calibri" w:cs="Calibri"/>
          <w:color w:val="000000"/>
        </w:rPr>
        <w:t>Comparison of behavior frequencies in the current study </w:t>
      </w:r>
      <w:r w:rsidRPr="00EF488B">
        <w:rPr>
          <w:rFonts w:ascii="Calibri" w:eastAsia="Calibri" w:hAnsi="Calibri" w:cs="Calibri"/>
        </w:rPr>
        <w:t>t</w:t>
      </w:r>
      <w:r w:rsidRPr="00EF488B">
        <w:rPr>
          <w:rFonts w:ascii="Calibri" w:eastAsia="Calibri" w:hAnsi="Calibri" w:cs="Calibri"/>
          <w:color w:val="000000"/>
        </w:rPr>
        <w:t xml:space="preserve">o those reported </w:t>
      </w:r>
      <w:r w:rsidRPr="00EF488B">
        <w:rPr>
          <w:rFonts w:ascii="Calibri" w:eastAsia="Calibri" w:hAnsi="Calibri" w:cs="Calibri"/>
        </w:rPr>
        <w:t>by</w:t>
      </w:r>
      <w:r w:rsidRPr="00EF488B">
        <w:rPr>
          <w:rFonts w:ascii="Calibri" w:eastAsia="Calibri" w:hAnsi="Calibri" w:cs="Calibri"/>
          <w:color w:val="000000"/>
        </w:rPr>
        <w:t xml:space="preserve"> </w:t>
      </w:r>
      <w:proofErr w:type="spellStart"/>
      <w:r w:rsidRPr="00EF488B">
        <w:rPr>
          <w:rFonts w:ascii="Calibri" w:eastAsia="Calibri" w:hAnsi="Calibri" w:cs="Calibri"/>
          <w:i/>
          <w:color w:val="000000"/>
        </w:rPr>
        <w:t>Hadjistavropoulos</w:t>
      </w:r>
      <w:proofErr w:type="spellEnd"/>
      <w:r w:rsidRPr="00EF488B">
        <w:rPr>
          <w:rFonts w:ascii="Calibri" w:eastAsia="Calibri" w:hAnsi="Calibri" w:cs="Calibri"/>
          <w:i/>
          <w:color w:val="000000"/>
        </w:rPr>
        <w:t xml:space="preserve"> et al. 2019.</w:t>
      </w:r>
    </w:p>
    <w:tbl>
      <w:tblPr>
        <w:tblW w:w="8559" w:type="dxa"/>
        <w:tblLayout w:type="fixed"/>
        <w:tblLook w:val="0400" w:firstRow="0" w:lastRow="0" w:firstColumn="0" w:lastColumn="0" w:noHBand="0" w:noVBand="1"/>
      </w:tblPr>
      <w:tblGrid>
        <w:gridCol w:w="2736"/>
        <w:gridCol w:w="883"/>
        <w:gridCol w:w="1007"/>
        <w:gridCol w:w="1435"/>
        <w:gridCol w:w="1623"/>
        <w:gridCol w:w="875"/>
      </w:tblGrid>
      <w:tr w:rsidR="00331707" w:rsidRPr="00EF488B" w14:paraId="73851452" w14:textId="77777777" w:rsidTr="00A768F7">
        <w:trPr>
          <w:trHeight w:val="825"/>
        </w:trPr>
        <w:tc>
          <w:tcPr>
            <w:tcW w:w="27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7B61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41C99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i/>
                <w:color w:val="000000"/>
              </w:rPr>
              <w:t>Current study</w:t>
            </w:r>
            <w:r w:rsidRPr="00EF488B">
              <w:rPr>
                <w:rFonts w:ascii="Calibri" w:eastAsia="Calibri" w:hAnsi="Calibri" w:cs="Calibri"/>
                <w:b/>
                <w:i/>
                <w:color w:val="000000"/>
              </w:rPr>
              <w:br/>
            </w:r>
            <w:r w:rsidRPr="00EF488B">
              <w:rPr>
                <w:rFonts w:ascii="Calibri" w:eastAsia="Calibri" w:hAnsi="Calibri" w:cs="Calibri"/>
                <w:i/>
                <w:color w:val="000000"/>
              </w:rPr>
              <w:t>N total =1053 emails</w:t>
            </w:r>
          </w:p>
        </w:tc>
        <w:tc>
          <w:tcPr>
            <w:tcW w:w="30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F0D34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F488B">
              <w:rPr>
                <w:rFonts w:ascii="Calibri" w:eastAsia="Calibri" w:hAnsi="Calibri" w:cs="Calibri"/>
                <w:b/>
                <w:i/>
                <w:color w:val="000000"/>
              </w:rPr>
              <w:t>Hadjistavropoulos</w:t>
            </w:r>
            <w:proofErr w:type="spellEnd"/>
            <w:r w:rsidRPr="00EF488B">
              <w:rPr>
                <w:rFonts w:ascii="Calibri" w:eastAsia="Calibri" w:hAnsi="Calibri" w:cs="Calibri"/>
                <w:b/>
                <w:i/>
                <w:color w:val="000000"/>
              </w:rPr>
              <w:t xml:space="preserve"> et al. (2019) </w:t>
            </w:r>
          </w:p>
          <w:p w14:paraId="750A66F1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N total = 720 emails 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C30B3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</w:p>
        </w:tc>
      </w:tr>
      <w:tr w:rsidR="00331707" w:rsidRPr="00EF488B" w14:paraId="77C90C61" w14:textId="77777777" w:rsidTr="00A768F7">
        <w:trPr>
          <w:trHeight w:val="339"/>
        </w:trPr>
        <w:tc>
          <w:tcPr>
            <w:tcW w:w="27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99110" w14:textId="77777777" w:rsidR="00331707" w:rsidRPr="00EF488B" w:rsidRDefault="00331707" w:rsidP="00A768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Times New Roman" w:hAnsi="Calibri" w:cs="Calibri"/>
              </w:rPr>
            </w:pP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EF5A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n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284D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%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E49DF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n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4EB31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%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FA851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z-score </w:t>
            </w:r>
          </w:p>
        </w:tc>
      </w:tr>
      <w:tr w:rsidR="00331707" w:rsidRPr="00EF488B" w14:paraId="5778980C" w14:textId="77777777" w:rsidTr="00A768F7">
        <w:trPr>
          <w:trHeight w:val="555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CE71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Inadequate detail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A2EF3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8192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092D1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46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14331D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6.4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98BE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-7.9</w:t>
            </w:r>
            <w:r w:rsidRPr="00EF488B">
              <w:rPr>
                <w:rFonts w:ascii="Calibri" w:eastAsia="Calibri" w:hAnsi="Calibri" w:cs="Calibri"/>
                <w:b/>
              </w:rPr>
              <w:t>0</w:t>
            </w:r>
          </w:p>
        </w:tc>
      </w:tr>
      <w:tr w:rsidR="00331707" w:rsidRPr="00EF488B" w14:paraId="309C7A85" w14:textId="77777777" w:rsidTr="00A768F7">
        <w:trPr>
          <w:trHeight w:val="555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DE59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Unaddressed content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EAF6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B9D1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766EA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29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8084D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4.0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5FDF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-6.31</w:t>
            </w:r>
          </w:p>
        </w:tc>
      </w:tr>
      <w:tr w:rsidR="00331707" w:rsidRPr="00EF488B" w14:paraId="47ECE86F" w14:textId="77777777" w:rsidTr="00A768F7">
        <w:trPr>
          <w:trHeight w:val="555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503F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Unsupportive tone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6687D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32EA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C1425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4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1BBC21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0.6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D2FB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-1.30</w:t>
            </w:r>
          </w:p>
        </w:tc>
      </w:tr>
      <w:tr w:rsidR="00331707" w:rsidRPr="00EF488B" w14:paraId="701E6426" w14:textId="77777777" w:rsidTr="00A768F7">
        <w:trPr>
          <w:trHeight w:val="555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DB97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Missed correspondence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0436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2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76D7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.2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80136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4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760D4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0.6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8E823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>2.75</w:t>
            </w:r>
          </w:p>
        </w:tc>
      </w:tr>
      <w:tr w:rsidR="00331707" w:rsidRPr="00EF488B" w14:paraId="67666406" w14:textId="77777777" w:rsidTr="00A768F7">
        <w:trPr>
          <w:trHeight w:val="675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4F30D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Inappropriate self-disclosure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D0D1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D181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 </w:t>
            </w:r>
          </w:p>
          <w:p w14:paraId="48E2A65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142BF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4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E7DD8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0.6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A575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-2.42*</w:t>
            </w:r>
          </w:p>
        </w:tc>
      </w:tr>
      <w:tr w:rsidR="00331707" w:rsidRPr="00EF488B" w14:paraId="05E66726" w14:textId="77777777" w:rsidTr="00A768F7">
        <w:trPr>
          <w:trHeight w:val="870"/>
        </w:trPr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820D4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Unmanaged risk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05F5F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0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7B11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621A5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2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9A85E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0.3</w:t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EDAA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-1.71</w:t>
            </w:r>
          </w:p>
        </w:tc>
      </w:tr>
    </w:tbl>
    <w:p w14:paraId="730FDEAA" w14:textId="77777777" w:rsidR="00331707" w:rsidRPr="00EF488B" w:rsidRDefault="00331707" w:rsidP="00331707">
      <w:pPr>
        <w:rPr>
          <w:rFonts w:ascii="Calibri" w:eastAsia="Times New Roman" w:hAnsi="Calibri" w:cs="Calibri"/>
          <w:color w:val="000000"/>
        </w:rPr>
      </w:pPr>
      <w:r w:rsidRPr="00EF488B">
        <w:rPr>
          <w:rFonts w:ascii="Calibri" w:eastAsia="Calibri" w:hAnsi="Calibri" w:cs="Calibri"/>
          <w:color w:val="000000"/>
        </w:rPr>
        <w:t> </w:t>
      </w:r>
    </w:p>
    <w:p w14:paraId="42DE12FF" w14:textId="77777777" w:rsidR="00331707" w:rsidRPr="00EF488B" w:rsidRDefault="00331707" w:rsidP="00331707">
      <w:pPr>
        <w:rPr>
          <w:rFonts w:ascii="Calibri" w:eastAsia="Calibri" w:hAnsi="Calibri" w:cs="Calibri"/>
        </w:rPr>
      </w:pPr>
      <w:r w:rsidRPr="00EF488B">
        <w:rPr>
          <w:rFonts w:ascii="Calibri" w:eastAsia="Calibri" w:hAnsi="Calibri" w:cs="Calibri"/>
          <w:i/>
          <w:color w:val="000000"/>
        </w:rPr>
        <w:t>Note</w:t>
      </w:r>
      <w:r w:rsidRPr="00EF488B">
        <w:rPr>
          <w:rFonts w:ascii="Calibri" w:eastAsia="Calibri" w:hAnsi="Calibri" w:cs="Calibri"/>
          <w:color w:val="000000"/>
        </w:rPr>
        <w:t xml:space="preserve">. </w:t>
      </w:r>
      <w:r w:rsidRPr="00EF488B">
        <w:rPr>
          <w:rFonts w:ascii="Calibri" w:eastAsia="Calibri" w:hAnsi="Calibri" w:cs="Calibri"/>
        </w:rPr>
        <w:t xml:space="preserve">For comparison with </w:t>
      </w:r>
      <w:proofErr w:type="spellStart"/>
      <w:r w:rsidRPr="00EF488B">
        <w:rPr>
          <w:rFonts w:ascii="Calibri" w:eastAsia="Calibri" w:hAnsi="Calibri" w:cs="Calibri"/>
        </w:rPr>
        <w:t>Hadjistavropoulos</w:t>
      </w:r>
      <w:proofErr w:type="spellEnd"/>
      <w:r w:rsidRPr="00EF488B">
        <w:rPr>
          <w:rFonts w:ascii="Calibri" w:eastAsia="Calibri" w:hAnsi="Calibri" w:cs="Calibri"/>
        </w:rPr>
        <w:t xml:space="preserve"> et al. (2019), percentages were calculated as proportions of all emails (total n), rather than as proportions of all therapist behaviors. For z tests, p &lt; .05 is indicated with an asterisk, and p &lt; .01 is indicated in bold. Because of low cell counts, Fisher’s exact tests (two-tailed) were also conducted; the significance results did not differ from those obtained with the z tests.</w:t>
      </w:r>
    </w:p>
    <w:p w14:paraId="5C8BA869" w14:textId="77777777" w:rsidR="00331707" w:rsidRPr="00EF488B" w:rsidRDefault="00331707" w:rsidP="00331707">
      <w:pPr>
        <w:rPr>
          <w:rFonts w:ascii="Calibri" w:eastAsia="Calibri" w:hAnsi="Calibri" w:cs="Calibri"/>
        </w:rPr>
      </w:pPr>
    </w:p>
    <w:p w14:paraId="74C8B3EF" w14:textId="77777777" w:rsidR="00331707" w:rsidRPr="00EF488B" w:rsidRDefault="00331707" w:rsidP="00331707">
      <w:pPr>
        <w:spacing w:after="240"/>
        <w:rPr>
          <w:rFonts w:ascii="Calibri" w:eastAsia="Times New Roman" w:hAnsi="Calibri" w:cs="Calibri"/>
        </w:rPr>
      </w:pPr>
    </w:p>
    <w:p w14:paraId="52ABD853" w14:textId="77777777" w:rsidR="00331707" w:rsidRPr="00EF488B" w:rsidRDefault="00331707" w:rsidP="00331707">
      <w:pPr>
        <w:spacing w:after="240"/>
        <w:rPr>
          <w:rFonts w:ascii="Calibri" w:eastAsia="Times New Roman" w:hAnsi="Calibri" w:cs="Calibri"/>
        </w:rPr>
      </w:pPr>
    </w:p>
    <w:p w14:paraId="2596D5C6" w14:textId="77777777" w:rsidR="00331707" w:rsidRPr="00EF488B" w:rsidRDefault="00331707" w:rsidP="00331707">
      <w:pPr>
        <w:spacing w:after="240"/>
        <w:rPr>
          <w:rFonts w:ascii="Calibri" w:eastAsia="Times New Roman" w:hAnsi="Calibri" w:cs="Calibri"/>
        </w:rPr>
      </w:pPr>
    </w:p>
    <w:p w14:paraId="2693DCCE" w14:textId="77777777" w:rsidR="00331707" w:rsidRPr="00EF488B" w:rsidRDefault="00331707" w:rsidP="00331707">
      <w:pPr>
        <w:spacing w:after="240"/>
        <w:rPr>
          <w:rFonts w:ascii="Calibri" w:eastAsia="Times New Roman" w:hAnsi="Calibri" w:cs="Calibri"/>
        </w:rPr>
      </w:pPr>
    </w:p>
    <w:p w14:paraId="118A9671" w14:textId="77777777" w:rsidR="00331707" w:rsidRPr="00EF488B" w:rsidRDefault="00331707" w:rsidP="00331707">
      <w:pPr>
        <w:spacing w:after="240"/>
        <w:rPr>
          <w:rFonts w:ascii="Calibri" w:eastAsia="Times New Roman" w:hAnsi="Calibri" w:cs="Calibri"/>
        </w:rPr>
      </w:pPr>
    </w:p>
    <w:p w14:paraId="0CBA2B18" w14:textId="77777777" w:rsidR="00331707" w:rsidRPr="00EF488B" w:rsidRDefault="00331707" w:rsidP="00331707">
      <w:pPr>
        <w:spacing w:after="240"/>
        <w:rPr>
          <w:rFonts w:ascii="Calibri" w:eastAsia="Times New Roman" w:hAnsi="Calibri" w:cs="Calibri"/>
        </w:rPr>
      </w:pPr>
    </w:p>
    <w:p w14:paraId="5D13FA7A" w14:textId="77777777" w:rsidR="00331707" w:rsidRPr="00EF488B" w:rsidRDefault="00331707" w:rsidP="00331707">
      <w:pPr>
        <w:spacing w:after="240"/>
        <w:rPr>
          <w:rFonts w:ascii="Calibri" w:eastAsia="Times New Roman" w:hAnsi="Calibri" w:cs="Calibri"/>
        </w:rPr>
      </w:pPr>
    </w:p>
    <w:p w14:paraId="627D1474" w14:textId="77777777" w:rsidR="00331707" w:rsidRPr="00EF488B" w:rsidRDefault="00331707" w:rsidP="00331707">
      <w:pPr>
        <w:spacing w:after="240"/>
        <w:rPr>
          <w:rFonts w:ascii="Calibri" w:eastAsia="Times New Roman" w:hAnsi="Calibri" w:cs="Calibri"/>
        </w:rPr>
      </w:pPr>
    </w:p>
    <w:p w14:paraId="738682D3" w14:textId="77777777" w:rsidR="00331707" w:rsidRPr="00EF488B" w:rsidRDefault="00331707" w:rsidP="00331707">
      <w:pPr>
        <w:rPr>
          <w:rFonts w:ascii="Calibri" w:eastAsia="Times New Roman" w:hAnsi="Calibri" w:cs="Calibri"/>
        </w:rPr>
      </w:pPr>
    </w:p>
    <w:p w14:paraId="0A55CCF2" w14:textId="77777777" w:rsidR="00331707" w:rsidRPr="00EF488B" w:rsidRDefault="00331707" w:rsidP="00331707">
      <w:pPr>
        <w:rPr>
          <w:rFonts w:ascii="Calibri" w:eastAsia="Times New Roman" w:hAnsi="Calibri" w:cs="Calibri"/>
          <w:color w:val="000000"/>
        </w:rPr>
      </w:pPr>
      <w:r w:rsidRPr="00EF488B">
        <w:rPr>
          <w:rFonts w:ascii="Calibri" w:eastAsia="Calibri" w:hAnsi="Calibri" w:cs="Calibri"/>
          <w:b/>
          <w:color w:val="000000"/>
        </w:rPr>
        <w:lastRenderedPageBreak/>
        <w:t>Appendix E</w:t>
      </w:r>
    </w:p>
    <w:p w14:paraId="18A40FCC" w14:textId="77777777" w:rsidR="00331707" w:rsidRPr="00EF488B" w:rsidRDefault="00331707" w:rsidP="00331707">
      <w:pPr>
        <w:rPr>
          <w:rFonts w:ascii="Calibri" w:eastAsia="Times New Roman" w:hAnsi="Calibri" w:cs="Calibri"/>
          <w:color w:val="000000"/>
        </w:rPr>
      </w:pPr>
      <w:r w:rsidRPr="00EF488B">
        <w:rPr>
          <w:rFonts w:ascii="Calibri" w:eastAsia="Calibri" w:hAnsi="Calibri" w:cs="Calibri"/>
        </w:rPr>
        <w:t>Counts and percentages of therapist behaviors by treatment phase</w:t>
      </w:r>
    </w:p>
    <w:tbl>
      <w:tblPr>
        <w:tblW w:w="9062" w:type="dxa"/>
        <w:tblLayout w:type="fixed"/>
        <w:tblLook w:val="0400" w:firstRow="0" w:lastRow="0" w:firstColumn="0" w:lastColumn="0" w:noHBand="0" w:noVBand="1"/>
      </w:tblPr>
      <w:tblGrid>
        <w:gridCol w:w="3605"/>
        <w:gridCol w:w="826"/>
        <w:gridCol w:w="1196"/>
        <w:gridCol w:w="732"/>
        <w:gridCol w:w="1058"/>
        <w:gridCol w:w="672"/>
        <w:gridCol w:w="973"/>
      </w:tblGrid>
      <w:tr w:rsidR="00331707" w:rsidRPr="00EF488B" w14:paraId="12AA259A" w14:textId="77777777" w:rsidTr="00A768F7">
        <w:trPr>
          <w:trHeight w:val="1020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EBB35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i/>
                <w:color w:val="000000"/>
              </w:rPr>
              <w:t>Therapist behavior </w:t>
            </w:r>
          </w:p>
          <w:p w14:paraId="0F60BFA4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i/>
                <w:color w:val="000000"/>
              </w:rPr>
              <w:t> </w:t>
            </w:r>
          </w:p>
        </w:tc>
        <w:tc>
          <w:tcPr>
            <w:tcW w:w="20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4B2D3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i/>
                <w:color w:val="000000"/>
              </w:rPr>
              <w:t xml:space="preserve">Beginning of treatment </w:t>
            </w:r>
            <w:r w:rsidRPr="00EF488B">
              <w:rPr>
                <w:rFonts w:ascii="Calibri" w:eastAsia="Calibri" w:hAnsi="Calibri" w:cs="Calibri"/>
                <w:i/>
                <w:color w:val="000000"/>
              </w:rPr>
              <w:t>(n = 1972) </w:t>
            </w:r>
          </w:p>
        </w:tc>
        <w:tc>
          <w:tcPr>
            <w:tcW w:w="1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CFDA1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i/>
                <w:color w:val="000000"/>
              </w:rPr>
              <w:t>Mid-treatment</w:t>
            </w:r>
            <w:r w:rsidRPr="00EF488B">
              <w:rPr>
                <w:rFonts w:ascii="Calibri" w:eastAsia="Calibri" w:hAnsi="Calibri" w:cs="Calibri"/>
                <w:i/>
                <w:color w:val="000000"/>
              </w:rPr>
              <w:t xml:space="preserve"> (n= 3081 )</w:t>
            </w:r>
          </w:p>
        </w:tc>
        <w:tc>
          <w:tcPr>
            <w:tcW w:w="16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4ACD13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i/>
                <w:color w:val="000000"/>
              </w:rPr>
              <w:t xml:space="preserve">End of treatment </w:t>
            </w:r>
            <w:r w:rsidRPr="00EF488B">
              <w:rPr>
                <w:rFonts w:ascii="Calibri" w:eastAsia="Calibri" w:hAnsi="Calibri" w:cs="Calibri"/>
                <w:i/>
                <w:color w:val="000000"/>
              </w:rPr>
              <w:t>(n= 805)</w:t>
            </w:r>
          </w:p>
        </w:tc>
      </w:tr>
      <w:tr w:rsidR="00331707" w:rsidRPr="00EF488B" w14:paraId="2D115AE4" w14:textId="77777777" w:rsidTr="00A768F7">
        <w:trPr>
          <w:trHeight w:val="554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14B4E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2B851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n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5D21E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%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AA8CE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n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AD3DB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%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E5D69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n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271B7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%</w:t>
            </w:r>
          </w:p>
        </w:tc>
      </w:tr>
      <w:tr w:rsidR="00331707" w:rsidRPr="00EF488B" w14:paraId="66660493" w14:textId="77777777" w:rsidTr="00A768F7">
        <w:trPr>
          <w:trHeight w:val="1095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89567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Clarifying the framework and administrative aspects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8493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64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4D90AF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32.9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44AE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64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AAB57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09AD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0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18A5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5.22</w:t>
            </w:r>
          </w:p>
        </w:tc>
      </w:tr>
      <w:tr w:rsidR="00331707" w:rsidRPr="00EF488B" w14:paraId="4E69DECD" w14:textId="77777777" w:rsidTr="00A768F7">
        <w:trPr>
          <w:trHeight w:val="825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A5FBB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Providing feedback and guidanc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76B1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8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4293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9.4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F3233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50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59FF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6.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6FE4D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0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6D0ED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3.17</w:t>
            </w:r>
          </w:p>
        </w:tc>
      </w:tr>
      <w:tr w:rsidR="00331707" w:rsidRPr="00EF488B" w14:paraId="2E8E9534" w14:textId="77777777" w:rsidTr="00A768F7">
        <w:trPr>
          <w:trHeight w:val="555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53BFC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Self-disclosur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B006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B1854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4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A12F1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8B11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EA57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F4FA1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</w:tr>
      <w:tr w:rsidR="00331707" w:rsidRPr="00EF488B" w14:paraId="615F9B5A" w14:textId="77777777" w:rsidTr="00A768F7">
        <w:trPr>
          <w:trHeight w:val="375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EAAD5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Psychoeducatio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C770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4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F5CF3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.2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DB77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4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3F3E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4.6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083B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9D00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.49</w:t>
            </w:r>
          </w:p>
        </w:tc>
      </w:tr>
      <w:tr w:rsidR="00331707" w:rsidRPr="00EF488B" w14:paraId="7F45CC91" w14:textId="77777777" w:rsidTr="00A768F7">
        <w:trPr>
          <w:trHeight w:val="375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7A59C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Questions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92A51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6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9145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3.2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DCF7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8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D69E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6.0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513B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342C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.48</w:t>
            </w:r>
          </w:p>
        </w:tc>
      </w:tr>
      <w:tr w:rsidR="00331707" w:rsidRPr="00EF488B" w14:paraId="6A170E1E" w14:textId="77777777" w:rsidTr="00A768F7">
        <w:trPr>
          <w:trHeight w:val="375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5D5AE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Reinforcing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3498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3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9A22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6.8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E9CA4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36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C1DAF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1.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BC82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6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B14B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8.07</w:t>
            </w:r>
          </w:p>
        </w:tc>
      </w:tr>
      <w:tr w:rsidR="00331707" w:rsidRPr="00EF488B" w14:paraId="04073224" w14:textId="77777777" w:rsidTr="00A768F7">
        <w:trPr>
          <w:trHeight w:val="375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579FB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Prompting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546EF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51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F13DF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6.1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CA0BB4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54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FF35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7.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77A0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4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0DFD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8.01</w:t>
            </w:r>
          </w:p>
        </w:tc>
      </w:tr>
      <w:tr w:rsidR="00331707" w:rsidRPr="00EF488B" w14:paraId="4C7CF297" w14:textId="77777777" w:rsidTr="00A768F7">
        <w:trPr>
          <w:trHeight w:val="555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B410F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Empathetic utteranc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B95D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6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05E8D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3.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8345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4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BF340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4.6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FA05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6E50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4.1</w:t>
            </w:r>
          </w:p>
        </w:tc>
      </w:tr>
      <w:tr w:rsidR="00331707" w:rsidRPr="00EF488B" w14:paraId="479FB429" w14:textId="77777777" w:rsidTr="00A768F7">
        <w:trPr>
          <w:trHeight w:val="825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37BC5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Alliance bolstering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02A8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6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B6CF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3.3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FC18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35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03FA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1.4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7650D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9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C8D2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4.47</w:t>
            </w:r>
          </w:p>
        </w:tc>
      </w:tr>
      <w:tr w:rsidR="00331707" w:rsidRPr="00EF488B" w14:paraId="2FF82CAC" w14:textId="77777777" w:rsidTr="00A768F7">
        <w:trPr>
          <w:trHeight w:val="544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F5C10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Confronting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BC37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70E3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2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9273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2AE5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0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72A61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19ED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</w:tr>
      <w:tr w:rsidR="00331707" w:rsidRPr="00EF488B" w14:paraId="724883FB" w14:textId="77777777" w:rsidTr="00A768F7">
        <w:trPr>
          <w:trHeight w:val="555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698A6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Deadline flexibilit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B142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14C6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CC74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4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61A6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1.3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ED36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1F4C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25</w:t>
            </w:r>
          </w:p>
        </w:tc>
      </w:tr>
      <w:tr w:rsidR="00331707" w:rsidRPr="00EF488B" w14:paraId="261105E8" w14:textId="77777777" w:rsidTr="00A768F7">
        <w:trPr>
          <w:trHeight w:val="1048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C2087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Emphasizing participant  responsibilit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8CDE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0289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193CD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FF7B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FE674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8ACF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25</w:t>
            </w:r>
          </w:p>
        </w:tc>
      </w:tr>
      <w:tr w:rsidR="00331707" w:rsidRPr="00EF488B" w14:paraId="2CCAA97F" w14:textId="77777777" w:rsidTr="00A768F7">
        <w:trPr>
          <w:trHeight w:val="555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C5E55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Self-efficacy shaping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BE6E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607B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1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271C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5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40D5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1.7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10DA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1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606A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1.99</w:t>
            </w:r>
          </w:p>
        </w:tc>
      </w:tr>
      <w:tr w:rsidR="00331707" w:rsidRPr="00EF488B" w14:paraId="5D5F7E71" w14:textId="77777777" w:rsidTr="00A768F7">
        <w:trPr>
          <w:trHeight w:val="698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54763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Informing about modules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085C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2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91F9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1.0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E178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6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9AC4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1.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2DA8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6A33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37</w:t>
            </w:r>
          </w:p>
        </w:tc>
      </w:tr>
      <w:tr w:rsidR="00331707" w:rsidRPr="00EF488B" w14:paraId="15F32ABC" w14:textId="77777777" w:rsidTr="00A768F7">
        <w:trPr>
          <w:trHeight w:val="579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2A79E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Inadequate detail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527D3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591C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788F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E529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0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3ED3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FEF7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</w:tr>
      <w:tr w:rsidR="00331707" w:rsidRPr="00EF488B" w14:paraId="78685CA7" w14:textId="77777777" w:rsidTr="00A768F7">
        <w:trPr>
          <w:trHeight w:val="539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B3B1A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lastRenderedPageBreak/>
              <w:t>Unaddressed content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D70EE4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30E61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B7900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DE611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FF7B1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DE8C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</w:tr>
      <w:tr w:rsidR="00331707" w:rsidRPr="00EF488B" w14:paraId="1886F5EF" w14:textId="77777777" w:rsidTr="00A768F7">
        <w:trPr>
          <w:trHeight w:val="555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7799D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Unsupportive ton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15B1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17AFF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84E1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8D72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36E6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F40D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</w:tr>
      <w:tr w:rsidR="00331707" w:rsidRPr="00EF488B" w14:paraId="75CD2DE2" w14:textId="77777777" w:rsidTr="00A768F7">
        <w:trPr>
          <w:trHeight w:val="518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5A167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Missed correspondenc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D9C2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C2C5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2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D7A24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1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398EF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5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EEB3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216B0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12</w:t>
            </w:r>
          </w:p>
        </w:tc>
      </w:tr>
      <w:tr w:rsidR="00331707" w:rsidRPr="00EF488B" w14:paraId="18734345" w14:textId="77777777" w:rsidTr="00A768F7">
        <w:trPr>
          <w:trHeight w:val="738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63009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Inappropriate self-disclosur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4DA98D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E6FB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0DC74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D63C9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F164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6FFE1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</w:tr>
      <w:tr w:rsidR="00331707" w:rsidRPr="00EF488B" w14:paraId="613C0558" w14:textId="77777777" w:rsidTr="00A768F7">
        <w:trPr>
          <w:trHeight w:val="375"/>
        </w:trPr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86118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Unmanaged risk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1A3F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5B46A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2DA1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5D1F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4C53F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FFDE4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</w:tr>
    </w:tbl>
    <w:p w14:paraId="56A5E200" w14:textId="77777777" w:rsidR="00331707" w:rsidRPr="00EF488B" w:rsidRDefault="00331707" w:rsidP="00331707">
      <w:pPr>
        <w:spacing w:after="240"/>
        <w:rPr>
          <w:rFonts w:ascii="Calibri" w:eastAsia="Times New Roman" w:hAnsi="Calibri" w:cs="Calibri"/>
          <w:color w:val="000000"/>
        </w:rPr>
      </w:pPr>
      <w:r w:rsidRPr="00EF488B">
        <w:rPr>
          <w:rFonts w:ascii="Calibri" w:eastAsia="Times New Roman" w:hAnsi="Calibri" w:cs="Calibri"/>
          <w:color w:val="000000"/>
        </w:rPr>
        <w:br/>
      </w:r>
      <w:r w:rsidRPr="00EF488B">
        <w:rPr>
          <w:rFonts w:ascii="Calibri" w:eastAsia="Times New Roman" w:hAnsi="Calibri" w:cs="Calibri"/>
          <w:color w:val="000000"/>
        </w:rPr>
        <w:br/>
      </w:r>
      <w:r w:rsidRPr="00EF488B">
        <w:rPr>
          <w:rFonts w:ascii="Calibri" w:eastAsia="Times New Roman" w:hAnsi="Calibri" w:cs="Calibri"/>
          <w:color w:val="000000"/>
        </w:rPr>
        <w:br/>
      </w:r>
    </w:p>
    <w:p w14:paraId="34DBFC75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7670E1E7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63974D1B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3E75FE1E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4FA2A1A9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2D20A54A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5871DA01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22C53534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0296C165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6C85E753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68085EBA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2426F4D7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058BABD5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5A4BC80B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28463AA5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29448DF4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4606A474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07DFD5AE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31151807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114797A4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029132EB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175B07AA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1A41B145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653A6A7F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0D148074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66908E59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52B1CC9D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0A038C8A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45333405" w14:textId="77777777" w:rsidR="00331707" w:rsidRPr="00EF488B" w:rsidRDefault="00331707" w:rsidP="00331707">
      <w:pPr>
        <w:rPr>
          <w:rFonts w:ascii="Calibri" w:eastAsia="Calibri" w:hAnsi="Calibri" w:cs="Calibri"/>
          <w:b/>
          <w:color w:val="000000"/>
        </w:rPr>
      </w:pPr>
    </w:p>
    <w:p w14:paraId="585F6BE5" w14:textId="77777777" w:rsidR="00331707" w:rsidRPr="00EF488B" w:rsidRDefault="00331707" w:rsidP="00331707">
      <w:pPr>
        <w:rPr>
          <w:rFonts w:ascii="Calibri" w:eastAsia="Times New Roman" w:hAnsi="Calibri" w:cs="Calibri"/>
          <w:color w:val="000000"/>
        </w:rPr>
      </w:pPr>
      <w:r w:rsidRPr="00EF488B">
        <w:rPr>
          <w:rFonts w:ascii="Calibri" w:eastAsia="Calibri" w:hAnsi="Calibri" w:cs="Calibri"/>
          <w:b/>
          <w:color w:val="000000"/>
        </w:rPr>
        <w:lastRenderedPageBreak/>
        <w:t>Appendix F</w:t>
      </w:r>
    </w:p>
    <w:p w14:paraId="5FBB265A" w14:textId="77777777" w:rsidR="00331707" w:rsidRPr="00EF488B" w:rsidRDefault="00331707" w:rsidP="00331707">
      <w:pPr>
        <w:rPr>
          <w:rFonts w:ascii="Calibri" w:eastAsia="Times New Roman" w:hAnsi="Calibri" w:cs="Calibri"/>
          <w:color w:val="000000"/>
        </w:rPr>
      </w:pPr>
      <w:r w:rsidRPr="00EF488B">
        <w:rPr>
          <w:rFonts w:ascii="Calibri" w:eastAsia="Calibri" w:hAnsi="Calibri" w:cs="Calibri"/>
        </w:rPr>
        <w:t xml:space="preserve">Counts and percentages of </w:t>
      </w:r>
      <w:r w:rsidRPr="00EF488B">
        <w:rPr>
          <w:rFonts w:ascii="Calibri" w:eastAsia="Calibri" w:hAnsi="Calibri" w:cs="Calibri"/>
          <w:color w:val="000000"/>
        </w:rPr>
        <w:t xml:space="preserve">therapist behaviors </w:t>
      </w:r>
      <w:r w:rsidRPr="00EF488B">
        <w:rPr>
          <w:rFonts w:ascii="Calibri" w:eastAsia="Calibri" w:hAnsi="Calibri" w:cs="Calibri"/>
        </w:rPr>
        <w:t>for</w:t>
      </w:r>
      <w:r w:rsidRPr="00EF488B">
        <w:rPr>
          <w:rFonts w:ascii="Calibri" w:eastAsia="Calibri" w:hAnsi="Calibri" w:cs="Calibri"/>
          <w:color w:val="000000"/>
        </w:rPr>
        <w:t xml:space="preserve"> Completer and Dropout samples. </w:t>
      </w:r>
    </w:p>
    <w:tbl>
      <w:tblPr>
        <w:tblW w:w="9030" w:type="dxa"/>
        <w:tblLayout w:type="fixed"/>
        <w:tblLook w:val="0400" w:firstRow="0" w:lastRow="0" w:firstColumn="0" w:lastColumn="0" w:noHBand="0" w:noVBand="1"/>
      </w:tblPr>
      <w:tblGrid>
        <w:gridCol w:w="3691"/>
        <w:gridCol w:w="676"/>
        <w:gridCol w:w="840"/>
        <w:gridCol w:w="1565"/>
        <w:gridCol w:w="2258"/>
      </w:tblGrid>
      <w:tr w:rsidR="00331707" w:rsidRPr="00EF488B" w14:paraId="57F11A67" w14:textId="77777777" w:rsidTr="00A768F7">
        <w:trPr>
          <w:trHeight w:val="1352"/>
        </w:trPr>
        <w:tc>
          <w:tcPr>
            <w:tcW w:w="4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B35B2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 xml:space="preserve">Completers  </w:t>
            </w:r>
            <w:r w:rsidRPr="00EF488B">
              <w:rPr>
                <w:rFonts w:ascii="Calibri" w:eastAsia="Calibri" w:hAnsi="Calibri" w:cs="Calibri"/>
                <w:color w:val="000000"/>
              </w:rPr>
              <w:t>(number of therapist behaviors, N = 4533)</w:t>
            </w:r>
          </w:p>
        </w:tc>
        <w:tc>
          <w:tcPr>
            <w:tcW w:w="34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7AFD4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b/>
                <w:color w:val="000000"/>
              </w:rPr>
              <w:t xml:space="preserve">Dropouts  </w:t>
            </w:r>
            <w:r w:rsidRPr="00EF488B">
              <w:rPr>
                <w:rFonts w:ascii="Calibri" w:eastAsia="Calibri" w:hAnsi="Calibri" w:cs="Calibri"/>
                <w:color w:val="000000"/>
              </w:rPr>
              <w:t>(number of therapist behaviors, N = 1325)</w:t>
            </w:r>
          </w:p>
        </w:tc>
      </w:tr>
      <w:tr w:rsidR="00331707" w:rsidRPr="00EF488B" w14:paraId="294AE64A" w14:textId="77777777" w:rsidTr="00A768F7">
        <w:trPr>
          <w:trHeight w:val="28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EB8B5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0E90C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93D69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%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5CD00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62308" w14:textId="77777777" w:rsidR="00331707" w:rsidRPr="00EF488B" w:rsidRDefault="00331707" w:rsidP="00A768F7">
            <w:pPr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%</w:t>
            </w:r>
          </w:p>
        </w:tc>
      </w:tr>
      <w:tr w:rsidR="00331707" w:rsidRPr="00EF488B" w14:paraId="7DC45D19" w14:textId="77777777" w:rsidTr="00A768F7">
        <w:trPr>
          <w:trHeight w:val="109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16C71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Clarifying the framework and administrative aspects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9F06F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083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9B3C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3.89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3CBB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416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BECB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31.40</w:t>
            </w:r>
          </w:p>
        </w:tc>
      </w:tr>
      <w:tr w:rsidR="00331707" w:rsidRPr="00EF488B" w14:paraId="7ABEF53E" w14:textId="77777777" w:rsidTr="00A768F7">
        <w:trPr>
          <w:trHeight w:val="82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4929F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Providing feedback and guidance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9D86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68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0680D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5.11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472C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10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3C450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8.30</w:t>
            </w:r>
          </w:p>
        </w:tc>
      </w:tr>
      <w:tr w:rsidR="00331707" w:rsidRPr="00EF488B" w14:paraId="338DB389" w14:textId="77777777" w:rsidTr="00A768F7">
        <w:trPr>
          <w:trHeight w:val="37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356F8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Self-disclosure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C1CE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E3F63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29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26E8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7791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30</w:t>
            </w:r>
          </w:p>
        </w:tc>
      </w:tr>
      <w:tr w:rsidR="00331707" w:rsidRPr="00EF488B" w14:paraId="5E4551C6" w14:textId="77777777" w:rsidTr="00A768F7">
        <w:trPr>
          <w:trHeight w:val="37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D677C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Psychoeducation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7DC4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5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AA6FF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3.44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5739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43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0DB9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3.25</w:t>
            </w:r>
          </w:p>
        </w:tc>
      </w:tr>
      <w:tr w:rsidR="00331707" w:rsidRPr="00EF488B" w14:paraId="5DE5AF37" w14:textId="77777777" w:rsidTr="00A768F7">
        <w:trPr>
          <w:trHeight w:val="37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F06ED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Question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97E7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0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4DF23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4.59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127FF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63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812C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4.75</w:t>
            </w:r>
          </w:p>
        </w:tc>
      </w:tr>
      <w:tr w:rsidR="00331707" w:rsidRPr="00EF488B" w14:paraId="3DD7EB2B" w14:textId="77777777" w:rsidTr="00A768F7">
        <w:trPr>
          <w:trHeight w:val="37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FB708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Reinforcing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D96E1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48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221EF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0.77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CB2C0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79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F2634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5.96</w:t>
            </w:r>
          </w:p>
        </w:tc>
      </w:tr>
      <w:tr w:rsidR="00331707" w:rsidRPr="00EF488B" w14:paraId="0F09604A" w14:textId="77777777" w:rsidTr="00A768F7">
        <w:trPr>
          <w:trHeight w:val="37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5AFEF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Prompting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B191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86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EB38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9.02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A9EB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340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875D0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5.66</w:t>
            </w:r>
          </w:p>
        </w:tc>
      </w:tr>
      <w:tr w:rsidR="00331707" w:rsidRPr="00EF488B" w14:paraId="0A75F57E" w14:textId="77777777" w:rsidTr="00A768F7">
        <w:trPr>
          <w:trHeight w:val="55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FC2EF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Empathetic utterance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632A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0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2E73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4.57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E31E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35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ED58D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.64</w:t>
            </w:r>
          </w:p>
        </w:tc>
      </w:tr>
      <w:tr w:rsidR="00331707" w:rsidRPr="00EF488B" w14:paraId="51FC241F" w14:textId="77777777" w:rsidTr="00A768F7">
        <w:trPr>
          <w:trHeight w:val="670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79DE4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Alliance bolstering</w:t>
            </w:r>
          </w:p>
          <w:p w14:paraId="3E5119BB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 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4F5F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62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D1F8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3.7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F889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92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7B6C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4.49</w:t>
            </w:r>
          </w:p>
        </w:tc>
      </w:tr>
      <w:tr w:rsidR="00331707" w:rsidRPr="00EF488B" w14:paraId="49A8DF25" w14:textId="77777777" w:rsidTr="00A768F7">
        <w:trPr>
          <w:trHeight w:val="37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290B4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Confronting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62241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D01C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11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A649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2F11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15</w:t>
            </w:r>
          </w:p>
        </w:tc>
      </w:tr>
      <w:tr w:rsidR="00331707" w:rsidRPr="00EF488B" w14:paraId="43564A50" w14:textId="77777777" w:rsidTr="00A768F7">
        <w:trPr>
          <w:trHeight w:val="55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560B6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Deadline flexibility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C10E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3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0CE8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86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7FC06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4DB1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83</w:t>
            </w:r>
          </w:p>
        </w:tc>
      </w:tr>
      <w:tr w:rsidR="00331707" w:rsidRPr="00EF488B" w14:paraId="29C39F15" w14:textId="77777777" w:rsidTr="00A768F7">
        <w:trPr>
          <w:trHeight w:val="82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DBF0B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Emphasizing participant  responsibility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6FCF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4304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18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D00D0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5106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15</w:t>
            </w:r>
          </w:p>
        </w:tc>
      </w:tr>
      <w:tr w:rsidR="00331707" w:rsidRPr="00EF488B" w14:paraId="2A779380" w14:textId="77777777" w:rsidTr="00A768F7">
        <w:trPr>
          <w:trHeight w:val="55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AA3AC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Self-efficacy shaping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5DC6C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6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5D40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.5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4049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1961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45</w:t>
            </w:r>
          </w:p>
        </w:tc>
      </w:tr>
      <w:tr w:rsidR="00331707" w:rsidRPr="00EF488B" w14:paraId="109C7661" w14:textId="77777777" w:rsidTr="00A768F7">
        <w:trPr>
          <w:trHeight w:val="55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2503E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Informing about module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D43F2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6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48A8E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.52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45C2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0139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.13</w:t>
            </w:r>
          </w:p>
        </w:tc>
      </w:tr>
      <w:tr w:rsidR="00331707" w:rsidRPr="00EF488B" w14:paraId="26525D43" w14:textId="77777777" w:rsidTr="00A768F7">
        <w:trPr>
          <w:trHeight w:val="55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617A4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Inadequate detail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5D57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AAC0A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02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6E0D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1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D40F9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08</w:t>
            </w:r>
          </w:p>
        </w:tc>
      </w:tr>
      <w:tr w:rsidR="00331707" w:rsidRPr="00EF488B" w14:paraId="019E8ECC" w14:textId="77777777" w:rsidTr="00A768F7">
        <w:trPr>
          <w:trHeight w:val="55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08DC9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Unaddressed content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C2593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A2BCD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02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F488B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EB3A5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331707" w:rsidRPr="00EF488B" w14:paraId="079E7C17" w14:textId="77777777" w:rsidTr="00A768F7">
        <w:trPr>
          <w:trHeight w:val="55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8D105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lastRenderedPageBreak/>
              <w:t>Unsupportive tone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78D6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86C8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.04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85528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  <w:highlight w:val="white"/>
              </w:rPr>
              <w:t>0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79866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331707" w:rsidRPr="00EF488B" w14:paraId="46057D09" w14:textId="77777777" w:rsidTr="00A768F7">
        <w:trPr>
          <w:trHeight w:val="555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B3B92" w14:textId="77777777" w:rsidR="00331707" w:rsidRPr="00EF488B" w:rsidRDefault="00331707" w:rsidP="00A768F7">
            <w:pPr>
              <w:rPr>
                <w:rFonts w:ascii="Calibri" w:eastAsia="Times New Roman" w:hAnsi="Calibri" w:cs="Calibri"/>
                <w:i/>
              </w:rPr>
            </w:pPr>
            <w:r w:rsidRPr="00EF488B">
              <w:rPr>
                <w:rFonts w:ascii="Calibri" w:eastAsia="Calibri" w:hAnsi="Calibri" w:cs="Calibri"/>
                <w:i/>
                <w:color w:val="000000"/>
              </w:rPr>
              <w:t>Missed correspondence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9393D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5B3E7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38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3571F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20E8F" w14:textId="77777777" w:rsidR="00331707" w:rsidRPr="00EF488B" w:rsidRDefault="00331707" w:rsidP="00A768F7">
            <w:pPr>
              <w:jc w:val="center"/>
              <w:rPr>
                <w:rFonts w:ascii="Calibri" w:eastAsia="Times New Roman" w:hAnsi="Calibri" w:cs="Calibri"/>
              </w:rPr>
            </w:pPr>
            <w:r w:rsidRPr="00EF488B">
              <w:rPr>
                <w:rFonts w:ascii="Calibri" w:eastAsia="Calibri" w:hAnsi="Calibri" w:cs="Calibri"/>
                <w:color w:val="000000"/>
              </w:rPr>
              <w:t>0.45</w:t>
            </w:r>
          </w:p>
        </w:tc>
      </w:tr>
    </w:tbl>
    <w:p w14:paraId="5B9A8A20" w14:textId="77777777" w:rsidR="00331707" w:rsidRPr="00EF488B" w:rsidRDefault="00331707" w:rsidP="00331707">
      <w:pPr>
        <w:rPr>
          <w:rFonts w:ascii="Calibri" w:eastAsia="Times New Roman" w:hAnsi="Calibri" w:cs="Calibri"/>
          <w:color w:val="000000"/>
        </w:rPr>
      </w:pPr>
      <w:r w:rsidRPr="00EF488B">
        <w:rPr>
          <w:rFonts w:ascii="Calibri" w:eastAsia="Calibri" w:hAnsi="Calibri" w:cs="Calibri"/>
          <w:b/>
          <w:color w:val="000000"/>
        </w:rPr>
        <w:t> </w:t>
      </w:r>
    </w:p>
    <w:p w14:paraId="369E8B25" w14:textId="77777777" w:rsidR="00EF488B" w:rsidRDefault="00EF488B">
      <w:pPr>
        <w:rPr>
          <w:rFonts w:ascii="Calibri" w:hAnsi="Calibri" w:cs="Calibri"/>
          <w:b/>
          <w:bCs/>
        </w:rPr>
      </w:pPr>
    </w:p>
    <w:p w14:paraId="27260B1E" w14:textId="3FA9E4C4" w:rsidR="00EF488B" w:rsidRDefault="00EF488B">
      <w:pPr>
        <w:rPr>
          <w:rFonts w:ascii="Calibri" w:hAnsi="Calibri" w:cs="Calibri"/>
          <w:b/>
          <w:bCs/>
        </w:rPr>
      </w:pPr>
      <w:r w:rsidRPr="00EF488B">
        <w:rPr>
          <w:rFonts w:ascii="Calibri" w:hAnsi="Calibri" w:cs="Calibri"/>
          <w:b/>
          <w:bCs/>
        </w:rPr>
        <w:t xml:space="preserve">References Supplementary Material </w:t>
      </w:r>
    </w:p>
    <w:p w14:paraId="39BA5A7F" w14:textId="44E62212" w:rsidR="00EF488B" w:rsidRDefault="00EF488B" w:rsidP="00EF488B">
      <w:pPr>
        <w:spacing w:before="240" w:after="240" w:line="360" w:lineRule="auto"/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sz w:val="24"/>
          <w:szCs w:val="24"/>
        </w:rPr>
        <w:t>Hadjistavropoulo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H. D., Gullickson, K. M., Schneider, L. H., Dear, B. F., &amp; Titov, N. (2019). Development of the internet-delivered cognitive </w:t>
      </w:r>
      <w:proofErr w:type="spellStart"/>
      <w:r>
        <w:rPr>
          <w:rFonts w:ascii="Calibri" w:eastAsia="Calibri" w:hAnsi="Calibri" w:cs="Calibri"/>
          <w:sz w:val="24"/>
          <w:szCs w:val="24"/>
        </w:rPr>
        <w:t>behaviou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therapy undesirable therapist </w:t>
      </w:r>
      <w:proofErr w:type="spellStart"/>
      <w:r>
        <w:rPr>
          <w:rFonts w:ascii="Calibri" w:eastAsia="Calibri" w:hAnsi="Calibri" w:cs="Calibri"/>
          <w:sz w:val="24"/>
          <w:szCs w:val="24"/>
        </w:rPr>
        <w:t>behaviour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scale (ICBT-UTBS). </w:t>
      </w:r>
      <w:r>
        <w:rPr>
          <w:rFonts w:ascii="Calibri" w:eastAsia="Calibri" w:hAnsi="Calibri" w:cs="Calibri"/>
          <w:i/>
          <w:sz w:val="24"/>
          <w:szCs w:val="24"/>
        </w:rPr>
        <w:t>Internet Interventions, 18</w:t>
      </w:r>
      <w:r>
        <w:rPr>
          <w:rFonts w:ascii="Calibri" w:eastAsia="Calibri" w:hAnsi="Calibri" w:cs="Calibri"/>
          <w:sz w:val="24"/>
          <w:szCs w:val="24"/>
        </w:rPr>
        <w:t>, 100255. https://doi.org/10.1016/j.invent.2019.100255</w:t>
      </w:r>
    </w:p>
    <w:p w14:paraId="2D076409" w14:textId="338E02B5" w:rsidR="00EF488B" w:rsidRDefault="00EF488B" w:rsidP="00EF488B">
      <w:pPr>
        <w:spacing w:before="240" w:after="240" w:line="360" w:lineRule="auto"/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sz w:val="24"/>
          <w:szCs w:val="24"/>
        </w:rPr>
        <w:t>Holländar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F., Gustafsson, S. A., Berglind, M., Grape, F., </w:t>
      </w:r>
      <w:proofErr w:type="spellStart"/>
      <w:r>
        <w:rPr>
          <w:rFonts w:ascii="Calibri" w:eastAsia="Calibri" w:hAnsi="Calibri" w:cs="Calibri"/>
          <w:sz w:val="24"/>
          <w:szCs w:val="24"/>
        </w:rPr>
        <w:t>Carlbring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P., Andersson, G., ... &amp; </w:t>
      </w:r>
      <w:proofErr w:type="spellStart"/>
      <w:r>
        <w:rPr>
          <w:rFonts w:ascii="Calibri" w:eastAsia="Calibri" w:hAnsi="Calibri" w:cs="Calibri"/>
          <w:sz w:val="24"/>
          <w:szCs w:val="24"/>
        </w:rPr>
        <w:t>Tillfor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M. (2016). Therapist </w:t>
      </w:r>
      <w:proofErr w:type="spellStart"/>
      <w:r>
        <w:rPr>
          <w:rFonts w:ascii="Calibri" w:eastAsia="Calibri" w:hAnsi="Calibri" w:cs="Calibri"/>
          <w:sz w:val="24"/>
          <w:szCs w:val="24"/>
        </w:rPr>
        <w:t>behaviour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in internet-based cognitive </w:t>
      </w:r>
      <w:proofErr w:type="spellStart"/>
      <w:r>
        <w:rPr>
          <w:rFonts w:ascii="Calibri" w:eastAsia="Calibri" w:hAnsi="Calibri" w:cs="Calibri"/>
          <w:sz w:val="24"/>
          <w:szCs w:val="24"/>
        </w:rPr>
        <w:t>behaviou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therapy (ICBT) for depressive symptoms. </w:t>
      </w:r>
      <w:r>
        <w:rPr>
          <w:rFonts w:ascii="Calibri" w:eastAsia="Calibri" w:hAnsi="Calibri" w:cs="Calibri"/>
          <w:i/>
          <w:sz w:val="24"/>
          <w:szCs w:val="24"/>
        </w:rPr>
        <w:t>Internet Interventions, 3</w:t>
      </w:r>
      <w:r>
        <w:rPr>
          <w:rFonts w:ascii="Calibri" w:eastAsia="Calibri" w:hAnsi="Calibri" w:cs="Calibri"/>
          <w:sz w:val="24"/>
          <w:szCs w:val="24"/>
        </w:rPr>
        <w:t xml:space="preserve">, 1–7. </w:t>
      </w:r>
      <w:hyperlink r:id="rId4" w:history="1">
        <w:r w:rsidRPr="0095721F">
          <w:rPr>
            <w:rStyle w:val="Hyperlink"/>
            <w:rFonts w:ascii="Calibri" w:eastAsia="Calibri" w:hAnsi="Calibri" w:cs="Calibri"/>
            <w:sz w:val="24"/>
            <w:szCs w:val="24"/>
          </w:rPr>
          <w:t>https://doi.org/10.1016/j.invent.2015.11.002</w:t>
        </w:r>
      </w:hyperlink>
    </w:p>
    <w:p w14:paraId="74ED0AD2" w14:textId="77777777" w:rsidR="00EF488B" w:rsidRDefault="00EF488B" w:rsidP="00EF488B">
      <w:pPr>
        <w:spacing w:before="240" w:after="240" w:line="360" w:lineRule="auto"/>
      </w:pPr>
      <w:r>
        <w:rPr>
          <w:rFonts w:ascii="Calibri" w:eastAsia="Calibri" w:hAnsi="Calibri" w:cs="Calibri"/>
          <w:sz w:val="24"/>
          <w:szCs w:val="24"/>
        </w:rPr>
        <w:t xml:space="preserve">Schneider, L. H., </w:t>
      </w:r>
      <w:proofErr w:type="spellStart"/>
      <w:r>
        <w:rPr>
          <w:rFonts w:ascii="Calibri" w:eastAsia="Calibri" w:hAnsi="Calibri" w:cs="Calibri"/>
          <w:sz w:val="24"/>
          <w:szCs w:val="24"/>
        </w:rPr>
        <w:t>Hadjistavropoulo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H. D., &amp; Faller, Y. N. (2016). Internet-delivered cognitive </w:t>
      </w:r>
      <w:proofErr w:type="spellStart"/>
      <w:r>
        <w:rPr>
          <w:rFonts w:ascii="Calibri" w:eastAsia="Calibri" w:hAnsi="Calibri" w:cs="Calibri"/>
          <w:sz w:val="24"/>
          <w:szCs w:val="24"/>
        </w:rPr>
        <w:t>behaviou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therapy for depressive symptoms: An exploratory examination of therapist </w:t>
      </w:r>
      <w:proofErr w:type="spellStart"/>
      <w:r w:rsidRPr="0063211F">
        <w:rPr>
          <w:rFonts w:ascii="Calibri" w:eastAsia="Calibri" w:hAnsi="Calibri" w:cs="Calibri"/>
          <w:color w:val="000000" w:themeColor="text1"/>
          <w:sz w:val="24"/>
          <w:szCs w:val="24"/>
        </w:rPr>
        <w:t>behaviours</w:t>
      </w:r>
      <w:proofErr w:type="spellEnd"/>
      <w:r w:rsidRPr="0063211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and their relationship to outcome and therapeutic alliance. </w:t>
      </w:r>
      <w:proofErr w:type="spellStart"/>
      <w:r w:rsidRPr="0063211F">
        <w:rPr>
          <w:rFonts w:ascii="Calibri" w:eastAsia="Calibri" w:hAnsi="Calibri" w:cs="Calibri"/>
          <w:i/>
          <w:color w:val="000000" w:themeColor="text1"/>
          <w:sz w:val="24"/>
          <w:szCs w:val="24"/>
        </w:rPr>
        <w:t>Behavioural</w:t>
      </w:r>
      <w:proofErr w:type="spellEnd"/>
      <w:r w:rsidRPr="0063211F">
        <w:rPr>
          <w:rFonts w:ascii="Calibri" w:eastAsia="Calibri" w:hAnsi="Calibri" w:cs="Calibri"/>
          <w:i/>
          <w:color w:val="000000" w:themeColor="text1"/>
          <w:sz w:val="24"/>
          <w:szCs w:val="24"/>
        </w:rPr>
        <w:t xml:space="preserve"> and Cognitive Psychotherapy, 44</w:t>
      </w:r>
      <w:r w:rsidRPr="0063211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(6), 625–639. </w:t>
      </w:r>
      <w:hyperlink r:id="rId5">
        <w:r w:rsidRPr="0063211F">
          <w:rPr>
            <w:rFonts w:ascii="Calibri" w:eastAsia="Calibri" w:hAnsi="Calibri" w:cs="Calibri"/>
            <w:color w:val="000000" w:themeColor="text1"/>
            <w:sz w:val="24"/>
            <w:szCs w:val="24"/>
          </w:rPr>
          <w:t>https://doi.org/10.1017/S1352465816000254</w:t>
        </w:r>
      </w:hyperlink>
    </w:p>
    <w:p w14:paraId="40FB2E8B" w14:textId="77777777" w:rsidR="00EF488B" w:rsidRPr="0063211F" w:rsidRDefault="00EF488B" w:rsidP="00EF488B">
      <w:pPr>
        <w:spacing w:before="240" w:after="240"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6B464B16" w14:textId="77777777" w:rsidR="00EF488B" w:rsidRDefault="00EF488B" w:rsidP="00EF488B">
      <w:pPr>
        <w:spacing w:before="240" w:after="240" w:line="360" w:lineRule="auto"/>
        <w:rPr>
          <w:rFonts w:ascii="Calibri" w:eastAsia="Calibri" w:hAnsi="Calibri" w:cs="Calibri"/>
          <w:sz w:val="24"/>
          <w:szCs w:val="24"/>
        </w:rPr>
      </w:pPr>
    </w:p>
    <w:p w14:paraId="09C63362" w14:textId="77777777" w:rsidR="00EF488B" w:rsidRPr="00EF488B" w:rsidRDefault="00EF488B">
      <w:pPr>
        <w:rPr>
          <w:rFonts w:ascii="Calibri" w:hAnsi="Calibri" w:cs="Calibri"/>
          <w:b/>
          <w:bCs/>
        </w:rPr>
      </w:pPr>
    </w:p>
    <w:sectPr w:rsidR="00EF488B" w:rsidRPr="00EF48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707"/>
    <w:rsid w:val="000003CC"/>
    <w:rsid w:val="000017AD"/>
    <w:rsid w:val="00004809"/>
    <w:rsid w:val="00005D5F"/>
    <w:rsid w:val="000111F8"/>
    <w:rsid w:val="00013918"/>
    <w:rsid w:val="00013B8D"/>
    <w:rsid w:val="000178D1"/>
    <w:rsid w:val="00021594"/>
    <w:rsid w:val="00021B58"/>
    <w:rsid w:val="00022420"/>
    <w:rsid w:val="00034AD1"/>
    <w:rsid w:val="000350DD"/>
    <w:rsid w:val="00035A8F"/>
    <w:rsid w:val="000360AC"/>
    <w:rsid w:val="000368BC"/>
    <w:rsid w:val="00036BE8"/>
    <w:rsid w:val="00037908"/>
    <w:rsid w:val="00040DCF"/>
    <w:rsid w:val="000414B6"/>
    <w:rsid w:val="000415FB"/>
    <w:rsid w:val="00043A66"/>
    <w:rsid w:val="00044BA3"/>
    <w:rsid w:val="0004552F"/>
    <w:rsid w:val="00046A7F"/>
    <w:rsid w:val="00046D53"/>
    <w:rsid w:val="00050F3B"/>
    <w:rsid w:val="00053675"/>
    <w:rsid w:val="000537CC"/>
    <w:rsid w:val="00054148"/>
    <w:rsid w:val="00056D4E"/>
    <w:rsid w:val="000643FE"/>
    <w:rsid w:val="000650D5"/>
    <w:rsid w:val="00072845"/>
    <w:rsid w:val="0007287F"/>
    <w:rsid w:val="00072C33"/>
    <w:rsid w:val="00073F22"/>
    <w:rsid w:val="00075086"/>
    <w:rsid w:val="0007546E"/>
    <w:rsid w:val="00075A61"/>
    <w:rsid w:val="000772E8"/>
    <w:rsid w:val="00080108"/>
    <w:rsid w:val="000811A7"/>
    <w:rsid w:val="00082D03"/>
    <w:rsid w:val="00084F79"/>
    <w:rsid w:val="00094898"/>
    <w:rsid w:val="00095558"/>
    <w:rsid w:val="00097E75"/>
    <w:rsid w:val="000A07D9"/>
    <w:rsid w:val="000A353F"/>
    <w:rsid w:val="000A3B3F"/>
    <w:rsid w:val="000A6BE7"/>
    <w:rsid w:val="000B252C"/>
    <w:rsid w:val="000B51EA"/>
    <w:rsid w:val="000B57F2"/>
    <w:rsid w:val="000D0614"/>
    <w:rsid w:val="000D1C29"/>
    <w:rsid w:val="000D24E0"/>
    <w:rsid w:val="000D37CA"/>
    <w:rsid w:val="000D4A6E"/>
    <w:rsid w:val="000D79F4"/>
    <w:rsid w:val="000E1AB9"/>
    <w:rsid w:val="000E30E9"/>
    <w:rsid w:val="000E32BB"/>
    <w:rsid w:val="000E3F2A"/>
    <w:rsid w:val="000E4473"/>
    <w:rsid w:val="000E5309"/>
    <w:rsid w:val="000F0B9A"/>
    <w:rsid w:val="000F13B2"/>
    <w:rsid w:val="000F2913"/>
    <w:rsid w:val="000F2BF4"/>
    <w:rsid w:val="000F485D"/>
    <w:rsid w:val="000F6185"/>
    <w:rsid w:val="000F731C"/>
    <w:rsid w:val="001007A0"/>
    <w:rsid w:val="00110B4E"/>
    <w:rsid w:val="00111399"/>
    <w:rsid w:val="00111C2C"/>
    <w:rsid w:val="00123662"/>
    <w:rsid w:val="00136EAA"/>
    <w:rsid w:val="00137AB1"/>
    <w:rsid w:val="00142FD5"/>
    <w:rsid w:val="00162DE2"/>
    <w:rsid w:val="00164325"/>
    <w:rsid w:val="00170851"/>
    <w:rsid w:val="001725ED"/>
    <w:rsid w:val="00173906"/>
    <w:rsid w:val="001768D7"/>
    <w:rsid w:val="001773D3"/>
    <w:rsid w:val="00177628"/>
    <w:rsid w:val="001808B8"/>
    <w:rsid w:val="0018386B"/>
    <w:rsid w:val="0018406B"/>
    <w:rsid w:val="0018713F"/>
    <w:rsid w:val="00187A97"/>
    <w:rsid w:val="001909E9"/>
    <w:rsid w:val="00190F6D"/>
    <w:rsid w:val="00191DEE"/>
    <w:rsid w:val="00194A86"/>
    <w:rsid w:val="00196D71"/>
    <w:rsid w:val="0019775C"/>
    <w:rsid w:val="001A1A17"/>
    <w:rsid w:val="001A1C1D"/>
    <w:rsid w:val="001A3C45"/>
    <w:rsid w:val="001A4C99"/>
    <w:rsid w:val="001A4E5C"/>
    <w:rsid w:val="001A50EF"/>
    <w:rsid w:val="001A5315"/>
    <w:rsid w:val="001B153A"/>
    <w:rsid w:val="001B27ED"/>
    <w:rsid w:val="001B3559"/>
    <w:rsid w:val="001B483E"/>
    <w:rsid w:val="001B5743"/>
    <w:rsid w:val="001B67E1"/>
    <w:rsid w:val="001C13D9"/>
    <w:rsid w:val="001D00C3"/>
    <w:rsid w:val="001D0897"/>
    <w:rsid w:val="001D1C1A"/>
    <w:rsid w:val="001D30A5"/>
    <w:rsid w:val="001D39CB"/>
    <w:rsid w:val="001D6245"/>
    <w:rsid w:val="001E06B4"/>
    <w:rsid w:val="001E5C07"/>
    <w:rsid w:val="001E7C99"/>
    <w:rsid w:val="001F061E"/>
    <w:rsid w:val="001F4909"/>
    <w:rsid w:val="001F4BDB"/>
    <w:rsid w:val="00200E86"/>
    <w:rsid w:val="00201443"/>
    <w:rsid w:val="002037CB"/>
    <w:rsid w:val="00204CE4"/>
    <w:rsid w:val="002050F9"/>
    <w:rsid w:val="002050FB"/>
    <w:rsid w:val="00206F6D"/>
    <w:rsid w:val="0020799A"/>
    <w:rsid w:val="0021013B"/>
    <w:rsid w:val="00210547"/>
    <w:rsid w:val="00210DEE"/>
    <w:rsid w:val="00214B0E"/>
    <w:rsid w:val="00221DF2"/>
    <w:rsid w:val="002223B0"/>
    <w:rsid w:val="002226A6"/>
    <w:rsid w:val="0022284D"/>
    <w:rsid w:val="002238D7"/>
    <w:rsid w:val="00226664"/>
    <w:rsid w:val="0023005A"/>
    <w:rsid w:val="002312BA"/>
    <w:rsid w:val="002336E0"/>
    <w:rsid w:val="00234B69"/>
    <w:rsid w:val="00236FFE"/>
    <w:rsid w:val="002379F4"/>
    <w:rsid w:val="00246B88"/>
    <w:rsid w:val="00247EDF"/>
    <w:rsid w:val="002502B5"/>
    <w:rsid w:val="00250508"/>
    <w:rsid w:val="00250FF2"/>
    <w:rsid w:val="0025142B"/>
    <w:rsid w:val="002526AF"/>
    <w:rsid w:val="002535DB"/>
    <w:rsid w:val="00254A10"/>
    <w:rsid w:val="00255211"/>
    <w:rsid w:val="002567F1"/>
    <w:rsid w:val="00256C14"/>
    <w:rsid w:val="00257476"/>
    <w:rsid w:val="00261C61"/>
    <w:rsid w:val="0026241F"/>
    <w:rsid w:val="00263932"/>
    <w:rsid w:val="002647A0"/>
    <w:rsid w:val="002655C3"/>
    <w:rsid w:val="002658D4"/>
    <w:rsid w:val="00267C5E"/>
    <w:rsid w:val="0027117B"/>
    <w:rsid w:val="00271230"/>
    <w:rsid w:val="00275138"/>
    <w:rsid w:val="002751E9"/>
    <w:rsid w:val="00275CC2"/>
    <w:rsid w:val="0027687C"/>
    <w:rsid w:val="002777FB"/>
    <w:rsid w:val="002818AE"/>
    <w:rsid w:val="00282EA2"/>
    <w:rsid w:val="0028353C"/>
    <w:rsid w:val="00284B4D"/>
    <w:rsid w:val="0028664F"/>
    <w:rsid w:val="00295264"/>
    <w:rsid w:val="002953E6"/>
    <w:rsid w:val="002A07D2"/>
    <w:rsid w:val="002A6260"/>
    <w:rsid w:val="002B17D0"/>
    <w:rsid w:val="002B1E9E"/>
    <w:rsid w:val="002B53E5"/>
    <w:rsid w:val="002B5542"/>
    <w:rsid w:val="002B7084"/>
    <w:rsid w:val="002C4B36"/>
    <w:rsid w:val="002C5513"/>
    <w:rsid w:val="002C61F6"/>
    <w:rsid w:val="002C6CDA"/>
    <w:rsid w:val="002D0FD1"/>
    <w:rsid w:val="002D3736"/>
    <w:rsid w:val="002D5BDC"/>
    <w:rsid w:val="002E0670"/>
    <w:rsid w:val="002E17CE"/>
    <w:rsid w:val="002E342D"/>
    <w:rsid w:val="002E3EF1"/>
    <w:rsid w:val="002F0DA5"/>
    <w:rsid w:val="002F2B15"/>
    <w:rsid w:val="002F3B10"/>
    <w:rsid w:val="00301EC3"/>
    <w:rsid w:val="00304F14"/>
    <w:rsid w:val="0030674C"/>
    <w:rsid w:val="00311569"/>
    <w:rsid w:val="00315F7C"/>
    <w:rsid w:val="003168DF"/>
    <w:rsid w:val="00320399"/>
    <w:rsid w:val="003218CC"/>
    <w:rsid w:val="00322487"/>
    <w:rsid w:val="0032716D"/>
    <w:rsid w:val="00327877"/>
    <w:rsid w:val="0033029B"/>
    <w:rsid w:val="00331707"/>
    <w:rsid w:val="00332C8C"/>
    <w:rsid w:val="0033308F"/>
    <w:rsid w:val="00334504"/>
    <w:rsid w:val="00334665"/>
    <w:rsid w:val="003361B4"/>
    <w:rsid w:val="00336AF7"/>
    <w:rsid w:val="00337CAA"/>
    <w:rsid w:val="003451FF"/>
    <w:rsid w:val="00346C79"/>
    <w:rsid w:val="00351168"/>
    <w:rsid w:val="003522E3"/>
    <w:rsid w:val="0035431D"/>
    <w:rsid w:val="00357F7E"/>
    <w:rsid w:val="003607C9"/>
    <w:rsid w:val="00360A26"/>
    <w:rsid w:val="00362047"/>
    <w:rsid w:val="003629A9"/>
    <w:rsid w:val="00364F4B"/>
    <w:rsid w:val="0036576A"/>
    <w:rsid w:val="0036739F"/>
    <w:rsid w:val="00371452"/>
    <w:rsid w:val="00374651"/>
    <w:rsid w:val="0038056A"/>
    <w:rsid w:val="003871A5"/>
    <w:rsid w:val="0038783A"/>
    <w:rsid w:val="003955D9"/>
    <w:rsid w:val="00396BCD"/>
    <w:rsid w:val="003A0CA6"/>
    <w:rsid w:val="003A37F2"/>
    <w:rsid w:val="003A3F68"/>
    <w:rsid w:val="003A5522"/>
    <w:rsid w:val="003A5F06"/>
    <w:rsid w:val="003B0D3A"/>
    <w:rsid w:val="003B24C2"/>
    <w:rsid w:val="003B3073"/>
    <w:rsid w:val="003B4D80"/>
    <w:rsid w:val="003B5EB8"/>
    <w:rsid w:val="003C198B"/>
    <w:rsid w:val="003C314E"/>
    <w:rsid w:val="003D2693"/>
    <w:rsid w:val="003D3C52"/>
    <w:rsid w:val="003D60C8"/>
    <w:rsid w:val="003E2C41"/>
    <w:rsid w:val="003E3846"/>
    <w:rsid w:val="003E3D05"/>
    <w:rsid w:val="003E429F"/>
    <w:rsid w:val="003E4EF8"/>
    <w:rsid w:val="003E65E2"/>
    <w:rsid w:val="003E7CFB"/>
    <w:rsid w:val="003F0205"/>
    <w:rsid w:val="003F077D"/>
    <w:rsid w:val="003F1C9E"/>
    <w:rsid w:val="003F1CDB"/>
    <w:rsid w:val="003F2A6F"/>
    <w:rsid w:val="003F43E8"/>
    <w:rsid w:val="003F4C7B"/>
    <w:rsid w:val="003F5676"/>
    <w:rsid w:val="00400587"/>
    <w:rsid w:val="004043BA"/>
    <w:rsid w:val="00404448"/>
    <w:rsid w:val="004134D2"/>
    <w:rsid w:val="0041642E"/>
    <w:rsid w:val="00416BB9"/>
    <w:rsid w:val="00416C2E"/>
    <w:rsid w:val="00416E37"/>
    <w:rsid w:val="00416FA2"/>
    <w:rsid w:val="00417C18"/>
    <w:rsid w:val="00422E86"/>
    <w:rsid w:val="00423ED6"/>
    <w:rsid w:val="00424AEB"/>
    <w:rsid w:val="0042519C"/>
    <w:rsid w:val="004265C4"/>
    <w:rsid w:val="00430EC1"/>
    <w:rsid w:val="00431912"/>
    <w:rsid w:val="004363D2"/>
    <w:rsid w:val="00437EDA"/>
    <w:rsid w:val="00443E89"/>
    <w:rsid w:val="004519A6"/>
    <w:rsid w:val="00451CF7"/>
    <w:rsid w:val="00453B85"/>
    <w:rsid w:val="004647ED"/>
    <w:rsid w:val="0046487A"/>
    <w:rsid w:val="00464A1D"/>
    <w:rsid w:val="00465576"/>
    <w:rsid w:val="004661F2"/>
    <w:rsid w:val="0046659C"/>
    <w:rsid w:val="004803F7"/>
    <w:rsid w:val="00482264"/>
    <w:rsid w:val="00482A93"/>
    <w:rsid w:val="00484203"/>
    <w:rsid w:val="00485305"/>
    <w:rsid w:val="004857EB"/>
    <w:rsid w:val="00485875"/>
    <w:rsid w:val="004870DC"/>
    <w:rsid w:val="0049125E"/>
    <w:rsid w:val="00492684"/>
    <w:rsid w:val="00493159"/>
    <w:rsid w:val="00494E17"/>
    <w:rsid w:val="0049679E"/>
    <w:rsid w:val="004A00E2"/>
    <w:rsid w:val="004A03EB"/>
    <w:rsid w:val="004A0572"/>
    <w:rsid w:val="004A3D0A"/>
    <w:rsid w:val="004A5758"/>
    <w:rsid w:val="004A5C8E"/>
    <w:rsid w:val="004B0296"/>
    <w:rsid w:val="004B6AE7"/>
    <w:rsid w:val="004B7848"/>
    <w:rsid w:val="004C17EB"/>
    <w:rsid w:val="004C2EFE"/>
    <w:rsid w:val="004C35B1"/>
    <w:rsid w:val="004C4390"/>
    <w:rsid w:val="004C4CCE"/>
    <w:rsid w:val="004C6148"/>
    <w:rsid w:val="004C646F"/>
    <w:rsid w:val="004C6E00"/>
    <w:rsid w:val="004C7211"/>
    <w:rsid w:val="004D1C97"/>
    <w:rsid w:val="004D3A78"/>
    <w:rsid w:val="004D6B31"/>
    <w:rsid w:val="004D7459"/>
    <w:rsid w:val="004D7B56"/>
    <w:rsid w:val="004E00BC"/>
    <w:rsid w:val="004E06B9"/>
    <w:rsid w:val="004E16D0"/>
    <w:rsid w:val="004E2BD5"/>
    <w:rsid w:val="004E2C24"/>
    <w:rsid w:val="004E2D5D"/>
    <w:rsid w:val="004E6854"/>
    <w:rsid w:val="004F13C1"/>
    <w:rsid w:val="004F637A"/>
    <w:rsid w:val="004F7FD9"/>
    <w:rsid w:val="00500A4E"/>
    <w:rsid w:val="00501E33"/>
    <w:rsid w:val="00503BA3"/>
    <w:rsid w:val="005073A5"/>
    <w:rsid w:val="0051073D"/>
    <w:rsid w:val="00513393"/>
    <w:rsid w:val="00520CA5"/>
    <w:rsid w:val="00521EA3"/>
    <w:rsid w:val="005236EA"/>
    <w:rsid w:val="00524BB5"/>
    <w:rsid w:val="00524E86"/>
    <w:rsid w:val="00524FEC"/>
    <w:rsid w:val="005260CC"/>
    <w:rsid w:val="00526296"/>
    <w:rsid w:val="00527FAC"/>
    <w:rsid w:val="00533718"/>
    <w:rsid w:val="00533852"/>
    <w:rsid w:val="00534B1E"/>
    <w:rsid w:val="00536DFC"/>
    <w:rsid w:val="005409BF"/>
    <w:rsid w:val="005413B8"/>
    <w:rsid w:val="00542D95"/>
    <w:rsid w:val="00543062"/>
    <w:rsid w:val="00544CF5"/>
    <w:rsid w:val="00545521"/>
    <w:rsid w:val="00545F9A"/>
    <w:rsid w:val="005463EE"/>
    <w:rsid w:val="005467F0"/>
    <w:rsid w:val="00552A82"/>
    <w:rsid w:val="00552E88"/>
    <w:rsid w:val="005533A4"/>
    <w:rsid w:val="00555488"/>
    <w:rsid w:val="00556B04"/>
    <w:rsid w:val="00556F13"/>
    <w:rsid w:val="00557D99"/>
    <w:rsid w:val="00560B06"/>
    <w:rsid w:val="00560F0C"/>
    <w:rsid w:val="00563994"/>
    <w:rsid w:val="00563E42"/>
    <w:rsid w:val="00573C2E"/>
    <w:rsid w:val="00573CAA"/>
    <w:rsid w:val="005761DF"/>
    <w:rsid w:val="005802E1"/>
    <w:rsid w:val="0058056B"/>
    <w:rsid w:val="00580A6C"/>
    <w:rsid w:val="00581179"/>
    <w:rsid w:val="0058256B"/>
    <w:rsid w:val="005828CC"/>
    <w:rsid w:val="00582DC4"/>
    <w:rsid w:val="00585D4B"/>
    <w:rsid w:val="00585D99"/>
    <w:rsid w:val="0058725C"/>
    <w:rsid w:val="00592F69"/>
    <w:rsid w:val="00594B0F"/>
    <w:rsid w:val="00594F27"/>
    <w:rsid w:val="005A0119"/>
    <w:rsid w:val="005A1492"/>
    <w:rsid w:val="005A1A97"/>
    <w:rsid w:val="005A530D"/>
    <w:rsid w:val="005B22C5"/>
    <w:rsid w:val="005B3216"/>
    <w:rsid w:val="005B40F4"/>
    <w:rsid w:val="005B41D1"/>
    <w:rsid w:val="005C3A04"/>
    <w:rsid w:val="005C3BED"/>
    <w:rsid w:val="005C56F0"/>
    <w:rsid w:val="005C5E8C"/>
    <w:rsid w:val="005C6147"/>
    <w:rsid w:val="005C73E4"/>
    <w:rsid w:val="005C7952"/>
    <w:rsid w:val="005D0293"/>
    <w:rsid w:val="005D0E7D"/>
    <w:rsid w:val="005D29D8"/>
    <w:rsid w:val="005D33B0"/>
    <w:rsid w:val="005D411E"/>
    <w:rsid w:val="005D5B8B"/>
    <w:rsid w:val="005D6BAE"/>
    <w:rsid w:val="005D6F94"/>
    <w:rsid w:val="005D74C3"/>
    <w:rsid w:val="005E29FA"/>
    <w:rsid w:val="005E3F37"/>
    <w:rsid w:val="005E464B"/>
    <w:rsid w:val="005E56B9"/>
    <w:rsid w:val="005E78A8"/>
    <w:rsid w:val="005F010D"/>
    <w:rsid w:val="005F3155"/>
    <w:rsid w:val="005F3B35"/>
    <w:rsid w:val="005F3C4B"/>
    <w:rsid w:val="005F4B49"/>
    <w:rsid w:val="005F6131"/>
    <w:rsid w:val="005F6232"/>
    <w:rsid w:val="006020FF"/>
    <w:rsid w:val="00605A32"/>
    <w:rsid w:val="0060678C"/>
    <w:rsid w:val="006111B0"/>
    <w:rsid w:val="006127C3"/>
    <w:rsid w:val="0061420F"/>
    <w:rsid w:val="00615E1A"/>
    <w:rsid w:val="00615F38"/>
    <w:rsid w:val="0062118A"/>
    <w:rsid w:val="0062516E"/>
    <w:rsid w:val="0062624C"/>
    <w:rsid w:val="00627E30"/>
    <w:rsid w:val="00630D07"/>
    <w:rsid w:val="00631850"/>
    <w:rsid w:val="00632FC9"/>
    <w:rsid w:val="00634650"/>
    <w:rsid w:val="00636918"/>
    <w:rsid w:val="00641291"/>
    <w:rsid w:val="00641F57"/>
    <w:rsid w:val="00643226"/>
    <w:rsid w:val="006449FB"/>
    <w:rsid w:val="00645F73"/>
    <w:rsid w:val="00646182"/>
    <w:rsid w:val="00650373"/>
    <w:rsid w:val="00650A82"/>
    <w:rsid w:val="0065348D"/>
    <w:rsid w:val="00656C69"/>
    <w:rsid w:val="00662492"/>
    <w:rsid w:val="00664D16"/>
    <w:rsid w:val="006664ED"/>
    <w:rsid w:val="006712DD"/>
    <w:rsid w:val="00672A0B"/>
    <w:rsid w:val="0068125F"/>
    <w:rsid w:val="006849FB"/>
    <w:rsid w:val="00684C4E"/>
    <w:rsid w:val="00684DF1"/>
    <w:rsid w:val="00685796"/>
    <w:rsid w:val="00685FE7"/>
    <w:rsid w:val="0068680D"/>
    <w:rsid w:val="00690C7B"/>
    <w:rsid w:val="006914DC"/>
    <w:rsid w:val="006951A1"/>
    <w:rsid w:val="0069552D"/>
    <w:rsid w:val="00695E02"/>
    <w:rsid w:val="00696EA5"/>
    <w:rsid w:val="00697ED4"/>
    <w:rsid w:val="006A1CC7"/>
    <w:rsid w:val="006A67F4"/>
    <w:rsid w:val="006B06D7"/>
    <w:rsid w:val="006B27CF"/>
    <w:rsid w:val="006B287A"/>
    <w:rsid w:val="006B5454"/>
    <w:rsid w:val="006C0355"/>
    <w:rsid w:val="006C1B41"/>
    <w:rsid w:val="006C3B02"/>
    <w:rsid w:val="006C46C3"/>
    <w:rsid w:val="006C4838"/>
    <w:rsid w:val="006C5248"/>
    <w:rsid w:val="006C694B"/>
    <w:rsid w:val="006D3B50"/>
    <w:rsid w:val="006D5385"/>
    <w:rsid w:val="006D7117"/>
    <w:rsid w:val="006E10D5"/>
    <w:rsid w:val="006E13A2"/>
    <w:rsid w:val="006E2B01"/>
    <w:rsid w:val="006E2FA7"/>
    <w:rsid w:val="006E560D"/>
    <w:rsid w:val="006F0FBD"/>
    <w:rsid w:val="006F43BF"/>
    <w:rsid w:val="006F44A5"/>
    <w:rsid w:val="006F6467"/>
    <w:rsid w:val="00702C9F"/>
    <w:rsid w:val="00702F0D"/>
    <w:rsid w:val="00703D96"/>
    <w:rsid w:val="00704773"/>
    <w:rsid w:val="00706FAA"/>
    <w:rsid w:val="007105A8"/>
    <w:rsid w:val="00710E04"/>
    <w:rsid w:val="00720CE3"/>
    <w:rsid w:val="00724FD2"/>
    <w:rsid w:val="00725A26"/>
    <w:rsid w:val="00726FCF"/>
    <w:rsid w:val="007275FC"/>
    <w:rsid w:val="007307B8"/>
    <w:rsid w:val="00732901"/>
    <w:rsid w:val="007332BB"/>
    <w:rsid w:val="007338D7"/>
    <w:rsid w:val="0073744F"/>
    <w:rsid w:val="00737AEA"/>
    <w:rsid w:val="00744F14"/>
    <w:rsid w:val="0075086E"/>
    <w:rsid w:val="00750BB2"/>
    <w:rsid w:val="00752AAD"/>
    <w:rsid w:val="007554AC"/>
    <w:rsid w:val="007561AC"/>
    <w:rsid w:val="0075795C"/>
    <w:rsid w:val="00762192"/>
    <w:rsid w:val="00763140"/>
    <w:rsid w:val="00763E45"/>
    <w:rsid w:val="007650AE"/>
    <w:rsid w:val="00765B5B"/>
    <w:rsid w:val="007677C0"/>
    <w:rsid w:val="00770275"/>
    <w:rsid w:val="00770BEA"/>
    <w:rsid w:val="0077275D"/>
    <w:rsid w:val="00772EDD"/>
    <w:rsid w:val="00773785"/>
    <w:rsid w:val="00775040"/>
    <w:rsid w:val="00775D4D"/>
    <w:rsid w:val="007778D1"/>
    <w:rsid w:val="00783094"/>
    <w:rsid w:val="0078543E"/>
    <w:rsid w:val="00791232"/>
    <w:rsid w:val="00792CDE"/>
    <w:rsid w:val="007958D0"/>
    <w:rsid w:val="007A0264"/>
    <w:rsid w:val="007A3C4D"/>
    <w:rsid w:val="007A7278"/>
    <w:rsid w:val="007B082C"/>
    <w:rsid w:val="007B1C87"/>
    <w:rsid w:val="007C5A9B"/>
    <w:rsid w:val="007D16AE"/>
    <w:rsid w:val="007D2699"/>
    <w:rsid w:val="007D275E"/>
    <w:rsid w:val="007D64C3"/>
    <w:rsid w:val="007D752F"/>
    <w:rsid w:val="007E0795"/>
    <w:rsid w:val="007E27D0"/>
    <w:rsid w:val="007E3C5F"/>
    <w:rsid w:val="007E42BF"/>
    <w:rsid w:val="007E4306"/>
    <w:rsid w:val="007E492B"/>
    <w:rsid w:val="007E586F"/>
    <w:rsid w:val="007E7BD1"/>
    <w:rsid w:val="007F3521"/>
    <w:rsid w:val="007F3B2B"/>
    <w:rsid w:val="00800EAB"/>
    <w:rsid w:val="0080143B"/>
    <w:rsid w:val="008063A0"/>
    <w:rsid w:val="0080715A"/>
    <w:rsid w:val="00807577"/>
    <w:rsid w:val="00810A42"/>
    <w:rsid w:val="008119FD"/>
    <w:rsid w:val="00817317"/>
    <w:rsid w:val="00817CE8"/>
    <w:rsid w:val="00822D71"/>
    <w:rsid w:val="008252C9"/>
    <w:rsid w:val="00826268"/>
    <w:rsid w:val="00841295"/>
    <w:rsid w:val="00844FB6"/>
    <w:rsid w:val="008473CF"/>
    <w:rsid w:val="00851B46"/>
    <w:rsid w:val="00860DB0"/>
    <w:rsid w:val="00862FA8"/>
    <w:rsid w:val="00863F81"/>
    <w:rsid w:val="0086442D"/>
    <w:rsid w:val="00866B1D"/>
    <w:rsid w:val="0087218B"/>
    <w:rsid w:val="008736D8"/>
    <w:rsid w:val="00874606"/>
    <w:rsid w:val="008773D9"/>
    <w:rsid w:val="008815CE"/>
    <w:rsid w:val="00882B8A"/>
    <w:rsid w:val="00886F5C"/>
    <w:rsid w:val="00887F33"/>
    <w:rsid w:val="00891015"/>
    <w:rsid w:val="00892F88"/>
    <w:rsid w:val="008A519B"/>
    <w:rsid w:val="008A72C9"/>
    <w:rsid w:val="008B2757"/>
    <w:rsid w:val="008B362E"/>
    <w:rsid w:val="008B44C3"/>
    <w:rsid w:val="008B48B1"/>
    <w:rsid w:val="008B4CB2"/>
    <w:rsid w:val="008C27F1"/>
    <w:rsid w:val="008C2C9D"/>
    <w:rsid w:val="008C5325"/>
    <w:rsid w:val="008C565E"/>
    <w:rsid w:val="008C6A97"/>
    <w:rsid w:val="008D60C4"/>
    <w:rsid w:val="008D6225"/>
    <w:rsid w:val="008D776A"/>
    <w:rsid w:val="008D7E92"/>
    <w:rsid w:val="008E0551"/>
    <w:rsid w:val="008E108F"/>
    <w:rsid w:val="008E1795"/>
    <w:rsid w:val="008E4152"/>
    <w:rsid w:val="008E4C1B"/>
    <w:rsid w:val="008E4DB9"/>
    <w:rsid w:val="008E7D34"/>
    <w:rsid w:val="008F08C7"/>
    <w:rsid w:val="008F1A2A"/>
    <w:rsid w:val="008F3E00"/>
    <w:rsid w:val="008F5032"/>
    <w:rsid w:val="008F55E4"/>
    <w:rsid w:val="008F6946"/>
    <w:rsid w:val="009003E5"/>
    <w:rsid w:val="00900B2B"/>
    <w:rsid w:val="00902A3A"/>
    <w:rsid w:val="00902D7A"/>
    <w:rsid w:val="00903ED0"/>
    <w:rsid w:val="009047D3"/>
    <w:rsid w:val="009051D0"/>
    <w:rsid w:val="00907EFF"/>
    <w:rsid w:val="009104A2"/>
    <w:rsid w:val="00910548"/>
    <w:rsid w:val="00910E6B"/>
    <w:rsid w:val="009127BF"/>
    <w:rsid w:val="0091439F"/>
    <w:rsid w:val="00915208"/>
    <w:rsid w:val="00917393"/>
    <w:rsid w:val="009232EF"/>
    <w:rsid w:val="00924059"/>
    <w:rsid w:val="00924969"/>
    <w:rsid w:val="009304B1"/>
    <w:rsid w:val="00931CA5"/>
    <w:rsid w:val="009332C9"/>
    <w:rsid w:val="00933C53"/>
    <w:rsid w:val="00934E15"/>
    <w:rsid w:val="00940741"/>
    <w:rsid w:val="00940A5F"/>
    <w:rsid w:val="009430C4"/>
    <w:rsid w:val="00944C1C"/>
    <w:rsid w:val="009677D9"/>
    <w:rsid w:val="0097008B"/>
    <w:rsid w:val="00970D4D"/>
    <w:rsid w:val="00971D63"/>
    <w:rsid w:val="009730AF"/>
    <w:rsid w:val="0097470C"/>
    <w:rsid w:val="00974D57"/>
    <w:rsid w:val="00974FB8"/>
    <w:rsid w:val="0097649E"/>
    <w:rsid w:val="0098076E"/>
    <w:rsid w:val="00980C8A"/>
    <w:rsid w:val="00980C9E"/>
    <w:rsid w:val="009817F7"/>
    <w:rsid w:val="009831AB"/>
    <w:rsid w:val="009839D9"/>
    <w:rsid w:val="00986A16"/>
    <w:rsid w:val="009874D5"/>
    <w:rsid w:val="00987900"/>
    <w:rsid w:val="00987C66"/>
    <w:rsid w:val="00990874"/>
    <w:rsid w:val="00991010"/>
    <w:rsid w:val="0099413A"/>
    <w:rsid w:val="009941AF"/>
    <w:rsid w:val="00994A66"/>
    <w:rsid w:val="00996591"/>
    <w:rsid w:val="00996705"/>
    <w:rsid w:val="009977EC"/>
    <w:rsid w:val="009A05A4"/>
    <w:rsid w:val="009A0AEC"/>
    <w:rsid w:val="009A354F"/>
    <w:rsid w:val="009A6538"/>
    <w:rsid w:val="009A6679"/>
    <w:rsid w:val="009B2DDB"/>
    <w:rsid w:val="009B6872"/>
    <w:rsid w:val="009B766A"/>
    <w:rsid w:val="009C30FB"/>
    <w:rsid w:val="009C50BF"/>
    <w:rsid w:val="009C6A12"/>
    <w:rsid w:val="009D12FD"/>
    <w:rsid w:val="009D51B6"/>
    <w:rsid w:val="009E34D2"/>
    <w:rsid w:val="009E4361"/>
    <w:rsid w:val="009E4FF0"/>
    <w:rsid w:val="009E7289"/>
    <w:rsid w:val="009F1CB3"/>
    <w:rsid w:val="009F2843"/>
    <w:rsid w:val="009F4F0F"/>
    <w:rsid w:val="00A0084B"/>
    <w:rsid w:val="00A01CE4"/>
    <w:rsid w:val="00A02DC4"/>
    <w:rsid w:val="00A03C82"/>
    <w:rsid w:val="00A044CA"/>
    <w:rsid w:val="00A059A5"/>
    <w:rsid w:val="00A136B2"/>
    <w:rsid w:val="00A13D33"/>
    <w:rsid w:val="00A1458D"/>
    <w:rsid w:val="00A1628C"/>
    <w:rsid w:val="00A174E7"/>
    <w:rsid w:val="00A22014"/>
    <w:rsid w:val="00A22820"/>
    <w:rsid w:val="00A25585"/>
    <w:rsid w:val="00A26AA2"/>
    <w:rsid w:val="00A26BE7"/>
    <w:rsid w:val="00A271D6"/>
    <w:rsid w:val="00A27C8B"/>
    <w:rsid w:val="00A310B7"/>
    <w:rsid w:val="00A32CED"/>
    <w:rsid w:val="00A3657C"/>
    <w:rsid w:val="00A402D4"/>
    <w:rsid w:val="00A47340"/>
    <w:rsid w:val="00A524CF"/>
    <w:rsid w:val="00A5451D"/>
    <w:rsid w:val="00A54B6C"/>
    <w:rsid w:val="00A55E3C"/>
    <w:rsid w:val="00A577BB"/>
    <w:rsid w:val="00A66356"/>
    <w:rsid w:val="00A72DDB"/>
    <w:rsid w:val="00A7334C"/>
    <w:rsid w:val="00A742E7"/>
    <w:rsid w:val="00A74F03"/>
    <w:rsid w:val="00A769AE"/>
    <w:rsid w:val="00A80E75"/>
    <w:rsid w:val="00A83448"/>
    <w:rsid w:val="00A83859"/>
    <w:rsid w:val="00A83D30"/>
    <w:rsid w:val="00A85BFE"/>
    <w:rsid w:val="00A85C36"/>
    <w:rsid w:val="00A923A4"/>
    <w:rsid w:val="00A9392B"/>
    <w:rsid w:val="00A93C1D"/>
    <w:rsid w:val="00A93C99"/>
    <w:rsid w:val="00A959BF"/>
    <w:rsid w:val="00A95B11"/>
    <w:rsid w:val="00A95C13"/>
    <w:rsid w:val="00A9692D"/>
    <w:rsid w:val="00AA0435"/>
    <w:rsid w:val="00AA08C7"/>
    <w:rsid w:val="00AA19AA"/>
    <w:rsid w:val="00AA2D1A"/>
    <w:rsid w:val="00AA679A"/>
    <w:rsid w:val="00AB19D3"/>
    <w:rsid w:val="00AB24A8"/>
    <w:rsid w:val="00AC623F"/>
    <w:rsid w:val="00AC7D12"/>
    <w:rsid w:val="00AD1A53"/>
    <w:rsid w:val="00AD1B8F"/>
    <w:rsid w:val="00AD2EAC"/>
    <w:rsid w:val="00AD3FD4"/>
    <w:rsid w:val="00AD5028"/>
    <w:rsid w:val="00AE30D8"/>
    <w:rsid w:val="00AE5BB1"/>
    <w:rsid w:val="00AE5BFA"/>
    <w:rsid w:val="00AE7B40"/>
    <w:rsid w:val="00AF0635"/>
    <w:rsid w:val="00AF2751"/>
    <w:rsid w:val="00AF6D7B"/>
    <w:rsid w:val="00B0004A"/>
    <w:rsid w:val="00B06C19"/>
    <w:rsid w:val="00B115FF"/>
    <w:rsid w:val="00B11B64"/>
    <w:rsid w:val="00B1260C"/>
    <w:rsid w:val="00B15245"/>
    <w:rsid w:val="00B17341"/>
    <w:rsid w:val="00B22A62"/>
    <w:rsid w:val="00B23DAB"/>
    <w:rsid w:val="00B2414C"/>
    <w:rsid w:val="00B259A2"/>
    <w:rsid w:val="00B335FA"/>
    <w:rsid w:val="00B3427F"/>
    <w:rsid w:val="00B3445B"/>
    <w:rsid w:val="00B37320"/>
    <w:rsid w:val="00B3737F"/>
    <w:rsid w:val="00B37918"/>
    <w:rsid w:val="00B4189B"/>
    <w:rsid w:val="00B41D64"/>
    <w:rsid w:val="00B44153"/>
    <w:rsid w:val="00B45E7E"/>
    <w:rsid w:val="00B47C69"/>
    <w:rsid w:val="00B51DC9"/>
    <w:rsid w:val="00B521B9"/>
    <w:rsid w:val="00B55B44"/>
    <w:rsid w:val="00B61306"/>
    <w:rsid w:val="00B62599"/>
    <w:rsid w:val="00B64671"/>
    <w:rsid w:val="00B65A86"/>
    <w:rsid w:val="00B702E9"/>
    <w:rsid w:val="00B7099A"/>
    <w:rsid w:val="00B718FA"/>
    <w:rsid w:val="00B73BD3"/>
    <w:rsid w:val="00B73D20"/>
    <w:rsid w:val="00B7429C"/>
    <w:rsid w:val="00B744A4"/>
    <w:rsid w:val="00B74FB4"/>
    <w:rsid w:val="00B75CB7"/>
    <w:rsid w:val="00B7674A"/>
    <w:rsid w:val="00B7762C"/>
    <w:rsid w:val="00B83A19"/>
    <w:rsid w:val="00B83A45"/>
    <w:rsid w:val="00B83A7D"/>
    <w:rsid w:val="00B83F5F"/>
    <w:rsid w:val="00B85BD9"/>
    <w:rsid w:val="00B85E76"/>
    <w:rsid w:val="00B874EE"/>
    <w:rsid w:val="00B87977"/>
    <w:rsid w:val="00B909FB"/>
    <w:rsid w:val="00B9165D"/>
    <w:rsid w:val="00B916B1"/>
    <w:rsid w:val="00B9192F"/>
    <w:rsid w:val="00B91C4E"/>
    <w:rsid w:val="00B93781"/>
    <w:rsid w:val="00B93891"/>
    <w:rsid w:val="00B93AF1"/>
    <w:rsid w:val="00B96BCF"/>
    <w:rsid w:val="00B97569"/>
    <w:rsid w:val="00BA17FE"/>
    <w:rsid w:val="00BA4846"/>
    <w:rsid w:val="00BB7AFD"/>
    <w:rsid w:val="00BC04DD"/>
    <w:rsid w:val="00BC6D1D"/>
    <w:rsid w:val="00BD025A"/>
    <w:rsid w:val="00BD0848"/>
    <w:rsid w:val="00BD2DCB"/>
    <w:rsid w:val="00BD3199"/>
    <w:rsid w:val="00BD4AB3"/>
    <w:rsid w:val="00BD4C6B"/>
    <w:rsid w:val="00BE0316"/>
    <w:rsid w:val="00BE72EB"/>
    <w:rsid w:val="00BE7DE9"/>
    <w:rsid w:val="00BF31D9"/>
    <w:rsid w:val="00BF3D6F"/>
    <w:rsid w:val="00BF4022"/>
    <w:rsid w:val="00BF682C"/>
    <w:rsid w:val="00BF78DF"/>
    <w:rsid w:val="00C0494F"/>
    <w:rsid w:val="00C04DC8"/>
    <w:rsid w:val="00C07AE3"/>
    <w:rsid w:val="00C1177F"/>
    <w:rsid w:val="00C23A8C"/>
    <w:rsid w:val="00C311C3"/>
    <w:rsid w:val="00C33313"/>
    <w:rsid w:val="00C34E01"/>
    <w:rsid w:val="00C4105B"/>
    <w:rsid w:val="00C41A2D"/>
    <w:rsid w:val="00C426DC"/>
    <w:rsid w:val="00C44DBD"/>
    <w:rsid w:val="00C47AAD"/>
    <w:rsid w:val="00C529A6"/>
    <w:rsid w:val="00C5364D"/>
    <w:rsid w:val="00C547EA"/>
    <w:rsid w:val="00C5585A"/>
    <w:rsid w:val="00C56801"/>
    <w:rsid w:val="00C57394"/>
    <w:rsid w:val="00C609B4"/>
    <w:rsid w:val="00C6186C"/>
    <w:rsid w:val="00C62CDC"/>
    <w:rsid w:val="00C6402C"/>
    <w:rsid w:val="00C64C6F"/>
    <w:rsid w:val="00C64CD4"/>
    <w:rsid w:val="00C64D6F"/>
    <w:rsid w:val="00C6583E"/>
    <w:rsid w:val="00C66634"/>
    <w:rsid w:val="00C66666"/>
    <w:rsid w:val="00C67F94"/>
    <w:rsid w:val="00C73746"/>
    <w:rsid w:val="00C749C8"/>
    <w:rsid w:val="00C77984"/>
    <w:rsid w:val="00C812A6"/>
    <w:rsid w:val="00C83185"/>
    <w:rsid w:val="00C83648"/>
    <w:rsid w:val="00C84815"/>
    <w:rsid w:val="00C8565A"/>
    <w:rsid w:val="00C861CB"/>
    <w:rsid w:val="00C90DA0"/>
    <w:rsid w:val="00C90F65"/>
    <w:rsid w:val="00C929B2"/>
    <w:rsid w:val="00C97BF6"/>
    <w:rsid w:val="00CA1F5D"/>
    <w:rsid w:val="00CA2E6C"/>
    <w:rsid w:val="00CA4A2F"/>
    <w:rsid w:val="00CA4C3E"/>
    <w:rsid w:val="00CA60AE"/>
    <w:rsid w:val="00CA6CA6"/>
    <w:rsid w:val="00CB11CD"/>
    <w:rsid w:val="00CB2217"/>
    <w:rsid w:val="00CB725D"/>
    <w:rsid w:val="00CC20EF"/>
    <w:rsid w:val="00CC387C"/>
    <w:rsid w:val="00CC51CE"/>
    <w:rsid w:val="00CD040C"/>
    <w:rsid w:val="00CD4B00"/>
    <w:rsid w:val="00CD5B6E"/>
    <w:rsid w:val="00CD64AA"/>
    <w:rsid w:val="00CD68AE"/>
    <w:rsid w:val="00CD7695"/>
    <w:rsid w:val="00CE08B0"/>
    <w:rsid w:val="00CE0C18"/>
    <w:rsid w:val="00CE1695"/>
    <w:rsid w:val="00CE2637"/>
    <w:rsid w:val="00CE27E4"/>
    <w:rsid w:val="00CE51A6"/>
    <w:rsid w:val="00CE57E7"/>
    <w:rsid w:val="00CF042B"/>
    <w:rsid w:val="00CF0F66"/>
    <w:rsid w:val="00CF16D5"/>
    <w:rsid w:val="00CF1B7F"/>
    <w:rsid w:val="00CF350B"/>
    <w:rsid w:val="00CF66D6"/>
    <w:rsid w:val="00CF6D0B"/>
    <w:rsid w:val="00D036FD"/>
    <w:rsid w:val="00D04A35"/>
    <w:rsid w:val="00D054DA"/>
    <w:rsid w:val="00D10445"/>
    <w:rsid w:val="00D11D96"/>
    <w:rsid w:val="00D172C5"/>
    <w:rsid w:val="00D20D73"/>
    <w:rsid w:val="00D23EA8"/>
    <w:rsid w:val="00D24AE4"/>
    <w:rsid w:val="00D33A5D"/>
    <w:rsid w:val="00D35626"/>
    <w:rsid w:val="00D36929"/>
    <w:rsid w:val="00D406A5"/>
    <w:rsid w:val="00D40852"/>
    <w:rsid w:val="00D41A9F"/>
    <w:rsid w:val="00D4227A"/>
    <w:rsid w:val="00D42891"/>
    <w:rsid w:val="00D45005"/>
    <w:rsid w:val="00D45D6A"/>
    <w:rsid w:val="00D52884"/>
    <w:rsid w:val="00D5792E"/>
    <w:rsid w:val="00D613F2"/>
    <w:rsid w:val="00D642E9"/>
    <w:rsid w:val="00D649BC"/>
    <w:rsid w:val="00D64EE7"/>
    <w:rsid w:val="00D66801"/>
    <w:rsid w:val="00D67A82"/>
    <w:rsid w:val="00D67AB1"/>
    <w:rsid w:val="00D70170"/>
    <w:rsid w:val="00D72B4B"/>
    <w:rsid w:val="00D746FB"/>
    <w:rsid w:val="00D756C1"/>
    <w:rsid w:val="00D75B85"/>
    <w:rsid w:val="00D77891"/>
    <w:rsid w:val="00D80DC1"/>
    <w:rsid w:val="00D81C5F"/>
    <w:rsid w:val="00D82F6A"/>
    <w:rsid w:val="00D83A35"/>
    <w:rsid w:val="00D83CFB"/>
    <w:rsid w:val="00D849F6"/>
    <w:rsid w:val="00D86909"/>
    <w:rsid w:val="00D870C8"/>
    <w:rsid w:val="00D877BD"/>
    <w:rsid w:val="00D908D3"/>
    <w:rsid w:val="00D9098D"/>
    <w:rsid w:val="00D90E7D"/>
    <w:rsid w:val="00D917B6"/>
    <w:rsid w:val="00D91ECC"/>
    <w:rsid w:val="00D95D20"/>
    <w:rsid w:val="00D96663"/>
    <w:rsid w:val="00D977C9"/>
    <w:rsid w:val="00DA0129"/>
    <w:rsid w:val="00DA17ED"/>
    <w:rsid w:val="00DA68B9"/>
    <w:rsid w:val="00DA71B0"/>
    <w:rsid w:val="00DB199E"/>
    <w:rsid w:val="00DB21EE"/>
    <w:rsid w:val="00DB229E"/>
    <w:rsid w:val="00DB2D1A"/>
    <w:rsid w:val="00DB370B"/>
    <w:rsid w:val="00DC28D6"/>
    <w:rsid w:val="00DC3E08"/>
    <w:rsid w:val="00DC3E34"/>
    <w:rsid w:val="00DC56EA"/>
    <w:rsid w:val="00DC5F1D"/>
    <w:rsid w:val="00DC6AF1"/>
    <w:rsid w:val="00DD0E04"/>
    <w:rsid w:val="00DD1DE5"/>
    <w:rsid w:val="00DD3047"/>
    <w:rsid w:val="00DD3525"/>
    <w:rsid w:val="00DD3A17"/>
    <w:rsid w:val="00DD449E"/>
    <w:rsid w:val="00DD4872"/>
    <w:rsid w:val="00DE1317"/>
    <w:rsid w:val="00DE586A"/>
    <w:rsid w:val="00DE6F33"/>
    <w:rsid w:val="00DE7942"/>
    <w:rsid w:val="00DF0830"/>
    <w:rsid w:val="00DF0E2C"/>
    <w:rsid w:val="00DF1479"/>
    <w:rsid w:val="00DF31DF"/>
    <w:rsid w:val="00DF7752"/>
    <w:rsid w:val="00DF7F75"/>
    <w:rsid w:val="00E0188B"/>
    <w:rsid w:val="00E02A61"/>
    <w:rsid w:val="00E0500E"/>
    <w:rsid w:val="00E0551D"/>
    <w:rsid w:val="00E060C4"/>
    <w:rsid w:val="00E1167C"/>
    <w:rsid w:val="00E13737"/>
    <w:rsid w:val="00E15109"/>
    <w:rsid w:val="00E155B2"/>
    <w:rsid w:val="00E15B82"/>
    <w:rsid w:val="00E15F30"/>
    <w:rsid w:val="00E16285"/>
    <w:rsid w:val="00E1704B"/>
    <w:rsid w:val="00E208EF"/>
    <w:rsid w:val="00E27D04"/>
    <w:rsid w:val="00E30BE0"/>
    <w:rsid w:val="00E31D14"/>
    <w:rsid w:val="00E3215C"/>
    <w:rsid w:val="00E32ECF"/>
    <w:rsid w:val="00E40248"/>
    <w:rsid w:val="00E40895"/>
    <w:rsid w:val="00E40CEA"/>
    <w:rsid w:val="00E42284"/>
    <w:rsid w:val="00E437C7"/>
    <w:rsid w:val="00E44EFD"/>
    <w:rsid w:val="00E45C4B"/>
    <w:rsid w:val="00E502E5"/>
    <w:rsid w:val="00E505BA"/>
    <w:rsid w:val="00E522FA"/>
    <w:rsid w:val="00E53C39"/>
    <w:rsid w:val="00E55B37"/>
    <w:rsid w:val="00E56FF3"/>
    <w:rsid w:val="00E60D7A"/>
    <w:rsid w:val="00E61281"/>
    <w:rsid w:val="00E614C7"/>
    <w:rsid w:val="00E62E4E"/>
    <w:rsid w:val="00E67040"/>
    <w:rsid w:val="00E701BA"/>
    <w:rsid w:val="00E70C47"/>
    <w:rsid w:val="00E713FF"/>
    <w:rsid w:val="00E7150E"/>
    <w:rsid w:val="00E71B20"/>
    <w:rsid w:val="00E74355"/>
    <w:rsid w:val="00E745CB"/>
    <w:rsid w:val="00E74F2F"/>
    <w:rsid w:val="00E75250"/>
    <w:rsid w:val="00E76092"/>
    <w:rsid w:val="00E80132"/>
    <w:rsid w:val="00E82357"/>
    <w:rsid w:val="00E84A68"/>
    <w:rsid w:val="00E90343"/>
    <w:rsid w:val="00E90D70"/>
    <w:rsid w:val="00E91621"/>
    <w:rsid w:val="00E93792"/>
    <w:rsid w:val="00E949A5"/>
    <w:rsid w:val="00E96E80"/>
    <w:rsid w:val="00EA17AB"/>
    <w:rsid w:val="00EA2132"/>
    <w:rsid w:val="00EA5899"/>
    <w:rsid w:val="00EB2C0A"/>
    <w:rsid w:val="00EB403C"/>
    <w:rsid w:val="00EB435F"/>
    <w:rsid w:val="00EB44E1"/>
    <w:rsid w:val="00EB466F"/>
    <w:rsid w:val="00EB56D4"/>
    <w:rsid w:val="00EB5BC4"/>
    <w:rsid w:val="00EB614B"/>
    <w:rsid w:val="00EB7B23"/>
    <w:rsid w:val="00EC5D17"/>
    <w:rsid w:val="00ED24F9"/>
    <w:rsid w:val="00ED3DB5"/>
    <w:rsid w:val="00ED5498"/>
    <w:rsid w:val="00ED5CDE"/>
    <w:rsid w:val="00ED72C4"/>
    <w:rsid w:val="00ED7396"/>
    <w:rsid w:val="00EE0D0A"/>
    <w:rsid w:val="00EE0F72"/>
    <w:rsid w:val="00EE6BCD"/>
    <w:rsid w:val="00EF24E7"/>
    <w:rsid w:val="00EF488B"/>
    <w:rsid w:val="00EF5F33"/>
    <w:rsid w:val="00F01B95"/>
    <w:rsid w:val="00F022F6"/>
    <w:rsid w:val="00F11955"/>
    <w:rsid w:val="00F17C27"/>
    <w:rsid w:val="00F250CF"/>
    <w:rsid w:val="00F26469"/>
    <w:rsid w:val="00F300A7"/>
    <w:rsid w:val="00F30CC2"/>
    <w:rsid w:val="00F3279B"/>
    <w:rsid w:val="00F3650E"/>
    <w:rsid w:val="00F3727A"/>
    <w:rsid w:val="00F424B0"/>
    <w:rsid w:val="00F43AD8"/>
    <w:rsid w:val="00F51716"/>
    <w:rsid w:val="00F526E9"/>
    <w:rsid w:val="00F55FA4"/>
    <w:rsid w:val="00F600EF"/>
    <w:rsid w:val="00F716EC"/>
    <w:rsid w:val="00F752F2"/>
    <w:rsid w:val="00F75C6F"/>
    <w:rsid w:val="00F76A0E"/>
    <w:rsid w:val="00F818FF"/>
    <w:rsid w:val="00F82391"/>
    <w:rsid w:val="00F82EA3"/>
    <w:rsid w:val="00F84591"/>
    <w:rsid w:val="00F861C5"/>
    <w:rsid w:val="00F9127E"/>
    <w:rsid w:val="00F91E6C"/>
    <w:rsid w:val="00F93F6A"/>
    <w:rsid w:val="00F94FE7"/>
    <w:rsid w:val="00F95A13"/>
    <w:rsid w:val="00F977C4"/>
    <w:rsid w:val="00FA3D11"/>
    <w:rsid w:val="00FA6B23"/>
    <w:rsid w:val="00FA7A71"/>
    <w:rsid w:val="00FB06D6"/>
    <w:rsid w:val="00FB231E"/>
    <w:rsid w:val="00FB4432"/>
    <w:rsid w:val="00FB55F0"/>
    <w:rsid w:val="00FC0D70"/>
    <w:rsid w:val="00FC3AC6"/>
    <w:rsid w:val="00FC417D"/>
    <w:rsid w:val="00FC7A04"/>
    <w:rsid w:val="00FC7BA2"/>
    <w:rsid w:val="00FD2F60"/>
    <w:rsid w:val="00FD312F"/>
    <w:rsid w:val="00FE4F4E"/>
    <w:rsid w:val="00FE5ADE"/>
    <w:rsid w:val="00FE651B"/>
    <w:rsid w:val="00FE7971"/>
    <w:rsid w:val="00FE7D66"/>
    <w:rsid w:val="00FF1C47"/>
    <w:rsid w:val="00FF2CD1"/>
    <w:rsid w:val="00FF3C18"/>
    <w:rsid w:val="00FF403F"/>
    <w:rsid w:val="00FF74FC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4F1BA"/>
  <w15:chartTrackingRefBased/>
  <w15:docId w15:val="{F2A21E21-658E-5F43-AC2B-872DCE464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707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70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170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70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70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70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70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70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70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70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7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7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7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7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7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7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7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7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7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7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1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70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17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70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17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707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17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7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7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707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331707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sv-SE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berschrift1Zchn">
    <w:name w:val="Überschrift 1 Zchn"/>
    <w:basedOn w:val="DefaultParagraphFont"/>
    <w:uiPriority w:val="9"/>
    <w:rsid w:val="003317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DefaultParagraphFont"/>
    <w:uiPriority w:val="9"/>
    <w:semiHidden/>
    <w:rsid w:val="003317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DefaultParagraphFont"/>
    <w:uiPriority w:val="9"/>
    <w:semiHidden/>
    <w:rsid w:val="003317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DefaultParagraphFont"/>
    <w:uiPriority w:val="9"/>
    <w:semiHidden/>
    <w:rsid w:val="0033170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DefaultParagraphFont"/>
    <w:uiPriority w:val="9"/>
    <w:semiHidden/>
    <w:rsid w:val="0033170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DefaultParagraphFont"/>
    <w:uiPriority w:val="9"/>
    <w:semiHidden/>
    <w:rsid w:val="00331707"/>
    <w:rPr>
      <w:rFonts w:eastAsiaTheme="majorEastAsia" w:cstheme="majorBidi"/>
      <w:i/>
      <w:iCs/>
      <w:color w:val="595959" w:themeColor="text1" w:themeTint="A6"/>
    </w:rPr>
  </w:style>
  <w:style w:type="character" w:customStyle="1" w:styleId="TitelZchn">
    <w:name w:val="Titel Zchn"/>
    <w:basedOn w:val="DefaultParagraphFont"/>
    <w:uiPriority w:val="10"/>
    <w:rsid w:val="00331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tertitelZchn">
    <w:name w:val="Untertitel Zchn"/>
    <w:basedOn w:val="DefaultParagraphFont"/>
    <w:uiPriority w:val="11"/>
    <w:rsid w:val="003317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customStyle="1" w:styleId="TableNormal1">
    <w:name w:val="Table Normal1"/>
    <w:rsid w:val="00331707"/>
    <w:pPr>
      <w:spacing w:line="276" w:lineRule="auto"/>
    </w:pPr>
    <w:rPr>
      <w:rFonts w:ascii="Arial" w:eastAsia="Arial" w:hAnsi="Arial" w:cs="Arial"/>
      <w:kern w:val="0"/>
      <w:sz w:val="22"/>
      <w:szCs w:val="22"/>
      <w:lang w:val="en-US" w:eastAsia="sv-S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rsid w:val="00331707"/>
    <w:pPr>
      <w:spacing w:line="276" w:lineRule="auto"/>
    </w:pPr>
    <w:rPr>
      <w:rFonts w:ascii="Arial" w:eastAsia="Arial" w:hAnsi="Arial" w:cs="Arial"/>
      <w:kern w:val="0"/>
      <w:sz w:val="22"/>
      <w:szCs w:val="22"/>
      <w:lang w:val="en-US" w:eastAsia="sv-S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331707"/>
    <w:pPr>
      <w:spacing w:line="276" w:lineRule="auto"/>
    </w:pPr>
    <w:rPr>
      <w:rFonts w:ascii="Arial" w:eastAsia="Arial" w:hAnsi="Arial" w:cs="Arial"/>
      <w:kern w:val="0"/>
      <w:sz w:val="22"/>
      <w:szCs w:val="22"/>
      <w:lang w:val="en-US" w:eastAsia="sv-S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331707"/>
    <w:pPr>
      <w:spacing w:line="276" w:lineRule="auto"/>
    </w:pPr>
    <w:rPr>
      <w:rFonts w:ascii="Arial" w:eastAsia="Arial" w:hAnsi="Arial" w:cs="Arial"/>
      <w:kern w:val="0"/>
      <w:sz w:val="22"/>
      <w:szCs w:val="22"/>
      <w:lang w:val="en-US" w:eastAsia="sv-S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rsid w:val="00331707"/>
    <w:pPr>
      <w:spacing w:line="276" w:lineRule="auto"/>
    </w:pPr>
    <w:rPr>
      <w:rFonts w:ascii="Arial" w:eastAsia="Arial" w:hAnsi="Arial" w:cs="Arial"/>
      <w:kern w:val="0"/>
      <w:sz w:val="22"/>
      <w:szCs w:val="22"/>
      <w:lang w:val="en-US" w:eastAsia="sv-S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link w:val="CommentTextChar"/>
    <w:uiPriority w:val="99"/>
    <w:unhideWhenUsed/>
    <w:rsid w:val="00331707"/>
    <w:rPr>
      <w:rFonts w:ascii="Arial" w:eastAsia="Arial" w:hAnsi="Arial" w:cs="Arial"/>
      <w:kern w:val="0"/>
      <w:sz w:val="20"/>
      <w:szCs w:val="20"/>
      <w:lang w:val="en" w:eastAsia="sv-S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707"/>
    <w:rPr>
      <w:rFonts w:ascii="Arial" w:eastAsia="Arial" w:hAnsi="Arial" w:cs="Arial"/>
      <w:kern w:val="0"/>
      <w:sz w:val="20"/>
      <w:szCs w:val="20"/>
      <w:lang w:val="en"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31707"/>
    <w:rPr>
      <w:sz w:val="16"/>
      <w:szCs w:val="16"/>
    </w:rPr>
  </w:style>
  <w:style w:type="paragraph" w:styleId="NormalWeb">
    <w:name w:val="Normal (Web)"/>
    <w:uiPriority w:val="99"/>
    <w:semiHidden/>
    <w:unhideWhenUsed/>
    <w:rsid w:val="0033170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CH" w:eastAsia="sv-SE"/>
      <w14:ligatures w14:val="none"/>
    </w:rPr>
  </w:style>
  <w:style w:type="character" w:styleId="Strong">
    <w:name w:val="Strong"/>
    <w:basedOn w:val="DefaultParagraphFont"/>
    <w:uiPriority w:val="22"/>
    <w:qFormat/>
    <w:rsid w:val="00331707"/>
    <w:rPr>
      <w:b/>
      <w:bCs/>
    </w:rPr>
  </w:style>
  <w:style w:type="character" w:customStyle="1" w:styleId="apple-converted-space">
    <w:name w:val="apple-converted-space"/>
    <w:basedOn w:val="DefaultParagraphFont"/>
    <w:rsid w:val="00331707"/>
  </w:style>
  <w:style w:type="paragraph" w:styleId="Revision">
    <w:name w:val="Revision"/>
    <w:hidden/>
    <w:uiPriority w:val="99"/>
    <w:semiHidden/>
    <w:rsid w:val="00331707"/>
    <w:pPr>
      <w:spacing w:line="276" w:lineRule="auto"/>
    </w:pPr>
    <w:rPr>
      <w:rFonts w:ascii="Arial" w:eastAsia="Arial" w:hAnsi="Arial" w:cs="Arial"/>
      <w:kern w:val="0"/>
      <w:sz w:val="22"/>
      <w:szCs w:val="22"/>
      <w:lang w:val="en-US" w:eastAsia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7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707"/>
    <w:rPr>
      <w:rFonts w:ascii="Arial" w:eastAsia="Arial" w:hAnsi="Arial" w:cs="Arial"/>
      <w:b/>
      <w:bCs/>
      <w:kern w:val="0"/>
      <w:sz w:val="20"/>
      <w:szCs w:val="20"/>
      <w:lang w:val="en" w:eastAsia="sv-SE"/>
      <w14:ligatures w14:val="none"/>
    </w:rPr>
  </w:style>
  <w:style w:type="character" w:styleId="Hyperlink">
    <w:name w:val="Hyperlink"/>
    <w:basedOn w:val="DefaultParagraphFont"/>
    <w:uiPriority w:val="99"/>
    <w:unhideWhenUsed/>
    <w:rsid w:val="0033170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1707"/>
    <w:rPr>
      <w:color w:val="605E5C"/>
      <w:shd w:val="clear" w:color="auto" w:fill="E1DFDD"/>
    </w:rPr>
  </w:style>
  <w:style w:type="paragraph" w:styleId="Footer">
    <w:name w:val="footer"/>
    <w:link w:val="FooterChar"/>
    <w:uiPriority w:val="99"/>
    <w:unhideWhenUsed/>
    <w:rsid w:val="00331707"/>
    <w:pPr>
      <w:tabs>
        <w:tab w:val="center" w:pos="4536"/>
        <w:tab w:val="right" w:pos="9072"/>
      </w:tabs>
    </w:pPr>
    <w:rPr>
      <w:rFonts w:ascii="Arial" w:eastAsia="Arial" w:hAnsi="Arial" w:cs="Arial"/>
      <w:kern w:val="0"/>
      <w:sz w:val="22"/>
      <w:szCs w:val="22"/>
      <w:lang w:val="en" w:eastAsia="sv-SE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31707"/>
    <w:rPr>
      <w:rFonts w:ascii="Arial" w:eastAsia="Arial" w:hAnsi="Arial" w:cs="Arial"/>
      <w:kern w:val="0"/>
      <w:sz w:val="22"/>
      <w:szCs w:val="22"/>
      <w:lang w:val="en" w:eastAsia="sv-S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31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17/S1352465816000254" TargetMode="External"/><Relationship Id="rId4" Type="http://schemas.openxmlformats.org/officeDocument/2006/relationships/hyperlink" Target="https://doi.org/10.1016/j.invent.2015.11.002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52</Words>
  <Characters>7138</Characters>
  <Application>Microsoft Office Word</Application>
  <DocSecurity>0</DocSecurity>
  <Lines>59</Lines>
  <Paragraphs>16</Paragraphs>
  <ScaleCrop>false</ScaleCrop>
  <Company/>
  <LinksUpToDate>false</LinksUpToDate>
  <CharactersWithSpaces>8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Aminoff</dc:creator>
  <cp:keywords/>
  <dc:description/>
  <cp:lastModifiedBy>Arden Marie Badon</cp:lastModifiedBy>
  <cp:revision>4</cp:revision>
  <dcterms:created xsi:type="dcterms:W3CDTF">2025-09-16T09:39:00Z</dcterms:created>
  <dcterms:modified xsi:type="dcterms:W3CDTF">2025-09-19T02:11:00Z</dcterms:modified>
</cp:coreProperties>
</file>